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6F2DF" w14:textId="43EB3C4B" w:rsidR="00537DFE" w:rsidRPr="001B3769" w:rsidRDefault="00FA594A" w:rsidP="004034A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376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60423542" w14:textId="207A19C7" w:rsidR="002F7626" w:rsidRDefault="000A4549" w:rsidP="004034AA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  <w:bookmarkStart w:id="0" w:name="_Hlk42951274"/>
      <w:r w:rsidRPr="00670CA7">
        <w:rPr>
          <w:rFonts w:ascii="Times New Roman" w:hAnsi="Times New Roman" w:cs="Times New Roman"/>
          <w:b/>
          <w:lang w:val="en-GB"/>
        </w:rPr>
        <w:t>Table S</w:t>
      </w:r>
      <w:r w:rsidR="00360AA6" w:rsidRPr="00670CA7">
        <w:rPr>
          <w:rFonts w:ascii="Times New Roman" w:hAnsi="Times New Roman" w:cs="Times New Roman"/>
          <w:b/>
          <w:lang w:val="en-GB"/>
        </w:rPr>
        <w:t>1</w:t>
      </w:r>
      <w:r w:rsidR="000231E0" w:rsidRPr="00670CA7">
        <w:rPr>
          <w:rFonts w:ascii="Times New Roman" w:hAnsi="Times New Roman" w:cs="Times New Roman"/>
          <w:b/>
          <w:lang w:val="en-GB"/>
        </w:rPr>
        <w:t>a</w:t>
      </w:r>
      <w:r w:rsidR="0040460A" w:rsidRPr="00670CA7">
        <w:rPr>
          <w:rFonts w:ascii="Times New Roman" w:hAnsi="Times New Roman" w:cs="Times New Roman"/>
          <w:b/>
          <w:lang w:val="en-GB"/>
        </w:rPr>
        <w:t>.</w:t>
      </w:r>
      <w:r w:rsidRPr="00670CA7">
        <w:rPr>
          <w:rFonts w:ascii="Times New Roman" w:hAnsi="Times New Roman" w:cs="Times New Roman"/>
          <w:b/>
          <w:lang w:val="en-GB"/>
        </w:rPr>
        <w:t xml:space="preserve"> </w:t>
      </w:r>
      <w:r w:rsidRPr="00670CA7">
        <w:rPr>
          <w:rFonts w:ascii="Times New Roman" w:hAnsi="Times New Roman" w:cs="Times New Roman"/>
          <w:bCs/>
          <w:lang w:val="en-GB"/>
        </w:rPr>
        <w:t xml:space="preserve">Overview of the </w:t>
      </w:r>
      <w:r w:rsidR="00822B26" w:rsidRPr="00670CA7">
        <w:rPr>
          <w:rFonts w:ascii="Times New Roman" w:hAnsi="Times New Roman" w:cs="Times New Roman"/>
          <w:bCs/>
          <w:lang w:val="en-GB"/>
        </w:rPr>
        <w:t xml:space="preserve">fresh root and product </w:t>
      </w:r>
      <w:r w:rsidRPr="00670CA7">
        <w:rPr>
          <w:rFonts w:ascii="Times New Roman" w:hAnsi="Times New Roman" w:cs="Times New Roman"/>
          <w:bCs/>
          <w:lang w:val="en-GB"/>
        </w:rPr>
        <w:t>yield related aspects of the mother trial</w:t>
      </w:r>
      <w:r w:rsidR="00C21BBA">
        <w:rPr>
          <w:rFonts w:ascii="Times New Roman" w:hAnsi="Times New Roman" w:cs="Times New Roman"/>
          <w:bCs/>
          <w:lang w:val="en-GB"/>
        </w:rPr>
        <w:t xml:space="preserve"> </w:t>
      </w:r>
      <w:r w:rsidRPr="00670CA7">
        <w:rPr>
          <w:rFonts w:ascii="Times New Roman" w:hAnsi="Times New Roman" w:cs="Times New Roman"/>
          <w:bCs/>
          <w:lang w:val="en-GB"/>
        </w:rPr>
        <w:t>in Osun state</w:t>
      </w:r>
    </w:p>
    <w:tbl>
      <w:tblPr>
        <w:tblW w:w="1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1240"/>
        <w:gridCol w:w="1400"/>
        <w:gridCol w:w="1600"/>
        <w:gridCol w:w="1540"/>
        <w:gridCol w:w="1760"/>
        <w:gridCol w:w="2320"/>
        <w:gridCol w:w="2080"/>
      </w:tblGrid>
      <w:tr w:rsidR="00605B98" w14:paraId="3E23843D" w14:textId="77777777" w:rsidTr="008C3A30">
        <w:trPr>
          <w:trHeight w:hRule="exact" w:val="31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ABCED" w14:textId="77777777" w:rsidR="00605B98" w:rsidRDefault="00605B98">
            <w:pPr>
              <w:rPr>
                <w:rFonts w:ascii="System" w:hAnsi="System"/>
                <w:sz w:val="20"/>
                <w:szCs w:val="20"/>
                <w:lang w:val="en-US"/>
              </w:rPr>
            </w:pPr>
            <w:r>
              <w:rPr>
                <w:rFonts w:ascii="System" w:hAnsi="System"/>
                <w:sz w:val="20"/>
                <w:szCs w:val="20"/>
              </w:rPr>
              <w:t xml:space="preserve">Variety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E9075" w14:textId="77777777" w:rsidR="00605B98" w:rsidRDefault="00605B98" w:rsidP="00605B98">
            <w:pPr>
              <w:jc w:val="center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Dry matt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8D9D5" w14:textId="642C23DF" w:rsidR="00605B98" w:rsidRDefault="00605B98" w:rsidP="00605B98">
            <w:pPr>
              <w:jc w:val="center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Dry root Yiel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9877D" w14:textId="77777777" w:rsidR="00605B98" w:rsidRDefault="00605B98" w:rsidP="00605B98">
            <w:pPr>
              <w:jc w:val="center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Fresh root yiel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F8859" w14:textId="77777777" w:rsidR="00605B98" w:rsidRDefault="00605B98" w:rsidP="00605B98">
            <w:pPr>
              <w:jc w:val="center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Gari yield (Kg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E922D" w14:textId="77777777" w:rsidR="00605B98" w:rsidRDefault="00605B98" w:rsidP="00605B98">
            <w:pPr>
              <w:jc w:val="center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Gari yield (%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AAC01" w14:textId="0C68FC87" w:rsidR="00605B98" w:rsidRDefault="00605B98" w:rsidP="00605B98">
            <w:pPr>
              <w:jc w:val="center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'Pounded' Fufu Yiel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56C2B" w14:textId="32AC8AB4" w:rsidR="00605B98" w:rsidRDefault="00605B98" w:rsidP="00605B98">
            <w:pPr>
              <w:jc w:val="center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'Turned' Fufu Yield</w:t>
            </w:r>
          </w:p>
        </w:tc>
      </w:tr>
      <w:tr w:rsidR="00605B98" w14:paraId="4BF75FE6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4F119" w14:textId="77777777" w:rsidR="00605B98" w:rsidRDefault="00605B98">
            <w:pPr>
              <w:rPr>
                <w:rFonts w:ascii="System" w:hAnsi="System"/>
                <w:b/>
                <w:bCs/>
                <w:sz w:val="20"/>
                <w:szCs w:val="20"/>
              </w:rPr>
            </w:pPr>
            <w:r>
              <w:rPr>
                <w:rFonts w:ascii="System" w:hAnsi="System"/>
                <w:b/>
                <w:bCs/>
                <w:sz w:val="20"/>
                <w:szCs w:val="20"/>
              </w:rPr>
              <w:t>Im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23D3A" w14:textId="77777777" w:rsidR="00605B98" w:rsidRDefault="00605B98">
            <w:pPr>
              <w:rPr>
                <w:rFonts w:ascii="System" w:hAnsi="System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39855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7F2E9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E9C34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B3C46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42AE9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F128C" w14:textId="77777777" w:rsidR="00605B98" w:rsidRDefault="00605B98">
            <w:pPr>
              <w:rPr>
                <w:sz w:val="20"/>
                <w:szCs w:val="20"/>
              </w:rPr>
            </w:pPr>
          </w:p>
        </w:tc>
      </w:tr>
      <w:tr w:rsidR="00605B98" w14:paraId="51E461D7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6C8A1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HONOURAB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BACAB" w14:textId="39A329A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BF06B" w14:textId="0D57225B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2F99D" w14:textId="758B0DEB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1.</w:t>
            </w:r>
            <w:r w:rsidR="002C0515">
              <w:rPr>
                <w:rFonts w:ascii="System" w:hAnsi="System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AD1E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40A67" w14:textId="30925B8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6.</w:t>
            </w:r>
            <w:r w:rsidR="003171D0">
              <w:rPr>
                <w:rFonts w:ascii="System" w:hAnsi="System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FD53B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3FAAB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47</w:t>
            </w:r>
          </w:p>
        </w:tc>
      </w:tr>
      <w:tr w:rsidR="00605B98" w14:paraId="28CA932B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A4847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HONOURAB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39718" w14:textId="4380BCC9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8629D" w14:textId="3793E261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3.</w:t>
            </w:r>
            <w:r w:rsidR="002C0515">
              <w:rPr>
                <w:rFonts w:ascii="System" w:hAnsi="System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BF447" w14:textId="72A1D659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7406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F8086" w14:textId="133C26E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9.</w:t>
            </w:r>
            <w:r w:rsidR="003171D0">
              <w:rPr>
                <w:rFonts w:ascii="System" w:hAnsi="System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4FE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166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03</w:t>
            </w:r>
          </w:p>
        </w:tc>
      </w:tr>
      <w:tr w:rsidR="00605B98" w14:paraId="0719ACCA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CA771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IITA-TMS-IBA01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9D8E" w14:textId="67FACAC3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2.</w:t>
            </w:r>
            <w:r w:rsidR="002C0515">
              <w:rPr>
                <w:rFonts w:ascii="System" w:hAnsi="System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8FBAB" w14:textId="3F607BF4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BB9F7" w14:textId="45A8F66A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A39A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3B947" w14:textId="05ACCD8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B64D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99C2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63</w:t>
            </w:r>
          </w:p>
        </w:tc>
      </w:tr>
      <w:tr w:rsidR="00605B98" w14:paraId="011E8DE6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82A4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IITA-TMS-IBA3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ED5CC" w14:textId="1B41992C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CD5A5" w14:textId="73801BE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CC8F2" w14:textId="4EFB4F69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5.</w:t>
            </w:r>
            <w:r w:rsidR="002C0515">
              <w:rPr>
                <w:rFonts w:ascii="System" w:hAnsi="System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5D9F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6BDF" w14:textId="515464B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EFCE3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771D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94</w:t>
            </w:r>
          </w:p>
        </w:tc>
      </w:tr>
      <w:tr w:rsidR="00605B98" w14:paraId="12A914B4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6557F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IITA-TMS-IBA96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AB1AC" w14:textId="6172098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</w:t>
            </w:r>
            <w:r w:rsidR="002C0515">
              <w:rPr>
                <w:rFonts w:ascii="System" w:hAnsi="System"/>
                <w:sz w:val="20"/>
                <w:szCs w:val="20"/>
              </w:rPr>
              <w:t>7</w:t>
            </w:r>
            <w:r>
              <w:rPr>
                <w:rFonts w:ascii="System" w:hAnsi="System"/>
                <w:sz w:val="20"/>
                <w:szCs w:val="20"/>
              </w:rPr>
              <w:t>.</w:t>
            </w:r>
            <w:r w:rsidR="002C0515">
              <w:rPr>
                <w:rFonts w:ascii="System" w:hAnsi="System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ECBDE" w14:textId="7DA4DD49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</w:t>
            </w:r>
            <w:r w:rsidR="002C0515">
              <w:rPr>
                <w:rFonts w:ascii="System" w:hAnsi="System"/>
                <w:sz w:val="20"/>
                <w:szCs w:val="20"/>
              </w:rPr>
              <w:t>4</w:t>
            </w:r>
            <w:r>
              <w:rPr>
                <w:rFonts w:ascii="System" w:hAnsi="System"/>
                <w:sz w:val="20"/>
                <w:szCs w:val="20"/>
              </w:rPr>
              <w:t>.</w:t>
            </w:r>
            <w:r w:rsidR="002C0515">
              <w:rPr>
                <w:rFonts w:ascii="System" w:hAnsi="System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E491" w14:textId="101C58B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7.</w:t>
            </w:r>
            <w:r w:rsidR="002C0515">
              <w:rPr>
                <w:rFonts w:ascii="System" w:hAnsi="System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079D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E63BF" w14:textId="2DA8A9AE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9D4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EC505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01</w:t>
            </w:r>
          </w:p>
        </w:tc>
      </w:tr>
      <w:tr w:rsidR="00605B98" w14:paraId="6CB2E169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C0698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IITA-TMS-IBA98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5E0D1" w14:textId="6EE4587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E8579" w14:textId="38CA28F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3ABD" w14:textId="2A8418C8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13EF3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8C566" w14:textId="20BA88C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8.</w:t>
            </w:r>
            <w:r w:rsidR="003171D0">
              <w:rPr>
                <w:rFonts w:ascii="System" w:hAnsi="System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99AB7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555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32</w:t>
            </w:r>
          </w:p>
        </w:tc>
      </w:tr>
      <w:tr w:rsidR="00605B98" w14:paraId="4C354DA9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62F2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IITA-TMS-IBA98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6A3AB" w14:textId="4922673B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DB72" w14:textId="3E915CEC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C75DD" w14:textId="3CAF8D9E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0.</w:t>
            </w:r>
            <w:r w:rsidR="002C0515">
              <w:rPr>
                <w:rFonts w:ascii="System" w:hAnsi="System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263C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5727" w14:textId="32E499EB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6.</w:t>
            </w:r>
            <w:r w:rsidR="003171D0">
              <w:rPr>
                <w:rFonts w:ascii="System" w:hAnsi="System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E642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54F70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17</w:t>
            </w:r>
          </w:p>
        </w:tc>
      </w:tr>
      <w:tr w:rsidR="00605B98" w14:paraId="481BF049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11B4C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NR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0F05A" w14:textId="56820C16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3.</w:t>
            </w:r>
            <w:r w:rsidR="002C0515">
              <w:rPr>
                <w:rFonts w:ascii="System" w:hAnsi="System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179F2" w14:textId="69A6AC7D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01D2B" w14:textId="35D8B1C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D5F5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C01F3" w14:textId="06F19D5F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C157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CD60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.82</w:t>
            </w:r>
          </w:p>
        </w:tc>
      </w:tr>
      <w:tr w:rsidR="00605B98" w14:paraId="6119152A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DF243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OMOH_LOC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3FB10" w14:textId="43A4B85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</w:t>
            </w:r>
            <w:r w:rsidR="002C0515">
              <w:rPr>
                <w:rFonts w:ascii="System" w:hAnsi="System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35F10" w14:textId="3A3420AF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2E93D" w14:textId="0B572DA9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1.</w:t>
            </w:r>
            <w:r w:rsidR="002C0515">
              <w:rPr>
                <w:rFonts w:ascii="System" w:hAnsi="System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AAFE3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A726E" w14:textId="7E2F068C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4AD1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4D7A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56</w:t>
            </w:r>
          </w:p>
        </w:tc>
      </w:tr>
      <w:tr w:rsidR="00605B98" w14:paraId="639A738D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DCFEA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TMS13F1160P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E0DD0" w14:textId="355AF93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8.</w:t>
            </w:r>
            <w:r w:rsidR="002C0515">
              <w:rPr>
                <w:rFonts w:ascii="System" w:hAnsi="System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4BB2F" w14:textId="05D41BB3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1.</w:t>
            </w:r>
            <w:r w:rsidR="002C0515">
              <w:rPr>
                <w:rFonts w:ascii="System" w:hAnsi="System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ACA7" w14:textId="2A7F6D49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54D7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F2E4" w14:textId="6D1B1C2C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B04F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B8140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21</w:t>
            </w:r>
          </w:p>
        </w:tc>
      </w:tr>
      <w:tr w:rsidR="00605B98" w14:paraId="1F05B1B0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FD971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TMS13F1176P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58923" w14:textId="5A93D09E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7.</w:t>
            </w:r>
            <w:r w:rsidR="002C0515">
              <w:rPr>
                <w:rFonts w:ascii="System" w:hAnsi="System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AC953" w14:textId="353751D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A452C" w14:textId="75904888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CA8E3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7E8B3" w14:textId="4414B2CE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70BDE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F329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57</w:t>
            </w:r>
          </w:p>
        </w:tc>
      </w:tr>
      <w:tr w:rsidR="00605B98" w14:paraId="307441B5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E820F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TMS13F1365P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0511D" w14:textId="73B729E4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4B34D" w14:textId="264B2DE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F9526" w14:textId="07BAE3CF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2.</w:t>
            </w:r>
            <w:r w:rsidR="002C0515">
              <w:rPr>
                <w:rFonts w:ascii="System" w:hAnsi="System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9962A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2AE69" w14:textId="691C553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9D43A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F85FE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32</w:t>
            </w:r>
          </w:p>
        </w:tc>
      </w:tr>
      <w:tr w:rsidR="00605B98" w14:paraId="110C19C8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98DE6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WK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5A5E4" w14:textId="5B6C3A26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3.</w:t>
            </w:r>
            <w:r w:rsidR="002C0515">
              <w:rPr>
                <w:rFonts w:ascii="System" w:hAnsi="System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A070D" w14:textId="2D2BA78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D54CA" w14:textId="27C242DC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AA5C4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64EFB" w14:textId="2FC0EC8F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2.</w:t>
            </w:r>
            <w:r w:rsidR="003171D0">
              <w:rPr>
                <w:rFonts w:ascii="System" w:hAnsi="System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0D9E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49A9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.21</w:t>
            </w:r>
          </w:p>
        </w:tc>
      </w:tr>
      <w:tr w:rsidR="00605B98" w14:paraId="2DB929DD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5CF99" w14:textId="77777777" w:rsidR="00605B98" w:rsidRDefault="00605B98">
            <w:pPr>
              <w:rPr>
                <w:rFonts w:ascii="System" w:hAnsi="System"/>
                <w:b/>
                <w:bCs/>
                <w:sz w:val="20"/>
                <w:szCs w:val="20"/>
              </w:rPr>
            </w:pPr>
            <w:r>
              <w:rPr>
                <w:rFonts w:ascii="System" w:hAnsi="System"/>
                <w:b/>
                <w:bCs/>
                <w:sz w:val="20"/>
                <w:szCs w:val="20"/>
              </w:rPr>
              <w:t>Land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CE10" w14:textId="77777777" w:rsidR="00605B98" w:rsidRDefault="00605B98">
            <w:pPr>
              <w:rPr>
                <w:rFonts w:ascii="System" w:hAnsi="System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31F78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0867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E07AB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92A6E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6260" w14:textId="77777777" w:rsidR="00605B98" w:rsidRDefault="00605B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3E15A" w14:textId="77777777" w:rsidR="00605B98" w:rsidRDefault="00605B98">
            <w:pPr>
              <w:rPr>
                <w:sz w:val="20"/>
                <w:szCs w:val="20"/>
              </w:rPr>
            </w:pPr>
          </w:p>
        </w:tc>
      </w:tr>
      <w:tr w:rsidR="00605B98" w14:paraId="709ECED6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7D9FA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AK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22BBA" w14:textId="61FFB744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46B98" w14:textId="477C0B2A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9.</w:t>
            </w:r>
            <w:r w:rsidR="002C0515">
              <w:rPr>
                <w:rFonts w:ascii="System" w:hAnsi="System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64C9" w14:textId="061E85E4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8.</w:t>
            </w:r>
            <w:r w:rsidR="002C0515">
              <w:rPr>
                <w:rFonts w:ascii="System" w:hAnsi="System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7403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9B73" w14:textId="185B6F8B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2.</w:t>
            </w:r>
            <w:r w:rsidR="003171D0">
              <w:rPr>
                <w:rFonts w:ascii="System" w:hAnsi="System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6A2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8980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21</w:t>
            </w:r>
          </w:p>
        </w:tc>
      </w:tr>
      <w:tr w:rsidR="00605B98" w14:paraId="0BDC9384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1D1B2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OMOH_LOC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64726" w14:textId="06465D2C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</w:t>
            </w:r>
            <w:r w:rsidR="002C0515">
              <w:rPr>
                <w:rFonts w:ascii="System" w:hAnsi="System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43A19" w14:textId="4BA606F1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8.</w:t>
            </w:r>
            <w:r w:rsidR="002C0515">
              <w:rPr>
                <w:rFonts w:ascii="System" w:hAnsi="System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59AE3" w14:textId="0A2767AF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4.</w:t>
            </w:r>
            <w:r w:rsidR="002C0515">
              <w:rPr>
                <w:rFonts w:ascii="System" w:hAnsi="System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3CD1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F7791" w14:textId="06D2E9D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E6D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5C46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87</w:t>
            </w:r>
          </w:p>
        </w:tc>
      </w:tr>
      <w:tr w:rsidR="00605B98" w14:paraId="027FC6F9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D83E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TM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B7939" w14:textId="3E51322F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</w:t>
            </w:r>
            <w:r w:rsidR="002C0515">
              <w:rPr>
                <w:rFonts w:ascii="System" w:hAnsi="System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4A1C" w14:textId="3B6517FA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5FC2C" w14:textId="24C165EB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8025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DD190" w14:textId="679F129C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2.</w:t>
            </w:r>
            <w:r w:rsidR="003171D0">
              <w:rPr>
                <w:rFonts w:ascii="System" w:hAnsi="System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6FF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DD4F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43</w:t>
            </w:r>
          </w:p>
        </w:tc>
      </w:tr>
      <w:tr w:rsidR="00605B98" w14:paraId="5F75E60A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0FD9E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TM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9B52" w14:textId="740270D4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7.</w:t>
            </w:r>
            <w:r w:rsidR="002C0515">
              <w:rPr>
                <w:rFonts w:ascii="System" w:hAnsi="System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928B" w14:textId="376D0242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8.</w:t>
            </w:r>
            <w:r w:rsidR="002C0515">
              <w:rPr>
                <w:rFonts w:ascii="System" w:hAnsi="System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7E525" w14:textId="28D9810A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2.</w:t>
            </w:r>
            <w:r w:rsidR="002C0515">
              <w:rPr>
                <w:rFonts w:ascii="System" w:hAnsi="System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7FA7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00E3" w14:textId="09BE5926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7.</w:t>
            </w:r>
            <w:r w:rsidR="003171D0">
              <w:rPr>
                <w:rFonts w:ascii="System" w:hAnsi="System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2C86E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FCDC5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33</w:t>
            </w:r>
          </w:p>
        </w:tc>
      </w:tr>
      <w:tr w:rsidR="00605B98" w14:paraId="03E21DFC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07EA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TMEB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786A2" w14:textId="75BA95D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8.</w:t>
            </w:r>
            <w:r w:rsidR="002C0515">
              <w:rPr>
                <w:rFonts w:ascii="System" w:hAnsi="System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4BA89" w14:textId="6BFC7A49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4F0C3" w14:textId="3B38141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3E4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24684" w14:textId="058A3E6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</w:t>
            </w:r>
            <w:r w:rsidR="003171D0">
              <w:rPr>
                <w:rFonts w:ascii="System" w:hAnsi="System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7F5F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2FD0A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28</w:t>
            </w:r>
          </w:p>
        </w:tc>
      </w:tr>
      <w:tr w:rsidR="00605B98" w14:paraId="5AE1A63B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50C9D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TMEB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1A221" w14:textId="12133E3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57D37" w14:textId="29D3113F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</w:t>
            </w:r>
            <w:r w:rsidR="002C0515">
              <w:rPr>
                <w:rFonts w:ascii="System" w:hAnsi="System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18DC9" w14:textId="44D81CC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</w:t>
            </w:r>
            <w:r w:rsidR="002C0515">
              <w:rPr>
                <w:rFonts w:ascii="System" w:hAnsi="System"/>
                <w:sz w:val="20"/>
                <w:szCs w:val="20"/>
              </w:rPr>
              <w:t>2</w:t>
            </w:r>
            <w:r>
              <w:rPr>
                <w:rFonts w:ascii="System" w:hAnsi="System"/>
                <w:sz w:val="20"/>
                <w:szCs w:val="20"/>
              </w:rPr>
              <w:t>.</w:t>
            </w:r>
            <w:r w:rsidR="002C0515">
              <w:rPr>
                <w:rFonts w:ascii="System" w:hAnsi="System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9139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4AD8" w14:textId="5C02EF80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</w:t>
            </w:r>
            <w:r w:rsidR="003171D0">
              <w:rPr>
                <w:rFonts w:ascii="System" w:hAnsi="System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02C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482FB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88</w:t>
            </w:r>
          </w:p>
        </w:tc>
      </w:tr>
      <w:tr w:rsidR="00605B98" w14:paraId="198C5026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3177A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TMEB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86853" w14:textId="07456C44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74385" w14:textId="2149646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61977" w14:textId="31D3C393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B9D0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41B96" w14:textId="669E9799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8.</w:t>
            </w:r>
            <w:r w:rsidR="003171D0">
              <w:rPr>
                <w:rFonts w:ascii="System" w:hAnsi="System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347F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CE650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86</w:t>
            </w:r>
          </w:p>
        </w:tc>
      </w:tr>
      <w:tr w:rsidR="00605B98" w14:paraId="362F3085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876A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6BD89" w14:textId="7D833624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</w:t>
            </w:r>
            <w:r w:rsidR="003171D0">
              <w:rPr>
                <w:rFonts w:ascii="System" w:hAnsi="System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1E3F1" w14:textId="302A8252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0.</w:t>
            </w:r>
            <w:r w:rsidR="003171D0">
              <w:rPr>
                <w:rFonts w:ascii="System" w:hAnsi="System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29714" w14:textId="6DA1B31F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9.</w:t>
            </w:r>
            <w:r w:rsidR="003171D0">
              <w:rPr>
                <w:rFonts w:ascii="System" w:hAnsi="System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A9DEE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967C4" w14:textId="43DAFB95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E756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C1C1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06</w:t>
            </w:r>
          </w:p>
        </w:tc>
      </w:tr>
      <w:tr w:rsidR="00605B98" w14:paraId="32D5DCE2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29B2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D612B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576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61D4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CF824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85964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A22C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4F0C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.67</w:t>
            </w:r>
          </w:p>
        </w:tc>
      </w:tr>
      <w:tr w:rsidR="00605B98" w14:paraId="02CAFE1C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94BB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1A079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63A4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71E2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C558D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A91D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67B6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9DFC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.21</w:t>
            </w:r>
          </w:p>
        </w:tc>
      </w:tr>
      <w:tr w:rsidR="00605B98" w14:paraId="2A3B3A94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334CA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D0134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3EDE0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976E0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25AA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5685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D049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5A0E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28</w:t>
            </w:r>
          </w:p>
        </w:tc>
      </w:tr>
      <w:tr w:rsidR="00605B98" w14:paraId="71F4FDB6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30620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c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C29B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C8B0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D5EE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ED74D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689E7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5302A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C5D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34</w:t>
            </w:r>
          </w:p>
        </w:tc>
      </w:tr>
      <w:tr w:rsidR="00605B98" w14:paraId="6A6676E2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61910" w14:textId="77777777" w:rsidR="00605B98" w:rsidRDefault="00605B98">
            <w:pPr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Genotype x Year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C750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2247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DFFC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B275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00B7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3DF3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3F4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85</w:t>
            </w:r>
          </w:p>
        </w:tc>
      </w:tr>
      <w:tr w:rsidR="00605B98" w14:paraId="3EA96C4D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BB21C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CDF99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ABB2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FD4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7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D620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1662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9193E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645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08</w:t>
            </w:r>
          </w:p>
        </w:tc>
      </w:tr>
      <w:tr w:rsidR="00605B98" w14:paraId="61AD770E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8D02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ad sense he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A40B1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0C4A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437C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C4DE4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0F0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F3CC9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BEDC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43</w:t>
            </w:r>
          </w:p>
        </w:tc>
      </w:tr>
      <w:tr w:rsidR="00605B98" w14:paraId="7C593EB6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D41C8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c 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16C80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C31F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64EF7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018F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AC79E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8FD5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B159E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1.47</w:t>
            </w:r>
          </w:p>
        </w:tc>
      </w:tr>
      <w:tr w:rsidR="00605B98" w14:paraId="3BEA63CE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D71D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enotypic 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424EA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8F362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DD04B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90FC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2CED1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4F567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7433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1.91</w:t>
            </w:r>
          </w:p>
        </w:tc>
      </w:tr>
      <w:tr w:rsidR="00605B98" w14:paraId="3A2ACE1D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B2F9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Significa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5CBD4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67E4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39AFB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D3A1F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B6DD0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09807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5214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.96</w:t>
            </w:r>
          </w:p>
        </w:tc>
      </w:tr>
      <w:tr w:rsidR="00605B98" w14:paraId="06C8A287" w14:textId="77777777" w:rsidTr="00605B9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0A53" w14:textId="77777777" w:rsidR="00605B98" w:rsidRDefault="00605B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2D92E" w14:textId="77777777" w:rsidR="00605B98" w:rsidRDefault="00605B98">
            <w:pPr>
              <w:jc w:val="right"/>
              <w:rPr>
                <w:rFonts w:ascii="System" w:hAnsi="System" w:cs="Times New Roman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2C168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28AD3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3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4848A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D6B5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BADD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8E4A6" w14:textId="77777777" w:rsidR="00605B98" w:rsidRDefault="00605B98">
            <w:pPr>
              <w:jc w:val="right"/>
              <w:rPr>
                <w:rFonts w:ascii="System" w:hAnsi="System"/>
                <w:sz w:val="20"/>
                <w:szCs w:val="20"/>
              </w:rPr>
            </w:pPr>
            <w:r>
              <w:rPr>
                <w:rFonts w:ascii="System" w:hAnsi="System"/>
                <w:sz w:val="20"/>
                <w:szCs w:val="20"/>
              </w:rPr>
              <w:t>18.55</w:t>
            </w:r>
          </w:p>
        </w:tc>
      </w:tr>
    </w:tbl>
    <w:p w14:paraId="1FE295BB" w14:textId="5A0FCFEF" w:rsidR="00EE7A54" w:rsidRPr="00605B98" w:rsidRDefault="00605B98" w:rsidP="004034AA">
      <w:pPr>
        <w:spacing w:after="0"/>
        <w:rPr>
          <w:bCs/>
          <w:sz w:val="18"/>
          <w:szCs w:val="18"/>
        </w:rPr>
      </w:pPr>
      <w:r w:rsidRPr="00605B98">
        <w:rPr>
          <w:bCs/>
          <w:sz w:val="18"/>
          <w:szCs w:val="18"/>
        </w:rPr>
        <w:t xml:space="preserve"> </w:t>
      </w:r>
      <w:r w:rsidR="008060BD" w:rsidRPr="00605B98">
        <w:rPr>
          <w:bCs/>
          <w:sz w:val="18"/>
          <w:szCs w:val="18"/>
        </w:rPr>
        <w:t>N.B. DM=Root Dry Matter (%), DYLD= Dry root yield (ton/ha), FYLD=Fresh Root Yield (ton/ha), GARI YLD= Gari Yield (kg per 20kg of peeled roots)</w:t>
      </w:r>
      <w:r w:rsidR="0097640E" w:rsidRPr="00605B98">
        <w:rPr>
          <w:bCs/>
          <w:sz w:val="18"/>
          <w:szCs w:val="18"/>
        </w:rPr>
        <w:t>,</w:t>
      </w:r>
      <w:r w:rsidR="008060BD" w:rsidRPr="00605B98">
        <w:rPr>
          <w:bCs/>
          <w:sz w:val="18"/>
          <w:szCs w:val="18"/>
        </w:rPr>
        <w:t xml:space="preserve"> POUND FUFU YLD=Pounded fufu yield (kg per 20kg peeled roots), TURN FUFU YLD= Turned fufu yield (kg per 20kg </w:t>
      </w:r>
      <w:r w:rsidR="004351FE" w:rsidRPr="00605B98">
        <w:rPr>
          <w:bCs/>
          <w:sz w:val="18"/>
          <w:szCs w:val="18"/>
        </w:rPr>
        <w:t>peeled</w:t>
      </w:r>
      <w:r w:rsidR="008060BD" w:rsidRPr="00605B98">
        <w:rPr>
          <w:bCs/>
          <w:sz w:val="18"/>
          <w:szCs w:val="18"/>
        </w:rPr>
        <w:t xml:space="preserve"> roots).</w:t>
      </w:r>
    </w:p>
    <w:p w14:paraId="32CEF234" w14:textId="77777777" w:rsidR="00EE7A54" w:rsidRPr="00605B98" w:rsidRDefault="00EE7A54">
      <w:pPr>
        <w:rPr>
          <w:bCs/>
          <w:sz w:val="18"/>
          <w:szCs w:val="18"/>
        </w:rPr>
      </w:pPr>
      <w:r w:rsidRPr="00605B98">
        <w:rPr>
          <w:bCs/>
          <w:sz w:val="18"/>
          <w:szCs w:val="18"/>
        </w:rPr>
        <w:br w:type="page"/>
      </w:r>
    </w:p>
    <w:p w14:paraId="61590D52" w14:textId="59A41E46" w:rsidR="00435A77" w:rsidRDefault="004034AA" w:rsidP="000C45F7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T</w:t>
      </w:r>
      <w:r w:rsidR="00435A77" w:rsidRPr="00670CA7">
        <w:rPr>
          <w:rFonts w:ascii="Times New Roman" w:hAnsi="Times New Roman" w:cs="Times New Roman"/>
          <w:b/>
          <w:iCs/>
          <w:sz w:val="24"/>
          <w:szCs w:val="24"/>
          <w:lang w:val="en-GB"/>
        </w:rPr>
        <w:t>able S</w:t>
      </w:r>
      <w:r w:rsidR="000231E0" w:rsidRPr="00670CA7">
        <w:rPr>
          <w:rFonts w:ascii="Times New Roman" w:hAnsi="Times New Roman" w:cs="Times New Roman"/>
          <w:b/>
          <w:iCs/>
          <w:sz w:val="24"/>
          <w:szCs w:val="24"/>
          <w:lang w:val="en-GB"/>
        </w:rPr>
        <w:t>1b</w:t>
      </w:r>
      <w:r w:rsidR="0040460A" w:rsidRPr="00670CA7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  <w:r w:rsidR="00435A77" w:rsidRPr="00670CA7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435A77" w:rsidRPr="00670CA7">
        <w:rPr>
          <w:rFonts w:ascii="Times New Roman" w:hAnsi="Times New Roman" w:cs="Times New Roman"/>
          <w:bCs/>
          <w:lang w:val="en-GB"/>
        </w:rPr>
        <w:t xml:space="preserve">Overview of the fresh root and </w:t>
      </w:r>
      <w:r w:rsidR="000137BF" w:rsidRPr="000137BF">
        <w:rPr>
          <w:rFonts w:ascii="Times New Roman" w:hAnsi="Times New Roman" w:cs="Times New Roman"/>
          <w:bCs/>
          <w:i/>
          <w:iCs/>
          <w:lang w:val="en-GB"/>
        </w:rPr>
        <w:t>gari</w:t>
      </w:r>
      <w:r w:rsidR="00435A77" w:rsidRPr="00670CA7">
        <w:rPr>
          <w:rFonts w:ascii="Times New Roman" w:hAnsi="Times New Roman" w:cs="Times New Roman"/>
          <w:bCs/>
          <w:lang w:val="en-GB"/>
        </w:rPr>
        <w:t xml:space="preserve"> yield related aspects of the mother trial</w:t>
      </w:r>
      <w:r w:rsidR="000137BF">
        <w:rPr>
          <w:rFonts w:ascii="Times New Roman" w:hAnsi="Times New Roman" w:cs="Times New Roman"/>
          <w:bCs/>
          <w:lang w:val="en-GB"/>
        </w:rPr>
        <w:t xml:space="preserve"> </w:t>
      </w:r>
      <w:r w:rsidR="00435A77" w:rsidRPr="00670CA7">
        <w:rPr>
          <w:rFonts w:ascii="Times New Roman" w:hAnsi="Times New Roman" w:cs="Times New Roman"/>
          <w:bCs/>
          <w:lang w:val="en-GB"/>
        </w:rPr>
        <w:t>in Imo State</w:t>
      </w:r>
    </w:p>
    <w:tbl>
      <w:tblPr>
        <w:tblW w:w="10180" w:type="dxa"/>
        <w:tblLook w:val="04A0" w:firstRow="1" w:lastRow="0" w:firstColumn="1" w:lastColumn="0" w:noHBand="0" w:noVBand="1"/>
      </w:tblPr>
      <w:tblGrid>
        <w:gridCol w:w="2700"/>
        <w:gridCol w:w="1560"/>
        <w:gridCol w:w="1460"/>
        <w:gridCol w:w="1720"/>
        <w:gridCol w:w="1420"/>
        <w:gridCol w:w="1320"/>
      </w:tblGrid>
      <w:tr w:rsidR="00605B98" w:rsidRPr="00605B98" w14:paraId="3FE1A0FF" w14:textId="77777777" w:rsidTr="00605B98">
        <w:trPr>
          <w:trHeight w:val="227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67E8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 xml:space="preserve">Variety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2A50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Dry matt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22CC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 xml:space="preserve">Dry root Yield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9684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Fresh root yiel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3ECF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Gari yield (Kg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98AE1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Gari yield (%)</w:t>
            </w:r>
          </w:p>
        </w:tc>
      </w:tr>
      <w:tr w:rsidR="00605B98" w:rsidRPr="00605B98" w14:paraId="04AF0F9F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682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  <w:t>Improv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B32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AB35" w14:textId="77777777" w:rsidR="00605B98" w:rsidRPr="00605B98" w:rsidRDefault="00605B98" w:rsidP="00605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304" w14:textId="77777777" w:rsidR="00605B98" w:rsidRPr="00605B98" w:rsidRDefault="00605B98" w:rsidP="00605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1439" w14:textId="77777777" w:rsidR="00605B98" w:rsidRPr="00605B98" w:rsidRDefault="00605B98" w:rsidP="00605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AB65" w14:textId="77777777" w:rsidR="00605B98" w:rsidRPr="00605B98" w:rsidRDefault="00605B98" w:rsidP="00605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5B98" w:rsidRPr="00605B98" w14:paraId="365C50FE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6A4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AGR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E09" w14:textId="2AF50B7A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3504" w14:textId="205639E5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BD22" w14:textId="57DB6D5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6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3A9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9DD" w14:textId="64DB13F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6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</w:tr>
      <w:tr w:rsidR="00605B98" w:rsidRPr="00605B98" w14:paraId="57127552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F279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010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C967" w14:textId="15C60836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25CC" w14:textId="575DA496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D17C" w14:textId="3DC90B8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7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5BBD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2564" w14:textId="483D0632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5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</w:tr>
      <w:tr w:rsidR="00605B98" w:rsidRPr="00605B98" w14:paraId="444120A9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BEB3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305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927" w14:textId="037A95E2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9E62" w14:textId="3E8004F4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121" w14:textId="64CAF368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F534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97CB" w14:textId="6823821B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9</w:t>
            </w:r>
          </w:p>
        </w:tc>
      </w:tr>
      <w:tr w:rsidR="00605B98" w:rsidRPr="00605B98" w14:paraId="2865E7A3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CC0A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961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4A8A" w14:textId="10D4BA4C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EBB" w14:textId="504AE526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1A88" w14:textId="1F4A025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6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AC7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D70D" w14:textId="72E25713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</w:tr>
      <w:tr w:rsidR="00605B98" w:rsidRPr="00605B98" w14:paraId="3FD14924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30DA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9805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16D4" w14:textId="4BFBBC1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19D" w14:textId="6445BAD8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22A1" w14:textId="754985B8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5839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6576" w14:textId="6EE58A6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</w:t>
            </w:r>
          </w:p>
        </w:tc>
      </w:tr>
      <w:tr w:rsidR="00605B98" w:rsidRPr="00605B98" w14:paraId="601AAA91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CBDC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9805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9256" w14:textId="136CA1D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B7CC" w14:textId="2FC24DF5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CAF" w14:textId="209BDF2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FBAC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9DA5" w14:textId="6218702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</w:tr>
      <w:tr w:rsidR="00605B98" w:rsidRPr="00605B98" w14:paraId="5A1B7A8E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E9B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NR80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9A9" w14:textId="49889D6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9ADB" w14:textId="13AF80A8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1D1" w14:textId="4F72866F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9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C19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D782" w14:textId="5E93820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3</w:t>
            </w:r>
          </w:p>
        </w:tc>
      </w:tr>
      <w:tr w:rsidR="00605B98" w:rsidRPr="00605B98" w14:paraId="0C8CCE8F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7BBD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NWAG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FFEB" w14:textId="190A4C89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9066" w14:textId="03693DD6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B1A" w14:textId="779C41EA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3189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D98" w14:textId="338F7C39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</w:tr>
      <w:tr w:rsidR="00605B98" w:rsidRPr="00605B98" w14:paraId="5A03E919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B5D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S13F1160P0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1718" w14:textId="0FCD12A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B210" w14:textId="7775F15D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815" w14:textId="7B4B0E9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7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B746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FCFB" w14:textId="64C62648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2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</w:tr>
      <w:tr w:rsidR="00605B98" w:rsidRPr="00605B98" w14:paraId="7F038F80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3B99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S13F1176P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3C6A" w14:textId="42EBD52C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9490" w14:textId="02B9669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1AED" w14:textId="0B7CEE8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6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BEE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7E64" w14:textId="20B793F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9.5</w:t>
            </w:r>
          </w:p>
        </w:tc>
      </w:tr>
      <w:tr w:rsidR="00605B98" w:rsidRPr="00605B98" w14:paraId="16001C94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526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S13F1365P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0230" w14:textId="47C5B67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E0B" w14:textId="1DA14E4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5755" w14:textId="5092922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1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41D3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5DD" w14:textId="0A08997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</w:tr>
      <w:tr w:rsidR="00605B98" w:rsidRPr="00605B98" w14:paraId="33416154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2393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WK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EA7" w14:textId="0F3A4243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FBF9" w14:textId="5043CB36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A3D" w14:textId="321EBE4A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0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C447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187" w14:textId="238F601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7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</w:tr>
      <w:tr w:rsidR="00605B98" w:rsidRPr="00605B98" w14:paraId="7DC91AED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B093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  <w:t>Landra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F5F5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89E7" w14:textId="77777777" w:rsidR="00605B98" w:rsidRPr="00605B98" w:rsidRDefault="00605B98" w:rsidP="00605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2ADA" w14:textId="77777777" w:rsidR="00605B98" w:rsidRPr="00605B98" w:rsidRDefault="00605B98" w:rsidP="00605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AF10" w14:textId="77777777" w:rsidR="00605B98" w:rsidRPr="00605B98" w:rsidRDefault="00605B98" w:rsidP="00605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F54" w14:textId="77777777" w:rsidR="00605B98" w:rsidRPr="00605B98" w:rsidRDefault="00605B98" w:rsidP="00605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5B98" w:rsidRPr="00605B98" w14:paraId="6CD443F0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E5E4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KATIKA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35F7" w14:textId="490CC50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3246" w14:textId="7AD54EA2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96B2" w14:textId="6076FC9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20C0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49C7" w14:textId="4E67367D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5.3</w:t>
            </w:r>
          </w:p>
        </w:tc>
      </w:tr>
      <w:tr w:rsidR="00605B98" w:rsidRPr="00605B98" w14:paraId="264681E1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691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MGBOTO_UMUAH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D33" w14:textId="44C23E5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408" w14:textId="1B418E23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ACF7" w14:textId="4FC41ECA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5333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B2B5" w14:textId="68A24036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0.9</w:t>
            </w:r>
          </w:p>
        </w:tc>
      </w:tr>
      <w:tr w:rsidR="00605B98" w:rsidRPr="00605B98" w14:paraId="5FD734A0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4A16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CHIGAZ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46C" w14:textId="4D43E6FD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3265" w14:textId="3CF69B5F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519E" w14:textId="31DE1C9A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D6DE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C88" w14:textId="11B46EEF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8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</w:tr>
      <w:tr w:rsidR="00605B98" w:rsidRPr="00605B98" w14:paraId="6ABCB419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94E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DURUNGW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76DA" w14:textId="5FE861C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6A27" w14:textId="7A176076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35A7" w14:textId="30FC0508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F8D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609" w14:textId="521070C9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8.7</w:t>
            </w:r>
          </w:p>
        </w:tc>
      </w:tr>
      <w:tr w:rsidR="00605B98" w:rsidRPr="00605B98" w14:paraId="43C82BCB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472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NWOC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2CC" w14:textId="70FCF26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3FD7" w14:textId="6DDC942A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BE2" w14:textId="5A56FC5C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2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93B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7C1D" w14:textId="5BC39E1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8.0</w:t>
            </w:r>
          </w:p>
        </w:tc>
      </w:tr>
      <w:tr w:rsidR="00605B98" w:rsidRPr="00605B98" w14:paraId="175A8DED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DA9E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SALOME(6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D15C" w14:textId="32EB4536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143" w14:textId="422CEE7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1783" w14:textId="561C3195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ACD8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369" w14:textId="1F524AC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</w:tr>
      <w:tr w:rsidR="00605B98" w:rsidRPr="00605B98" w14:paraId="25820C89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B38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6B7" w14:textId="06CAF7AC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33C4" w14:textId="50C62C84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344" w14:textId="6CFAD3FB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0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21B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DCF" w14:textId="6D0D7FB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8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</w:tr>
      <w:tr w:rsidR="00605B98" w:rsidRPr="00605B98" w14:paraId="44C2739D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B18C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102A" w14:textId="399192B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FFF7" w14:textId="0BD369B8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5F01" w14:textId="4C5E642A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6CA7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A7D" w14:textId="39E87DE5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2</w:t>
            </w:r>
          </w:p>
        </w:tc>
      </w:tr>
      <w:tr w:rsidR="00605B98" w:rsidRPr="00605B98" w14:paraId="4A1B88B5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E95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4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1E16" w14:textId="0EC23F6F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175" w14:textId="488B6613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993" w14:textId="3C18F26D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7E99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9763" w14:textId="6C4066FF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7</w:t>
            </w:r>
          </w:p>
        </w:tc>
      </w:tr>
      <w:tr w:rsidR="00605B98" w:rsidRPr="00605B98" w14:paraId="1F0A74B8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622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9AD" w14:textId="5CD7FB58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BF3" w14:textId="12767603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48D" w14:textId="241914F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6C55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FD8B" w14:textId="30888EAC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</w:t>
            </w:r>
            <w:r w:rsidR="007C33C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</w:tr>
      <w:tr w:rsidR="00605B98" w:rsidRPr="00605B98" w14:paraId="2BD8E65B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8BA9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C3EA" w14:textId="5ED513F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0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6A2AE" w14:textId="7A90987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A94D" w14:textId="7145371E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E2BC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387C" w14:textId="01D6368D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6</w:t>
            </w:r>
          </w:p>
        </w:tc>
      </w:tr>
      <w:tr w:rsidR="00605B98" w:rsidRPr="00605B98" w14:paraId="4A503EBB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0DD2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0630" w14:textId="18350085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0B33" w14:textId="6FE3A2D1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A01" w14:textId="3890CB1F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</w:t>
            </w: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.</w:t>
            </w:r>
            <w:r w:rsidR="00885327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DDD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2549" w14:textId="11F77F70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7</w:t>
            </w:r>
          </w:p>
        </w:tc>
      </w:tr>
      <w:tr w:rsidR="00605B98" w:rsidRPr="00605B98" w14:paraId="509AB55D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6447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B130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D85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A469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3BF8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5B41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51</w:t>
            </w:r>
          </w:p>
        </w:tc>
      </w:tr>
      <w:tr w:rsidR="00605B98" w:rsidRPr="00605B98" w14:paraId="48BFC6DD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8813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3231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6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7437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49E8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20B8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213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5.33</w:t>
            </w:r>
          </w:p>
        </w:tc>
      </w:tr>
      <w:tr w:rsidR="00605B98" w:rsidRPr="00605B98" w14:paraId="2F2C941F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C76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5BFB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801B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5E74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3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6F64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4DC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2.06</w:t>
            </w:r>
          </w:p>
        </w:tc>
      </w:tr>
      <w:tr w:rsidR="00605B98" w:rsidRPr="00605B98" w14:paraId="7AB3F8ED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2594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otypic vari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112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755E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6B37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158A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2F1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.22</w:t>
            </w:r>
          </w:p>
        </w:tc>
      </w:tr>
      <w:tr w:rsidR="00605B98" w:rsidRPr="00605B98" w14:paraId="79592A59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90D6" w14:textId="77777777" w:rsidR="00605B98" w:rsidRPr="00605B98" w:rsidRDefault="00605B98" w:rsidP="00605B98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Genotype x Year vari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3B94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94CD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603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8D41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A1F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.95</w:t>
            </w:r>
          </w:p>
        </w:tc>
      </w:tr>
      <w:tr w:rsidR="00605B98" w:rsidRPr="00605B98" w14:paraId="7CBC2BAE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888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idual vari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9184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5562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8809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AFCB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AF27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605B98" w:rsidRPr="00605B98" w14:paraId="55418E73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9B1C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oad sense heritabi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6667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401A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89C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F98D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911B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605B98" w:rsidRPr="00605B98" w14:paraId="12249B68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338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otypic C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1555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D7D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5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58E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4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DEC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31CE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89</w:t>
            </w:r>
          </w:p>
        </w:tc>
      </w:tr>
      <w:tr w:rsidR="00605B98" w:rsidRPr="00605B98" w14:paraId="2F716B4C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AA04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enotypic C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2F00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DAC8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04F1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8D08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2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52EE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2.07</w:t>
            </w:r>
          </w:p>
        </w:tc>
      </w:tr>
      <w:tr w:rsidR="00605B98" w:rsidRPr="00605B98" w14:paraId="2997C5F7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1F99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ast Significant Dif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F404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993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A5D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2315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989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10</w:t>
            </w:r>
          </w:p>
        </w:tc>
      </w:tr>
      <w:tr w:rsidR="00605B98" w:rsidRPr="00605B98" w14:paraId="1EA153E9" w14:textId="77777777" w:rsidTr="00605B98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5EAF" w14:textId="77777777" w:rsidR="00605B98" w:rsidRPr="00605B98" w:rsidRDefault="00605B98" w:rsidP="00605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5B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4422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76B0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0977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2.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F7AA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2202" w14:textId="77777777" w:rsidR="00605B98" w:rsidRPr="00605B98" w:rsidRDefault="00605B98" w:rsidP="00605B98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605B98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58</w:t>
            </w:r>
          </w:p>
        </w:tc>
      </w:tr>
    </w:tbl>
    <w:p w14:paraId="03018D14" w14:textId="43A38A75" w:rsidR="00BA010B" w:rsidRPr="009E3A76" w:rsidRDefault="000C45F7" w:rsidP="00605B98">
      <w:pPr>
        <w:spacing w:after="0"/>
        <w:rPr>
          <w:b/>
          <w:i/>
          <w:iCs/>
        </w:rPr>
      </w:pPr>
      <w:r w:rsidRPr="009E3A76">
        <w:rPr>
          <w:bCs/>
          <w:sz w:val="18"/>
          <w:szCs w:val="18"/>
        </w:rPr>
        <w:t>N.B. DM=Root Dry Matter (%), DYLD= Dry root yield (ton/ha), FYLD=Fresh Root Yield (ton/ha), GARI YLD= Gari Yield (kg per 20kg of peeled roots)</w:t>
      </w:r>
      <w:r w:rsidR="0097640E" w:rsidRPr="009E3A76">
        <w:rPr>
          <w:bCs/>
          <w:sz w:val="18"/>
          <w:szCs w:val="18"/>
        </w:rPr>
        <w:t>.</w:t>
      </w:r>
      <w:r w:rsidRPr="009E3A76">
        <w:rPr>
          <w:bCs/>
          <w:sz w:val="18"/>
          <w:szCs w:val="18"/>
        </w:rPr>
        <w:t xml:space="preserve"> </w:t>
      </w:r>
    </w:p>
    <w:p w14:paraId="390A5CF0" w14:textId="77777777" w:rsidR="00EE7A54" w:rsidRPr="009E3A76" w:rsidRDefault="00EE7A54">
      <w:pPr>
        <w:rPr>
          <w:b/>
          <w:i/>
          <w:iCs/>
        </w:rPr>
        <w:sectPr w:rsidR="00EE7A54" w:rsidRPr="009E3A76" w:rsidSect="00605B98">
          <w:pgSz w:w="16838" w:h="11906" w:orient="landscape"/>
          <w:pgMar w:top="709" w:right="2096" w:bottom="1134" w:left="1134" w:header="708" w:footer="708" w:gutter="0"/>
          <w:cols w:space="708"/>
          <w:docGrid w:linePitch="360"/>
        </w:sectPr>
      </w:pPr>
    </w:p>
    <w:p w14:paraId="14E0A2F9" w14:textId="63C2C41C" w:rsidR="00932AA3" w:rsidRPr="00670CA7" w:rsidRDefault="00435A77" w:rsidP="000107C5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  <w:r w:rsidRPr="00670CA7"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Table S</w:t>
      </w:r>
      <w:r w:rsidR="000231E0" w:rsidRPr="00670CA7">
        <w:rPr>
          <w:rFonts w:ascii="Times New Roman" w:hAnsi="Times New Roman" w:cs="Times New Roman"/>
          <w:b/>
          <w:iCs/>
          <w:sz w:val="24"/>
          <w:szCs w:val="24"/>
          <w:lang w:val="en-GB"/>
        </w:rPr>
        <w:t>2</w:t>
      </w:r>
      <w:r w:rsidR="0040460A" w:rsidRPr="00670CA7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r w:rsidR="00673894" w:rsidRPr="00673894">
        <w:rPr>
          <w:rFonts w:ascii="Times New Roman" w:hAnsi="Times New Roman" w:cs="Times New Roman"/>
          <w:bCs/>
          <w:iCs/>
          <w:sz w:val="24"/>
          <w:szCs w:val="24"/>
          <w:lang w:val="en-GB"/>
        </w:rPr>
        <w:t>P</w:t>
      </w:r>
      <w:r w:rsidRPr="00670CA7">
        <w:rPr>
          <w:rFonts w:ascii="Times New Roman" w:hAnsi="Times New Roman" w:cs="Times New Roman"/>
          <w:bCs/>
          <w:lang w:val="en-GB"/>
        </w:rPr>
        <w:t>erformance of the baby trials for dry matter</w:t>
      </w:r>
      <w:r w:rsidR="00932AA3">
        <w:rPr>
          <w:rFonts w:ascii="Times New Roman" w:hAnsi="Times New Roman" w:cs="Times New Roman"/>
          <w:bCs/>
          <w:lang w:val="en-GB"/>
        </w:rPr>
        <w:t xml:space="preserve"> (DM)</w:t>
      </w:r>
      <w:r w:rsidRPr="00670CA7">
        <w:rPr>
          <w:rFonts w:ascii="Times New Roman" w:hAnsi="Times New Roman" w:cs="Times New Roman"/>
          <w:bCs/>
          <w:lang w:val="en-GB"/>
        </w:rPr>
        <w:t xml:space="preserve"> and fresh yield</w:t>
      </w:r>
      <w:r w:rsidR="00932AA3">
        <w:rPr>
          <w:rFonts w:ascii="Times New Roman" w:hAnsi="Times New Roman" w:cs="Times New Roman"/>
          <w:bCs/>
          <w:lang w:val="en-GB"/>
        </w:rPr>
        <w:t xml:space="preserve"> (FYLD)</w:t>
      </w:r>
      <w:r w:rsidRPr="00670CA7">
        <w:rPr>
          <w:rFonts w:ascii="Times New Roman" w:hAnsi="Times New Roman" w:cs="Times New Roman"/>
          <w:bCs/>
          <w:lang w:val="en-GB"/>
        </w:rPr>
        <w:t xml:space="preserve"> in Imo and Osun State 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552"/>
        <w:gridCol w:w="1417"/>
        <w:gridCol w:w="1960"/>
        <w:gridCol w:w="320"/>
        <w:gridCol w:w="1520"/>
        <w:gridCol w:w="1870"/>
      </w:tblGrid>
      <w:tr w:rsidR="000107C5" w:rsidRPr="000107C5" w14:paraId="2DDA5156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915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743F" w14:textId="77777777" w:rsidR="000107C5" w:rsidRPr="000107C5" w:rsidRDefault="000107C5" w:rsidP="000107C5">
            <w:pPr>
              <w:spacing w:after="0" w:line="240" w:lineRule="auto"/>
              <w:jc w:val="center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mo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51A7" w14:textId="77777777" w:rsidR="000107C5" w:rsidRPr="000107C5" w:rsidRDefault="000107C5" w:rsidP="000107C5">
            <w:pPr>
              <w:spacing w:after="0" w:line="240" w:lineRule="auto"/>
              <w:jc w:val="center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596C" w14:textId="77777777" w:rsidR="000107C5" w:rsidRPr="000107C5" w:rsidRDefault="000107C5" w:rsidP="000107C5">
            <w:pPr>
              <w:spacing w:after="0" w:line="240" w:lineRule="auto"/>
              <w:jc w:val="center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  <w:t>Osun</w:t>
            </w:r>
          </w:p>
        </w:tc>
      </w:tr>
      <w:tr w:rsidR="000107C5" w:rsidRPr="000107C5" w14:paraId="3BF8ED0A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2690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71F61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Dry matter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BA781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Fresh yield (ton/ha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5BC7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C9280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Dry matter (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D0DD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Fresh yield (ton/ha)</w:t>
            </w:r>
          </w:p>
        </w:tc>
      </w:tr>
      <w:tr w:rsidR="000107C5" w:rsidRPr="000107C5" w14:paraId="2FD8B924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CBE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  <w:t>Improv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322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E96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528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797A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003B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47DC1EF2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6E86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010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D95B" w14:textId="6279347F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8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742" w14:textId="205AEC4E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8897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EBFC" w14:textId="3D1B5605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860" w14:textId="30866D2E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2.5</w:t>
            </w:r>
          </w:p>
        </w:tc>
      </w:tr>
      <w:tr w:rsidR="000107C5" w:rsidRPr="000107C5" w14:paraId="451F8636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FC1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30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A1FB" w14:textId="66DEAE62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B90" w14:textId="5B283A1C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21AF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36A1" w14:textId="2F79C582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824C" w14:textId="301741BF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0.8</w:t>
            </w:r>
          </w:p>
        </w:tc>
      </w:tr>
      <w:tr w:rsidR="000107C5" w:rsidRPr="000107C5" w14:paraId="22F188B1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8EF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961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B9A1" w14:textId="07D4E309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0CB" w14:textId="314A32D8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447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B0B" w14:textId="358AFC4A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0E7" w14:textId="087FEE5A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6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</w:tr>
      <w:tr w:rsidR="000107C5" w:rsidRPr="000107C5" w14:paraId="728A86F0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1E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980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97D" w14:textId="0D16864C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F036" w14:textId="296A4208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1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37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5C77" w14:textId="2FFD600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FD19" w14:textId="2EE7B36F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6.4</w:t>
            </w:r>
          </w:p>
        </w:tc>
      </w:tr>
      <w:tr w:rsidR="000107C5" w:rsidRPr="000107C5" w14:paraId="2CE52E85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A3BE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IITA-TMS-IBA980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81EB" w14:textId="2C5B13A6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02AA" w14:textId="3516E569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3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BFB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5F6C" w14:textId="58E0358D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A03" w14:textId="088D4E5A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8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</w:tr>
      <w:tr w:rsidR="000107C5" w:rsidRPr="000107C5" w14:paraId="33056961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E74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NR8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5B0" w14:textId="3D0D9B26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C9FF" w14:textId="4096F686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2EE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69C" w14:textId="2C735A69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CC24" w14:textId="300394EF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0.0</w:t>
            </w:r>
          </w:p>
        </w:tc>
      </w:tr>
      <w:tr w:rsidR="000107C5" w:rsidRPr="000107C5" w14:paraId="498F0883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8215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S13F1160P0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4348" w14:textId="32FC391A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0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1179" w14:textId="7A7C49D1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3383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96F" w14:textId="3444CA09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1727" w14:textId="370EF268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3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</w:tr>
      <w:tr w:rsidR="000107C5" w:rsidRPr="000107C5" w14:paraId="430914ED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F29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S13F1176P0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6C02" w14:textId="72D2C880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6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07A" w14:textId="0D28E0A6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4130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978" w14:textId="4E078034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8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453" w14:textId="53764863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8.8</w:t>
            </w:r>
          </w:p>
        </w:tc>
      </w:tr>
      <w:tr w:rsidR="000107C5" w:rsidRPr="000107C5" w14:paraId="5C8B296A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9A9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S13F1365P0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9288" w14:textId="1B62C698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906" w14:textId="5BA6D4ED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9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316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179" w14:textId="66B99C93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836F" w14:textId="7BC3D82D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5.0</w:t>
            </w:r>
          </w:p>
        </w:tc>
      </w:tr>
      <w:tr w:rsidR="000107C5" w:rsidRPr="000107C5" w14:paraId="40725403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BD85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WK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7461" w14:textId="376984DE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77A4" w14:textId="5A70544D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B694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A19" w14:textId="79B8969B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538" w14:textId="23492ADD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6.8</w:t>
            </w:r>
          </w:p>
        </w:tc>
      </w:tr>
      <w:tr w:rsidR="000107C5" w:rsidRPr="000107C5" w14:paraId="0169660B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BDD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  <w:t>Landr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941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B1C8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FDDA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76DF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1AF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76679F6C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1B4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1F96" w14:textId="661B15B5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520" w14:textId="3BE3B412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6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E8FB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9C2E" w14:textId="5380770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7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76FE" w14:textId="48FE2525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5.4</w:t>
            </w:r>
          </w:p>
        </w:tc>
      </w:tr>
      <w:tr w:rsidR="000107C5" w:rsidRPr="000107C5" w14:paraId="56172B60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86F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7A16" w14:textId="381CB186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DF1" w14:textId="297FF4F3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0049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D108" w14:textId="6A93DDFA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195" w14:textId="2D75A574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4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</w:tr>
      <w:tr w:rsidR="000107C5" w:rsidRPr="000107C5" w14:paraId="7593B9C7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F171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7A6" w14:textId="4402DE9E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1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1EDA" w14:textId="6C2636E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58F9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91C" w14:textId="45B7AECA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C5D" w14:textId="15591382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8.3</w:t>
            </w:r>
          </w:p>
        </w:tc>
      </w:tr>
      <w:tr w:rsidR="000107C5" w:rsidRPr="000107C5" w14:paraId="15516497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FA02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FC2A" w14:textId="3D231BB4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E23" w14:textId="11151B28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9E79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83D" w14:textId="32B95599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5BD" w14:textId="154E16D4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7.0</w:t>
            </w:r>
          </w:p>
        </w:tc>
      </w:tr>
      <w:tr w:rsidR="000107C5" w:rsidRPr="000107C5" w14:paraId="737D5042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FC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TMEB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4E13" w14:textId="24BA7659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F078" w14:textId="71BF7BE9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DC99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AB7B" w14:textId="18D8FEBB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7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559E" w14:textId="6FCE8A1F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3.4</w:t>
            </w:r>
          </w:p>
        </w:tc>
      </w:tr>
      <w:tr w:rsidR="000107C5" w:rsidRPr="000107C5" w14:paraId="2718EBD5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73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b/>
                <w:bCs/>
                <w:i/>
                <w:iCs/>
                <w:sz w:val="20"/>
                <w:szCs w:val="20"/>
                <w:lang w:val="en-US"/>
              </w:rPr>
              <w:t>Improved local Osu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0E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BA6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9133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3FD2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4384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5BB205C4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0BC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FULA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42E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C7C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A596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27C" w14:textId="4F2F6B95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9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6477" w14:textId="43BC1130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</w:tr>
      <w:tr w:rsidR="000107C5" w:rsidRPr="000107C5" w14:paraId="47B14D1D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168E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II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2412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A241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7AE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6D4D" w14:textId="693F22B2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A91" w14:textId="45F5A305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4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</w:tr>
      <w:tr w:rsidR="000107C5" w:rsidRPr="000107C5" w14:paraId="53A448D1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377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AGR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5C96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FD0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6AD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C11" w14:textId="3622F243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D56" w14:textId="7B7BC19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8.3</w:t>
            </w:r>
          </w:p>
        </w:tc>
      </w:tr>
      <w:tr w:rsidR="000107C5" w:rsidRPr="000107C5" w14:paraId="7217A109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C31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IITA-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DB7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DE20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2088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D002" w14:textId="75B4C7E2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BBF6" w14:textId="55BEC8B2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0</w:t>
            </w:r>
          </w:p>
        </w:tc>
      </w:tr>
      <w:tr w:rsidR="000107C5" w:rsidRPr="000107C5" w14:paraId="26D7D1F8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B9DA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b/>
                <w:bCs/>
                <w:i/>
                <w:iCs/>
                <w:sz w:val="20"/>
                <w:szCs w:val="20"/>
                <w:lang w:val="en-US"/>
              </w:rPr>
              <w:t>Landraces local Osu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31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484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B066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7BB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6021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33D283A8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3D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AWOLOW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84AD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ADF3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1999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BFA6" w14:textId="3365173F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1E92" w14:textId="132644D6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0</w:t>
            </w:r>
          </w:p>
        </w:tc>
      </w:tr>
      <w:tr w:rsidR="000107C5" w:rsidRPr="000107C5" w14:paraId="4013FF42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BD9" w14:textId="036872A8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WHITE</w:t>
            </w:r>
            <w:r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CASS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A92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F8EB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13A2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389" w14:textId="4839A653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5C4" w14:textId="3E2B75FF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8</w:t>
            </w:r>
          </w:p>
        </w:tc>
      </w:tr>
      <w:tr w:rsidR="000107C5" w:rsidRPr="000107C5" w14:paraId="311A5238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6383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OKO-IYAW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EF2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C20A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AEFC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B99C" w14:textId="337749DB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7B1F" w14:textId="4B8310DF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9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</w:t>
            </w:r>
          </w:p>
        </w:tc>
      </w:tr>
      <w:tr w:rsidR="000107C5" w:rsidRPr="000107C5" w14:paraId="7FD39079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EC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AT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5096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73D8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7C7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B3FB" w14:textId="3A6358A6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733C" w14:textId="0A86A76A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6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</w:tr>
      <w:tr w:rsidR="000107C5" w:rsidRPr="000107C5" w14:paraId="7534ED95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5D54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AKP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499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669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FCC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DAAF" w14:textId="5E7810BB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408C" w14:textId="6AD14C72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1</w:t>
            </w:r>
          </w:p>
        </w:tc>
      </w:tr>
      <w:tr w:rsidR="000107C5" w:rsidRPr="000107C5" w14:paraId="4F37833B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C36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NIKAN-PU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097E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140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338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258F" w14:textId="3631D35D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D1A" w14:textId="7A6EA16E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0.0</w:t>
            </w:r>
          </w:p>
        </w:tc>
      </w:tr>
      <w:tr w:rsidR="000107C5" w:rsidRPr="000107C5" w14:paraId="72C96300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3E89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b/>
                <w:bCs/>
                <w:i/>
                <w:iCs/>
                <w:sz w:val="20"/>
                <w:szCs w:val="20"/>
                <w:lang w:val="en-US"/>
              </w:rPr>
              <w:t>Improved local Im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7EB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340D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A9B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1BE1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BF9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2D9C0CEA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525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AGR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96E2" w14:textId="5A018431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18CB" w14:textId="4AEC7E04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0287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ECA1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26E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3D0D2213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36A9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NWAGE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E071" w14:textId="07393108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09DF" w14:textId="6DAB4009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7A0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BD28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741B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60F266F4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CD1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b/>
                <w:bCs/>
                <w:i/>
                <w:iCs/>
                <w:sz w:val="20"/>
                <w:szCs w:val="20"/>
                <w:lang w:val="en-US"/>
              </w:rPr>
              <w:t>Landraces local Im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691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3DF2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B84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F2F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8BCF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5A915882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87EA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MGBOTO_UMUAH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FDB8" w14:textId="4B2EB6A0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1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9ED" w14:textId="5DC4784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37C7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8D22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21E7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13D3D72F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8E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CHIGAZ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26A" w14:textId="5A20E5AD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6F2" w14:textId="3896F924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5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84F7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FCE2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1509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6847E98C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28B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ADA_NWANKW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860" w14:textId="3B8C8C2C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1875" w14:textId="3BACD0A3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3BB0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9A18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454F" w14:textId="77777777" w:rsidR="000107C5" w:rsidRPr="000107C5" w:rsidRDefault="000107C5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7C5" w:rsidRPr="000107C5" w14:paraId="795418D1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797D2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i/>
                <w:iCs/>
                <w:sz w:val="20"/>
                <w:szCs w:val="20"/>
                <w:lang w:val="en-US"/>
              </w:rPr>
              <w:t>SAL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25B6" w14:textId="19EA41D6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8977" w14:textId="48D5462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9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659B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E12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241C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107C5" w:rsidRPr="000107C5" w14:paraId="2B2367D9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F12E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30E0" w14:textId="05C6F7C1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DFEF" w14:textId="3C96F1CC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2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B682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52B" w14:textId="2839C1A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4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873" w14:textId="1DA302DD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7.</w:t>
            </w:r>
            <w:r w:rsidR="0046779E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</w:t>
            </w:r>
          </w:p>
        </w:tc>
      </w:tr>
      <w:tr w:rsidR="000107C5" w:rsidRPr="000107C5" w14:paraId="5BF7CA28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C208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A5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013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746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87C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0DC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28</w:t>
            </w:r>
          </w:p>
        </w:tc>
      </w:tr>
      <w:tr w:rsidR="000107C5" w:rsidRPr="000107C5" w14:paraId="578B7F33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5040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5E3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7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18BF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.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BF0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619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1.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AAF6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83</w:t>
            </w:r>
          </w:p>
        </w:tc>
      </w:tr>
      <w:tr w:rsidR="000107C5" w:rsidRPr="000107C5" w14:paraId="0D750480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D95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M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EFBD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1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11DB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1.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37E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FFA9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9.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AA7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8.33</w:t>
            </w:r>
          </w:p>
        </w:tc>
      </w:tr>
      <w:tr w:rsidR="000107C5" w:rsidRPr="000107C5" w14:paraId="55F566C5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4F15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Genotypic vari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564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23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3.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66D5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AFD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.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871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6.64</w:t>
            </w:r>
          </w:p>
        </w:tc>
      </w:tr>
      <w:tr w:rsidR="000107C5" w:rsidRPr="000107C5" w14:paraId="2EED2966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6BD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Residual vari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2BF8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B43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2.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BC95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8C4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5BC2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58.07</w:t>
            </w:r>
          </w:p>
        </w:tc>
      </w:tr>
      <w:tr w:rsidR="000107C5" w:rsidRPr="000107C5" w14:paraId="3F40B611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4B6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 xml:space="preserve">Broad sense heritabil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EF9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CAB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172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8531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7F6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0107C5" w:rsidRPr="000107C5" w14:paraId="2461695C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91E1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Genotypic 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2732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DC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29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E556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4F9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8.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4A55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38.20</w:t>
            </w:r>
          </w:p>
        </w:tc>
      </w:tr>
      <w:tr w:rsidR="000107C5" w:rsidRPr="000107C5" w14:paraId="22A54336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B707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Phenotypic 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1C2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1DA1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4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E45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387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72A0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8.66</w:t>
            </w:r>
          </w:p>
        </w:tc>
      </w:tr>
      <w:tr w:rsidR="000107C5" w:rsidRPr="000107C5" w14:paraId="4066C449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355A" w14:textId="6E129001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Least Signi</w:t>
            </w:r>
            <w:r w:rsidR="009E3A76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fi</w:t>
            </w: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cant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8328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579F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1.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2A2F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021F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.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502D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15.38</w:t>
            </w:r>
          </w:p>
        </w:tc>
      </w:tr>
      <w:tr w:rsidR="000107C5" w:rsidRPr="000107C5" w14:paraId="026297F8" w14:textId="77777777" w:rsidTr="009E3A76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FAC3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E74E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9.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545B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5.9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09AA" w14:textId="77777777" w:rsidR="000107C5" w:rsidRPr="000107C5" w:rsidRDefault="000107C5" w:rsidP="000107C5">
            <w:pPr>
              <w:spacing w:after="0" w:line="240" w:lineRule="auto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9A18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6.7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74AA" w14:textId="77777777" w:rsidR="000107C5" w:rsidRPr="000107C5" w:rsidRDefault="000107C5" w:rsidP="000107C5">
            <w:pPr>
              <w:spacing w:after="0" w:line="240" w:lineRule="auto"/>
              <w:jc w:val="right"/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</w:pPr>
            <w:r w:rsidRPr="000107C5">
              <w:rPr>
                <w:rFonts w:ascii="System" w:eastAsia="Times New Roman" w:hAnsi="System" w:cs="Times New Roman"/>
                <w:sz w:val="20"/>
                <w:szCs w:val="20"/>
                <w:lang w:val="en-US"/>
              </w:rPr>
              <w:t>41.78</w:t>
            </w:r>
          </w:p>
        </w:tc>
      </w:tr>
    </w:tbl>
    <w:p w14:paraId="64E80EB8" w14:textId="510C3078" w:rsidR="00435A77" w:rsidRPr="00670CA7" w:rsidRDefault="00932AA3" w:rsidP="000107C5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  <w:r w:rsidRPr="00367D15">
        <w:rPr>
          <w:rFonts w:ascii="Times New Roman" w:hAnsi="Times New Roman" w:cs="Times New Roman"/>
          <w:bCs/>
          <w:lang w:val="en-GB"/>
        </w:rPr>
        <w:t>N.B.</w:t>
      </w:r>
      <w:r>
        <w:rPr>
          <w:rFonts w:ascii="Times New Roman" w:hAnsi="Times New Roman" w:cs="Times New Roman"/>
          <w:bCs/>
          <w:lang w:val="en-GB"/>
        </w:rPr>
        <w:t xml:space="preserve"> varieties in italics are the varieties each of the baby trial participants have added to the trial as their personal </w:t>
      </w:r>
      <w:r w:rsidR="00ED3CCE">
        <w:rPr>
          <w:rFonts w:ascii="Times New Roman" w:hAnsi="Times New Roman" w:cs="Times New Roman"/>
          <w:bCs/>
          <w:lang w:val="en-GB"/>
        </w:rPr>
        <w:t>favourite</w:t>
      </w:r>
    </w:p>
    <w:p w14:paraId="38127821" w14:textId="788E1FFB" w:rsidR="00932AA3" w:rsidRDefault="00932AA3" w:rsidP="00201B65">
      <w:pPr>
        <w:spacing w:after="0" w:line="360" w:lineRule="auto"/>
        <w:rPr>
          <w:b/>
          <w:lang w:val="en-GB"/>
        </w:rPr>
      </w:pPr>
    </w:p>
    <w:p w14:paraId="7F6DC6C2" w14:textId="77777777" w:rsidR="00932AA3" w:rsidRDefault="00932AA3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0EE058C" w14:textId="77777777" w:rsidR="005C03E3" w:rsidRPr="00FD5BCE" w:rsidRDefault="005C03E3">
      <w:pPr>
        <w:rPr>
          <w:rFonts w:ascii="Times New Roman" w:hAnsi="Times New Roman" w:cs="Times New Roman"/>
          <w:b/>
          <w:lang w:val="en-US"/>
        </w:rPr>
        <w:sectPr w:rsidR="005C03E3" w:rsidRPr="00FD5BCE" w:rsidSect="0097640E">
          <w:pgSz w:w="11906" w:h="16838"/>
          <w:pgMar w:top="1134" w:right="1440" w:bottom="1135" w:left="1134" w:header="708" w:footer="708" w:gutter="0"/>
          <w:cols w:space="708"/>
          <w:docGrid w:linePitch="360"/>
        </w:sectPr>
      </w:pPr>
      <w:bookmarkStart w:id="1" w:name="_Hlk43970153"/>
    </w:p>
    <w:p w14:paraId="571B6F1E" w14:textId="277050D1" w:rsidR="00F31AB1" w:rsidRPr="00670CA7" w:rsidRDefault="00FA594A" w:rsidP="00FE4A1E">
      <w:pPr>
        <w:spacing w:after="0" w:line="360" w:lineRule="auto"/>
        <w:ind w:right="-46"/>
        <w:rPr>
          <w:rFonts w:ascii="Times New Roman" w:hAnsi="Times New Roman" w:cs="Times New Roman"/>
          <w:bCs/>
          <w:lang w:val="en-GB"/>
        </w:rPr>
      </w:pPr>
      <w:bookmarkStart w:id="2" w:name="_Hlk44788047"/>
      <w:bookmarkEnd w:id="0"/>
      <w:bookmarkEnd w:id="1"/>
      <w:r w:rsidRPr="00670CA7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E336B2">
        <w:rPr>
          <w:rFonts w:ascii="Times New Roman" w:hAnsi="Times New Roman" w:cs="Times New Roman"/>
          <w:b/>
          <w:lang w:val="en-GB"/>
        </w:rPr>
        <w:t>3</w:t>
      </w:r>
      <w:r w:rsidR="00552773">
        <w:rPr>
          <w:rFonts w:ascii="Times New Roman" w:hAnsi="Times New Roman" w:cs="Times New Roman"/>
          <w:b/>
          <w:lang w:val="en-GB"/>
        </w:rPr>
        <w:t>a</w:t>
      </w:r>
      <w:r w:rsidR="00350DA9" w:rsidRPr="00670CA7">
        <w:rPr>
          <w:rFonts w:ascii="Times New Roman" w:hAnsi="Times New Roman" w:cs="Times New Roman"/>
          <w:b/>
          <w:lang w:val="en-GB"/>
        </w:rPr>
        <w:t>.</w:t>
      </w:r>
      <w:r w:rsidRPr="00670CA7">
        <w:rPr>
          <w:rFonts w:ascii="Times New Roman" w:hAnsi="Times New Roman" w:cs="Times New Roman"/>
          <w:b/>
          <w:lang w:val="en-GB"/>
        </w:rPr>
        <w:t xml:space="preserve"> </w:t>
      </w:r>
      <w:bookmarkStart w:id="3" w:name="_Hlk46666694"/>
      <w:r w:rsidR="00F31AB1" w:rsidRPr="00D207C8">
        <w:rPr>
          <w:rFonts w:ascii="Times New Roman" w:hAnsi="Times New Roman" w:cs="Times New Roman"/>
          <w:bCs/>
          <w:lang w:val="en-GB"/>
        </w:rPr>
        <w:t xml:space="preserve">Bradley-Terry analysis of the </w:t>
      </w:r>
      <w:r w:rsidR="00FE4A1E">
        <w:rPr>
          <w:rFonts w:ascii="Times New Roman" w:hAnsi="Times New Roman" w:cs="Times New Roman"/>
          <w:bCs/>
          <w:lang w:val="en-GB"/>
        </w:rPr>
        <w:t>‘baby trial’ farmer-processors participants pairwise evaluation for fresh roots and gari quality</w:t>
      </w:r>
      <w:r w:rsidR="00F31AB1" w:rsidRPr="00D207C8">
        <w:rPr>
          <w:rFonts w:ascii="Times New Roman" w:hAnsi="Times New Roman" w:cs="Times New Roman"/>
          <w:bCs/>
          <w:lang w:val="en-GB"/>
        </w:rPr>
        <w:t>. Values indicate total of pairwise ranks of fresh roots</w:t>
      </w:r>
      <w:r w:rsidR="00F31AB1">
        <w:rPr>
          <w:rFonts w:ascii="Times New Roman" w:hAnsi="Times New Roman" w:cs="Times New Roman"/>
          <w:bCs/>
          <w:lang w:val="en-GB"/>
        </w:rPr>
        <w:t xml:space="preserve"> ‘for gari’, </w:t>
      </w:r>
      <w:r w:rsidR="00F31AB1" w:rsidRPr="00D207C8">
        <w:rPr>
          <w:rFonts w:ascii="Times New Roman" w:hAnsi="Times New Roman" w:cs="Times New Roman"/>
          <w:bCs/>
          <w:lang w:val="en-GB"/>
        </w:rPr>
        <w:t xml:space="preserve">gari </w:t>
      </w:r>
      <w:r w:rsidR="00F31AB1">
        <w:rPr>
          <w:rFonts w:ascii="Times New Roman" w:hAnsi="Times New Roman" w:cs="Times New Roman"/>
          <w:bCs/>
          <w:lang w:val="en-GB"/>
        </w:rPr>
        <w:t xml:space="preserve">and eba </w:t>
      </w:r>
      <w:r w:rsidR="00F31AB1" w:rsidRPr="00D207C8">
        <w:rPr>
          <w:rFonts w:ascii="Times New Roman" w:hAnsi="Times New Roman" w:cs="Times New Roman"/>
          <w:bCs/>
          <w:lang w:val="en-GB"/>
        </w:rPr>
        <w:t xml:space="preserve">based on </w:t>
      </w:r>
      <w:r w:rsidR="000C02BB">
        <w:rPr>
          <w:rFonts w:ascii="Times New Roman" w:hAnsi="Times New Roman" w:cs="Times New Roman"/>
          <w:bCs/>
          <w:lang w:val="en-GB"/>
        </w:rPr>
        <w:t>one-year</w:t>
      </w:r>
      <w:r w:rsidR="00F31AB1" w:rsidRPr="00D207C8">
        <w:rPr>
          <w:rFonts w:ascii="Times New Roman" w:hAnsi="Times New Roman" w:cs="Times New Roman"/>
          <w:bCs/>
          <w:lang w:val="en-GB"/>
        </w:rPr>
        <w:t xml:space="preserve"> data from </w:t>
      </w:r>
      <w:r w:rsidR="008F6BD7">
        <w:rPr>
          <w:rFonts w:ascii="Times New Roman" w:hAnsi="Times New Roman" w:cs="Times New Roman"/>
          <w:bCs/>
          <w:lang w:val="en-GB"/>
        </w:rPr>
        <w:t>baby trials</w:t>
      </w:r>
      <w:r w:rsidR="00F31AB1" w:rsidRPr="00D207C8">
        <w:rPr>
          <w:rFonts w:ascii="Times New Roman" w:hAnsi="Times New Roman" w:cs="Times New Roman"/>
          <w:bCs/>
          <w:lang w:val="en-GB"/>
        </w:rPr>
        <w:t xml:space="preserve"> in</w:t>
      </w:r>
      <w:r w:rsidR="00F31AB1">
        <w:rPr>
          <w:rFonts w:ascii="Times New Roman" w:hAnsi="Times New Roman" w:cs="Times New Roman"/>
          <w:bCs/>
          <w:lang w:val="en-GB"/>
        </w:rPr>
        <w:t xml:space="preserve"> Osun</w:t>
      </w:r>
      <w:r w:rsidR="00F31AB1" w:rsidRPr="00D207C8">
        <w:rPr>
          <w:rFonts w:ascii="Times New Roman" w:hAnsi="Times New Roman" w:cs="Times New Roman"/>
          <w:bCs/>
          <w:lang w:val="en-GB"/>
        </w:rPr>
        <w:t xml:space="preserve"> state. Varieties with higher estimates are preferred more often in paired comparisons than those with lower estimates. Results from the best five and worst five varieties are highlighted in green and</w:t>
      </w:r>
      <w:r w:rsidR="00F31AB1">
        <w:rPr>
          <w:rFonts w:ascii="Times New Roman" w:hAnsi="Times New Roman" w:cs="Times New Roman"/>
          <w:bCs/>
          <w:lang w:val="en-GB"/>
        </w:rPr>
        <w:t xml:space="preserve"> </w:t>
      </w:r>
      <w:r w:rsidR="00F31AB1" w:rsidRPr="00D207C8">
        <w:rPr>
          <w:rFonts w:ascii="Times New Roman" w:hAnsi="Times New Roman" w:cs="Times New Roman"/>
          <w:bCs/>
          <w:lang w:val="en-GB"/>
        </w:rPr>
        <w:t xml:space="preserve">red, respectively, for </w:t>
      </w:r>
      <w:r w:rsidR="002A35FA">
        <w:rPr>
          <w:rFonts w:ascii="Times New Roman" w:hAnsi="Times New Roman" w:cs="Times New Roman"/>
          <w:bCs/>
          <w:lang w:val="en-GB"/>
        </w:rPr>
        <w:t xml:space="preserve">fresh roots </w:t>
      </w:r>
      <w:r w:rsidR="00C1129D">
        <w:rPr>
          <w:rFonts w:ascii="Times New Roman" w:hAnsi="Times New Roman" w:cs="Times New Roman"/>
          <w:bCs/>
          <w:lang w:val="en-GB"/>
        </w:rPr>
        <w:t>‘</w:t>
      </w:r>
      <w:r w:rsidR="002A35FA">
        <w:rPr>
          <w:rFonts w:ascii="Times New Roman" w:hAnsi="Times New Roman" w:cs="Times New Roman"/>
          <w:bCs/>
          <w:lang w:val="en-GB"/>
        </w:rPr>
        <w:t>for gari</w:t>
      </w:r>
      <w:r w:rsidR="00C1129D">
        <w:rPr>
          <w:rFonts w:ascii="Times New Roman" w:hAnsi="Times New Roman" w:cs="Times New Roman"/>
          <w:bCs/>
          <w:lang w:val="en-GB"/>
        </w:rPr>
        <w:t>’</w:t>
      </w:r>
      <w:r w:rsidR="002A35FA">
        <w:rPr>
          <w:rFonts w:ascii="Times New Roman" w:hAnsi="Times New Roman" w:cs="Times New Roman"/>
          <w:bCs/>
          <w:lang w:val="en-GB"/>
        </w:rPr>
        <w:t xml:space="preserve">, </w:t>
      </w:r>
      <w:r w:rsidR="00F31AB1" w:rsidRPr="00D207C8">
        <w:rPr>
          <w:rFonts w:ascii="Times New Roman" w:hAnsi="Times New Roman" w:cs="Times New Roman"/>
          <w:bCs/>
          <w:lang w:val="en-GB"/>
        </w:rPr>
        <w:t>gari</w:t>
      </w:r>
      <w:r w:rsidR="00F31AB1">
        <w:rPr>
          <w:rFonts w:ascii="Times New Roman" w:hAnsi="Times New Roman" w:cs="Times New Roman"/>
          <w:bCs/>
          <w:lang w:val="en-GB"/>
        </w:rPr>
        <w:t xml:space="preserve"> and eba.</w:t>
      </w:r>
      <w:r w:rsidR="00096885" w:rsidRPr="00096885">
        <w:rPr>
          <w:lang w:val="en-US"/>
        </w:rPr>
        <w:t xml:space="preserve"> </w:t>
      </w:r>
      <w:r w:rsidR="00096885" w:rsidRPr="00096885">
        <w:rPr>
          <w:rFonts w:ascii="Times New Roman" w:hAnsi="Times New Roman" w:cs="Times New Roman"/>
          <w:bCs/>
          <w:lang w:val="en-GB"/>
        </w:rPr>
        <w:t>The groups represent the landraces (1) and Improved varieties (2)</w:t>
      </w:r>
      <w:r w:rsidR="00096885">
        <w:rPr>
          <w:rFonts w:ascii="Times New Roman" w:hAnsi="Times New Roman" w:cs="Times New Roman"/>
          <w:bCs/>
          <w:lang w:val="en-GB"/>
        </w:rPr>
        <w:t>.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2020"/>
        <w:gridCol w:w="780"/>
        <w:gridCol w:w="780"/>
        <w:gridCol w:w="870"/>
        <w:gridCol w:w="1860"/>
      </w:tblGrid>
      <w:tr w:rsidR="00FE4A1E" w:rsidRPr="00FE4A1E" w14:paraId="65875316" w14:textId="77777777" w:rsidTr="00FE4A1E">
        <w:trPr>
          <w:trHeight w:val="227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2"/>
          <w:bookmarkEnd w:id="3"/>
          <w:p w14:paraId="1AB985A9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roup/Variet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59F8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D5410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resh roots for gar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EC2E7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ari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7F0A3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ba</w:t>
            </w:r>
          </w:p>
        </w:tc>
      </w:tr>
      <w:tr w:rsidR="00FE4A1E" w:rsidRPr="00FE4A1E" w14:paraId="6226BE79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63D6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D159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1D8C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5202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01E1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78E26530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0878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Lo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545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6250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86C8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79E6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1354D4C7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CD5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R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40D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FA8F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91B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0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B5FF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-8.27</w:t>
            </w:r>
          </w:p>
        </w:tc>
      </w:tr>
      <w:tr w:rsidR="00FE4A1E" w:rsidRPr="00FE4A1E" w14:paraId="2D4483D4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14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TU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4ADA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6BE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D8A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AE8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82</w:t>
            </w:r>
          </w:p>
        </w:tc>
      </w:tr>
      <w:tr w:rsidR="00FE4A1E" w:rsidRPr="00FE4A1E" w14:paraId="0750DDA9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24E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wolow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175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0988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320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7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20A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-8.22</w:t>
            </w:r>
          </w:p>
        </w:tc>
      </w:tr>
      <w:tr w:rsidR="00FE4A1E" w:rsidRPr="00FE4A1E" w14:paraId="4C1965B9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51F8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ulan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6C0F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7AE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5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8B6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5.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AAF5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95</w:t>
            </w:r>
          </w:p>
        </w:tc>
      </w:tr>
      <w:tr w:rsidR="00FE4A1E" w:rsidRPr="00FE4A1E" w14:paraId="0040C66B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598E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4CEA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CEB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A06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365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1.21</w:t>
            </w:r>
          </w:p>
        </w:tc>
      </w:tr>
      <w:tr w:rsidR="00FE4A1E" w:rsidRPr="00FE4A1E" w14:paraId="0B573E41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997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271A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EB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80E2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2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16B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16</w:t>
            </w:r>
          </w:p>
        </w:tc>
      </w:tr>
      <w:tr w:rsidR="00FE4A1E" w:rsidRPr="00FE4A1E" w14:paraId="23CE8CC6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08E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IKAN PUP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203F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AE8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4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974E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6.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371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-0.62</w:t>
            </w:r>
          </w:p>
        </w:tc>
      </w:tr>
      <w:tr w:rsidR="00FE4A1E" w:rsidRPr="00FE4A1E" w14:paraId="68B1C7D7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522F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KO-IYAW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AF23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B84B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E246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66C8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83</w:t>
            </w:r>
          </w:p>
        </w:tc>
      </w:tr>
      <w:tr w:rsidR="00FE4A1E" w:rsidRPr="00FE4A1E" w14:paraId="13E931D6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845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HITE CASSAV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7D90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36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5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E6FB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7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125C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27</w:t>
            </w:r>
          </w:p>
        </w:tc>
      </w:tr>
      <w:tr w:rsidR="00FE4A1E" w:rsidRPr="00FE4A1E" w14:paraId="42FEB782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D1F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8CE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926E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48B9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B4F9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2D0A2F6B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C43A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Common landrac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C24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C7F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13F9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F725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131E9EAF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E1B3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9B52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660B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71E4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CA7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90</w:t>
            </w:r>
          </w:p>
        </w:tc>
      </w:tr>
      <w:tr w:rsidR="00FE4A1E" w:rsidRPr="00FE4A1E" w14:paraId="41DDB56C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552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67C6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006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888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5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5A5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88</w:t>
            </w:r>
          </w:p>
        </w:tc>
      </w:tr>
      <w:tr w:rsidR="00FE4A1E" w:rsidRPr="00FE4A1E" w14:paraId="56A7E01D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8D6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4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EA52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9F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F757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5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6E57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97</w:t>
            </w:r>
          </w:p>
        </w:tc>
      </w:tr>
      <w:tr w:rsidR="00FE4A1E" w:rsidRPr="00FE4A1E" w14:paraId="3C8BC068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9094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6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41A7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6CDF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9E1C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4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7A54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33</w:t>
            </w:r>
          </w:p>
        </w:tc>
      </w:tr>
      <w:tr w:rsidR="00FE4A1E" w:rsidRPr="00FE4A1E" w14:paraId="208E6F1E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321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42B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FA1B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B866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2.64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EBAE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1.53</w:t>
            </w:r>
          </w:p>
        </w:tc>
      </w:tr>
      <w:tr w:rsidR="00FE4A1E" w:rsidRPr="00FE4A1E" w14:paraId="58362DAC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A3DF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0EA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7EBF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5900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3954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11BCEF48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F76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IITA/NRCRI Improved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FA31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4E2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CCF3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60DE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2F8A1319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D57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AE37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42E1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95D8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4CB8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428B66CE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8145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0100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014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B34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BEDB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D702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96</w:t>
            </w:r>
          </w:p>
        </w:tc>
      </w:tr>
      <w:tr w:rsidR="00FE4A1E" w:rsidRPr="00FE4A1E" w14:paraId="66E8ECA6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C912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305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862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805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0B35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2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C87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-7.50</w:t>
            </w:r>
          </w:p>
        </w:tc>
      </w:tr>
      <w:tr w:rsidR="00FE4A1E" w:rsidRPr="00FE4A1E" w14:paraId="235FE865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92B2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9616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69D6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3945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FBB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3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D3B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56</w:t>
            </w:r>
          </w:p>
        </w:tc>
      </w:tr>
      <w:tr w:rsidR="00FE4A1E" w:rsidRPr="00FE4A1E" w14:paraId="197A672D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3D1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9805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53E2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D07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CE2E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9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B032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1.53</w:t>
            </w:r>
          </w:p>
        </w:tc>
      </w:tr>
      <w:tr w:rsidR="00FE4A1E" w:rsidRPr="00FE4A1E" w14:paraId="398220BF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A3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9805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E52E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BFF9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803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1303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69</w:t>
            </w:r>
          </w:p>
        </w:tc>
      </w:tr>
      <w:tr w:rsidR="00FE4A1E" w:rsidRPr="00FE4A1E" w14:paraId="21A152F3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243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R8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24BB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FB5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178B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1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84C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20</w:t>
            </w:r>
          </w:p>
        </w:tc>
      </w:tr>
      <w:tr w:rsidR="00FE4A1E" w:rsidRPr="00FE4A1E" w14:paraId="79B06C26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59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S13F1160P0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70DB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862E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8008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2.75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8D45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-7.23</w:t>
            </w:r>
          </w:p>
        </w:tc>
      </w:tr>
      <w:tr w:rsidR="00FE4A1E" w:rsidRPr="00FE4A1E" w14:paraId="4F4E3517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714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S13F1176P0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64C1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338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688B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672E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1.50</w:t>
            </w:r>
          </w:p>
        </w:tc>
      </w:tr>
      <w:tr w:rsidR="00FE4A1E" w:rsidRPr="00FE4A1E" w14:paraId="315A81B6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40F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S13F1365P0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D89D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C79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D4D8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8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F80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94</w:t>
            </w:r>
          </w:p>
        </w:tc>
      </w:tr>
      <w:tr w:rsidR="00FE4A1E" w:rsidRPr="00FE4A1E" w14:paraId="1DE51D5A" w14:textId="77777777" w:rsidTr="00FE4A1E">
        <w:trPr>
          <w:trHeight w:val="227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F649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K1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4030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3A0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9236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EFC4" w14:textId="77777777" w:rsidR="00FE4A1E" w:rsidRPr="00F672D2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2.63</w:t>
            </w:r>
          </w:p>
        </w:tc>
      </w:tr>
    </w:tbl>
    <w:p w14:paraId="15D4A68D" w14:textId="4EA36715" w:rsidR="00F31AB1" w:rsidRPr="00071E98" w:rsidRDefault="00F31AB1" w:rsidP="00F31AB1">
      <w:pPr>
        <w:rPr>
          <w:bCs/>
          <w:lang w:val="en-GB"/>
        </w:rPr>
        <w:sectPr w:rsidR="00F31AB1" w:rsidRPr="00071E98" w:rsidSect="008E6209">
          <w:pgSz w:w="11906" w:h="16838"/>
          <w:pgMar w:top="1135" w:right="1440" w:bottom="1134" w:left="1440" w:header="708" w:footer="708" w:gutter="0"/>
          <w:cols w:space="708"/>
          <w:docGrid w:linePitch="360"/>
        </w:sectPr>
      </w:pPr>
      <w:r w:rsidRPr="00071E98">
        <w:rPr>
          <w:bCs/>
          <w:lang w:val="en-GB"/>
        </w:rPr>
        <w:t xml:space="preserve">Significance levels indicate the probability that the estimate is significantly different from 0: * = </w:t>
      </w:r>
      <w:r w:rsidRPr="00071E98">
        <w:rPr>
          <w:bCs/>
          <w:i/>
          <w:iCs/>
          <w:lang w:val="en-GB"/>
        </w:rPr>
        <w:t xml:space="preserve">p </w:t>
      </w:r>
      <w:r w:rsidRPr="00071E98">
        <w:rPr>
          <w:bCs/>
          <w:lang w:val="en-GB"/>
        </w:rPr>
        <w:t xml:space="preserve">&lt;0.10; ** = </w:t>
      </w:r>
      <w:r w:rsidRPr="00071E98">
        <w:rPr>
          <w:bCs/>
          <w:i/>
          <w:iCs/>
          <w:lang w:val="en-GB"/>
        </w:rPr>
        <w:t>p</w:t>
      </w:r>
      <w:r w:rsidRPr="00071E98">
        <w:rPr>
          <w:bCs/>
          <w:lang w:val="en-GB"/>
        </w:rPr>
        <w:t xml:space="preserve"> &lt; 0.05, ***= </w:t>
      </w:r>
      <w:r w:rsidRPr="00071E98">
        <w:rPr>
          <w:bCs/>
          <w:i/>
          <w:iCs/>
          <w:lang w:val="en-GB"/>
        </w:rPr>
        <w:t>p</w:t>
      </w:r>
      <w:r w:rsidRPr="00071E98">
        <w:rPr>
          <w:bCs/>
          <w:lang w:val="en-GB"/>
        </w:rPr>
        <w:t xml:space="preserve"> &lt;0.010, ****=</w:t>
      </w:r>
      <w:r w:rsidRPr="00071E98">
        <w:rPr>
          <w:bCs/>
          <w:i/>
          <w:iCs/>
          <w:lang w:val="en-GB"/>
        </w:rPr>
        <w:t>p</w:t>
      </w:r>
      <w:r w:rsidRPr="00071E98">
        <w:rPr>
          <w:bCs/>
          <w:lang w:val="en-GB"/>
        </w:rPr>
        <w:t xml:space="preserve"> &lt;0.001</w:t>
      </w:r>
      <w:r w:rsidR="00FE4A1E">
        <w:rPr>
          <w:bCs/>
          <w:lang w:val="en-GB"/>
        </w:rPr>
        <w:t>. NA= not assessed (not genetically analysed)</w:t>
      </w:r>
    </w:p>
    <w:p w14:paraId="30381CAC" w14:textId="1A061A29" w:rsidR="00F31AB1" w:rsidRDefault="00F31AB1">
      <w:pPr>
        <w:rPr>
          <w:rFonts w:ascii="Times New Roman" w:hAnsi="Times New Roman" w:cs="Times New Roman"/>
          <w:b/>
          <w:lang w:val="en-GB"/>
        </w:rPr>
      </w:pPr>
    </w:p>
    <w:p w14:paraId="2FEC2747" w14:textId="0F5C1D8B" w:rsidR="00F31AB1" w:rsidRPr="00670CA7" w:rsidRDefault="00E67606" w:rsidP="00F31AB1">
      <w:pPr>
        <w:spacing w:after="0" w:line="360" w:lineRule="auto"/>
        <w:ind w:right="-46"/>
        <w:rPr>
          <w:rFonts w:ascii="Times New Roman" w:hAnsi="Times New Roman" w:cs="Times New Roman"/>
          <w:bCs/>
          <w:lang w:val="en-GB"/>
        </w:rPr>
      </w:pPr>
      <w:r w:rsidRPr="00670CA7">
        <w:rPr>
          <w:rFonts w:ascii="Times New Roman" w:hAnsi="Times New Roman" w:cs="Times New Roman"/>
          <w:b/>
          <w:lang w:val="en-GB"/>
        </w:rPr>
        <w:t>Table S</w:t>
      </w:r>
      <w:r w:rsidR="00E336B2">
        <w:rPr>
          <w:rFonts w:ascii="Times New Roman" w:hAnsi="Times New Roman" w:cs="Times New Roman"/>
          <w:b/>
          <w:lang w:val="en-GB"/>
        </w:rPr>
        <w:t>3</w:t>
      </w:r>
      <w:r w:rsidR="00994E40" w:rsidRPr="00670CA7">
        <w:rPr>
          <w:rFonts w:ascii="Times New Roman" w:hAnsi="Times New Roman" w:cs="Times New Roman"/>
          <w:b/>
          <w:lang w:val="en-GB"/>
        </w:rPr>
        <w:t>b</w:t>
      </w:r>
      <w:r w:rsidRPr="00670CA7">
        <w:rPr>
          <w:rFonts w:ascii="Times New Roman" w:hAnsi="Times New Roman" w:cs="Times New Roman"/>
          <w:b/>
          <w:lang w:val="en-GB"/>
        </w:rPr>
        <w:t xml:space="preserve">. </w:t>
      </w:r>
      <w:r w:rsidR="00FE4A1E" w:rsidRPr="00D207C8">
        <w:rPr>
          <w:rFonts w:ascii="Times New Roman" w:hAnsi="Times New Roman" w:cs="Times New Roman"/>
          <w:bCs/>
          <w:lang w:val="en-GB"/>
        </w:rPr>
        <w:t xml:space="preserve">Bradley-Terry analysis of the </w:t>
      </w:r>
      <w:r w:rsidR="00FE4A1E">
        <w:rPr>
          <w:rFonts w:ascii="Times New Roman" w:hAnsi="Times New Roman" w:cs="Times New Roman"/>
          <w:bCs/>
          <w:lang w:val="en-GB"/>
        </w:rPr>
        <w:t>‘baby trial’ farmer-processors participants pairwise evaluation for fresh roots and gari quality</w:t>
      </w:r>
      <w:r w:rsidR="00FE4A1E" w:rsidRPr="00D207C8">
        <w:rPr>
          <w:rFonts w:ascii="Times New Roman" w:hAnsi="Times New Roman" w:cs="Times New Roman"/>
          <w:bCs/>
          <w:lang w:val="en-GB"/>
        </w:rPr>
        <w:t>. Values indicate total of pairwise ranks of fresh roots</w:t>
      </w:r>
      <w:r w:rsidR="00FE4A1E">
        <w:rPr>
          <w:rFonts w:ascii="Times New Roman" w:hAnsi="Times New Roman" w:cs="Times New Roman"/>
          <w:bCs/>
          <w:lang w:val="en-GB"/>
        </w:rPr>
        <w:t xml:space="preserve"> ‘for gari’</w:t>
      </w:r>
      <w:r w:rsidR="002A35FA">
        <w:rPr>
          <w:rFonts w:ascii="Times New Roman" w:hAnsi="Times New Roman" w:cs="Times New Roman"/>
          <w:bCs/>
          <w:lang w:val="en-GB"/>
        </w:rPr>
        <w:t xml:space="preserve"> and</w:t>
      </w:r>
      <w:r w:rsidR="00FE4A1E">
        <w:rPr>
          <w:rFonts w:ascii="Times New Roman" w:hAnsi="Times New Roman" w:cs="Times New Roman"/>
          <w:bCs/>
          <w:lang w:val="en-GB"/>
        </w:rPr>
        <w:t xml:space="preserve"> </w:t>
      </w:r>
      <w:r w:rsidR="00FE4A1E" w:rsidRPr="00D207C8">
        <w:rPr>
          <w:rFonts w:ascii="Times New Roman" w:hAnsi="Times New Roman" w:cs="Times New Roman"/>
          <w:bCs/>
          <w:lang w:val="en-GB"/>
        </w:rPr>
        <w:t xml:space="preserve">gari based on </w:t>
      </w:r>
      <w:r w:rsidR="000C02BB">
        <w:rPr>
          <w:rFonts w:ascii="Times New Roman" w:hAnsi="Times New Roman" w:cs="Times New Roman"/>
          <w:bCs/>
          <w:lang w:val="en-GB"/>
        </w:rPr>
        <w:t>one-year</w:t>
      </w:r>
      <w:r w:rsidR="00FE4A1E" w:rsidRPr="00D207C8">
        <w:rPr>
          <w:rFonts w:ascii="Times New Roman" w:hAnsi="Times New Roman" w:cs="Times New Roman"/>
          <w:bCs/>
          <w:lang w:val="en-GB"/>
        </w:rPr>
        <w:t xml:space="preserve"> data from </w:t>
      </w:r>
      <w:r w:rsidR="008F6BD7">
        <w:rPr>
          <w:rFonts w:ascii="Times New Roman" w:hAnsi="Times New Roman" w:cs="Times New Roman"/>
          <w:bCs/>
          <w:lang w:val="en-GB"/>
        </w:rPr>
        <w:t>baby</w:t>
      </w:r>
      <w:r w:rsidR="00FE4A1E" w:rsidRPr="00D207C8">
        <w:rPr>
          <w:rFonts w:ascii="Times New Roman" w:hAnsi="Times New Roman" w:cs="Times New Roman"/>
          <w:bCs/>
          <w:lang w:val="en-GB"/>
        </w:rPr>
        <w:t xml:space="preserve"> trials in</w:t>
      </w:r>
      <w:r w:rsidR="00FE4A1E">
        <w:rPr>
          <w:rFonts w:ascii="Times New Roman" w:hAnsi="Times New Roman" w:cs="Times New Roman"/>
          <w:bCs/>
          <w:lang w:val="en-GB"/>
        </w:rPr>
        <w:t xml:space="preserve"> Imo</w:t>
      </w:r>
      <w:r w:rsidR="00FE4A1E" w:rsidRPr="00D207C8">
        <w:rPr>
          <w:rFonts w:ascii="Times New Roman" w:hAnsi="Times New Roman" w:cs="Times New Roman"/>
          <w:bCs/>
          <w:lang w:val="en-GB"/>
        </w:rPr>
        <w:t xml:space="preserve"> state. Varieties with higher estimates are preferred more often in paired comparisons than those with lower estimates. Results from the best five and worst five varieties are highlighted in</w:t>
      </w:r>
      <w:r w:rsidR="002A35FA">
        <w:rPr>
          <w:rFonts w:ascii="Times New Roman" w:hAnsi="Times New Roman" w:cs="Times New Roman"/>
          <w:bCs/>
          <w:lang w:val="en-GB"/>
        </w:rPr>
        <w:t xml:space="preserve"> </w:t>
      </w:r>
      <w:r w:rsidR="00FE4A1E" w:rsidRPr="00D207C8">
        <w:rPr>
          <w:rFonts w:ascii="Times New Roman" w:hAnsi="Times New Roman" w:cs="Times New Roman"/>
          <w:bCs/>
          <w:lang w:val="en-GB"/>
        </w:rPr>
        <w:t xml:space="preserve">green and red, respectively, for </w:t>
      </w:r>
      <w:r w:rsidR="002A35FA">
        <w:rPr>
          <w:rFonts w:ascii="Times New Roman" w:hAnsi="Times New Roman" w:cs="Times New Roman"/>
          <w:bCs/>
          <w:lang w:val="en-GB"/>
        </w:rPr>
        <w:t xml:space="preserve">fresh roots </w:t>
      </w:r>
      <w:r w:rsidR="00C1129D">
        <w:rPr>
          <w:rFonts w:ascii="Times New Roman" w:hAnsi="Times New Roman" w:cs="Times New Roman"/>
          <w:bCs/>
          <w:lang w:val="en-GB"/>
        </w:rPr>
        <w:t>‘</w:t>
      </w:r>
      <w:r w:rsidR="002A35FA">
        <w:rPr>
          <w:rFonts w:ascii="Times New Roman" w:hAnsi="Times New Roman" w:cs="Times New Roman"/>
          <w:bCs/>
          <w:lang w:val="en-GB"/>
        </w:rPr>
        <w:t xml:space="preserve">for </w:t>
      </w:r>
      <w:r w:rsidR="00FE4A1E" w:rsidRPr="00D207C8">
        <w:rPr>
          <w:rFonts w:ascii="Times New Roman" w:hAnsi="Times New Roman" w:cs="Times New Roman"/>
          <w:bCs/>
          <w:lang w:val="en-GB"/>
        </w:rPr>
        <w:t>gari</w:t>
      </w:r>
      <w:r w:rsidR="00C1129D">
        <w:rPr>
          <w:rFonts w:ascii="Times New Roman" w:hAnsi="Times New Roman" w:cs="Times New Roman"/>
          <w:bCs/>
          <w:lang w:val="en-GB"/>
        </w:rPr>
        <w:t>’</w:t>
      </w:r>
      <w:r w:rsidR="002A35FA">
        <w:rPr>
          <w:rFonts w:ascii="Times New Roman" w:hAnsi="Times New Roman" w:cs="Times New Roman"/>
          <w:bCs/>
          <w:lang w:val="en-GB"/>
        </w:rPr>
        <w:t xml:space="preserve"> and gari</w:t>
      </w:r>
      <w:r w:rsidR="00FE4A1E">
        <w:rPr>
          <w:rFonts w:ascii="Times New Roman" w:hAnsi="Times New Roman" w:cs="Times New Roman"/>
          <w:bCs/>
          <w:lang w:val="en-GB"/>
        </w:rPr>
        <w:t>.</w:t>
      </w:r>
      <w:r w:rsidR="00096885">
        <w:rPr>
          <w:rFonts w:ascii="Times New Roman" w:hAnsi="Times New Roman" w:cs="Times New Roman"/>
          <w:bCs/>
          <w:lang w:val="en-GB"/>
        </w:rPr>
        <w:t xml:space="preserve"> </w:t>
      </w:r>
      <w:r w:rsidR="00096885" w:rsidRPr="00096885">
        <w:rPr>
          <w:rFonts w:ascii="Times New Roman" w:hAnsi="Times New Roman" w:cs="Times New Roman"/>
          <w:bCs/>
          <w:lang w:val="en-GB"/>
        </w:rPr>
        <w:t>The groups represent the landraces (1) and Improved varieties (2)</w:t>
      </w:r>
    </w:p>
    <w:tbl>
      <w:tblPr>
        <w:tblW w:w="5220" w:type="dxa"/>
        <w:tblLook w:val="04A0" w:firstRow="1" w:lastRow="0" w:firstColumn="1" w:lastColumn="0" w:noHBand="0" w:noVBand="1"/>
      </w:tblPr>
      <w:tblGrid>
        <w:gridCol w:w="2120"/>
        <w:gridCol w:w="820"/>
        <w:gridCol w:w="1340"/>
        <w:gridCol w:w="940"/>
      </w:tblGrid>
      <w:tr w:rsidR="00FE4A1E" w:rsidRPr="00FE4A1E" w14:paraId="6989168D" w14:textId="77777777" w:rsidTr="00FE4A1E">
        <w:trPr>
          <w:trHeight w:val="227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503A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roup/Variet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E3A0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12414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resh roots for gar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1DA85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ari</w:t>
            </w:r>
          </w:p>
        </w:tc>
      </w:tr>
      <w:tr w:rsidR="00FE4A1E" w:rsidRPr="00FE4A1E" w14:paraId="14B7B3C8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1157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296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F03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1A9C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60E03834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2B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Loc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D62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55D4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7571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21F61F2B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2006" w14:textId="77777777" w:rsidR="00FE4A1E" w:rsidRPr="00FE4A1E" w:rsidRDefault="00FE4A1E" w:rsidP="00FE4A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6B1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DD34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D2C1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1B361941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6685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A_NWANKW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FB78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0DDF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2.5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7B3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0.99</w:t>
            </w:r>
          </w:p>
        </w:tc>
      </w:tr>
      <w:tr w:rsidR="00FE4A1E" w:rsidRPr="00FE4A1E" w14:paraId="1659BF32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8365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R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6AF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EBDE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3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AC0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.07</w:t>
            </w:r>
          </w:p>
        </w:tc>
      </w:tr>
      <w:tr w:rsidR="00FE4A1E" w:rsidRPr="00FE4A1E" w14:paraId="5778B4CA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93AB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IGAZ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CAEE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51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302B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FE4A1E" w:rsidRPr="00FE4A1E" w14:paraId="3675C672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9B0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GBOTO_UMUAH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0A40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32D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3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F446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5.27</w:t>
            </w:r>
          </w:p>
        </w:tc>
      </w:tr>
      <w:tr w:rsidR="00FE4A1E" w:rsidRPr="00FE4A1E" w14:paraId="5963FED7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D2E9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WAGER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2A22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CFF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10*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19E3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FE4A1E" w:rsidRPr="00FE4A1E" w14:paraId="2E6025B3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51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LO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DE47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B6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2.57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C213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2.13*</w:t>
            </w:r>
          </w:p>
        </w:tc>
      </w:tr>
      <w:tr w:rsidR="00FE4A1E" w:rsidRPr="00FE4A1E" w14:paraId="7ED857C5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12DA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254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1840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3322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72E99E8E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182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Common landrac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661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271F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C022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54376EF4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B55C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42FF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96E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507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3EDC58FE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766E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5A76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4E7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2.79*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E15D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.15**</w:t>
            </w:r>
          </w:p>
        </w:tc>
      </w:tr>
      <w:tr w:rsidR="00FE4A1E" w:rsidRPr="00FE4A1E" w14:paraId="67DCED41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E88F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916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113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3.65*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3F9C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</w:t>
            </w:r>
          </w:p>
        </w:tc>
      </w:tr>
      <w:tr w:rsidR="00FE4A1E" w:rsidRPr="00FE4A1E" w14:paraId="17862B89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CF8D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4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0E24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494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79*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203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0.25</w:t>
            </w:r>
          </w:p>
        </w:tc>
      </w:tr>
      <w:tr w:rsidR="00FE4A1E" w:rsidRPr="00FE4A1E" w14:paraId="74358559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6B9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6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C36B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9CB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-1.05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3E3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FE4A1E" w:rsidRPr="00FE4A1E" w14:paraId="742F727F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95C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EB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33E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418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6*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D01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0.31</w:t>
            </w:r>
          </w:p>
        </w:tc>
      </w:tr>
      <w:tr w:rsidR="00FE4A1E" w:rsidRPr="00FE4A1E" w14:paraId="1DBB49B3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8BF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55E9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7C0C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F3C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78D859F8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16E5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E4A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IITA/NRCRI Improved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11E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B18A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C03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6296C306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7B1A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5F99" w14:textId="77777777" w:rsidR="00FE4A1E" w:rsidRPr="00FE4A1E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18A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F6C6" w14:textId="77777777" w:rsidR="00FE4A1E" w:rsidRPr="00F672D2" w:rsidRDefault="00FE4A1E" w:rsidP="00FE4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A1E" w:rsidRPr="00FE4A1E" w14:paraId="30A7486C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A6C1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010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1155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DD6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5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147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69</w:t>
            </w:r>
          </w:p>
        </w:tc>
      </w:tr>
      <w:tr w:rsidR="00FE4A1E" w:rsidRPr="00FE4A1E" w14:paraId="3CD84BC4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12BB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305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BF4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9613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39*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6DA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0.42</w:t>
            </w:r>
          </w:p>
        </w:tc>
      </w:tr>
      <w:tr w:rsidR="00FE4A1E" w:rsidRPr="00FE4A1E" w14:paraId="58FA1669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7E7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9616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48C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7F1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7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D42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0</w:t>
            </w:r>
          </w:p>
        </w:tc>
      </w:tr>
      <w:tr w:rsidR="00FE4A1E" w:rsidRPr="00FE4A1E" w14:paraId="0A122B03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A525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9805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3E9B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82B1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6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BDF5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9</w:t>
            </w:r>
          </w:p>
        </w:tc>
      </w:tr>
      <w:tr w:rsidR="00FE4A1E" w:rsidRPr="00FE4A1E" w14:paraId="2AB4CC64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EBE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TA-TMS-IBA9805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891E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14C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BCD9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FE4A1E" w:rsidRPr="00FE4A1E" w14:paraId="0B3EB983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E008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S13F1160P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8C97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5618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D5F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1.39***</w:t>
            </w:r>
          </w:p>
        </w:tc>
      </w:tr>
      <w:tr w:rsidR="00FE4A1E" w:rsidRPr="00FE4A1E" w14:paraId="3724B7CC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7B75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S13F1176P0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F910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88C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2.58*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2CC8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7</w:t>
            </w:r>
          </w:p>
        </w:tc>
      </w:tr>
      <w:tr w:rsidR="00FE4A1E" w:rsidRPr="00FE4A1E" w14:paraId="4D3F7A35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E00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MS13F1365P0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9503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B14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-1.11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42D4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FE4A1E" w:rsidRPr="00FE4A1E" w14:paraId="69F66704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021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K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128B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2CF3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2092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FE4A1E" w:rsidRPr="00FE4A1E" w14:paraId="17CFAA27" w14:textId="77777777" w:rsidTr="00FE4A1E">
        <w:trPr>
          <w:trHeight w:val="227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E676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R80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06D2" w14:textId="77777777" w:rsidR="00FE4A1E" w:rsidRPr="00FE4A1E" w:rsidRDefault="00FE4A1E" w:rsidP="00FE4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8AD7" w14:textId="77777777" w:rsidR="00FE4A1E" w:rsidRPr="00FE4A1E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E4A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43**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512A" w14:textId="77777777" w:rsidR="00FE4A1E" w:rsidRPr="00F672D2" w:rsidRDefault="00FE4A1E" w:rsidP="00FE4A1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  <w:t>-1.17**</w:t>
            </w:r>
          </w:p>
        </w:tc>
      </w:tr>
    </w:tbl>
    <w:p w14:paraId="4D1B35CA" w14:textId="01C18B09" w:rsidR="00293F2E" w:rsidRDefault="00D579A4" w:rsidP="00D579A4">
      <w:pPr>
        <w:rPr>
          <w:bCs/>
          <w:lang w:val="en-GB"/>
        </w:rPr>
      </w:pPr>
      <w:r w:rsidRPr="00071E98">
        <w:rPr>
          <w:bCs/>
          <w:lang w:val="en-GB"/>
        </w:rPr>
        <w:t xml:space="preserve">Significance levels indicate the probability that the estimate is significantly different from 0: * = </w:t>
      </w:r>
      <w:r w:rsidRPr="00071E98">
        <w:rPr>
          <w:bCs/>
          <w:i/>
          <w:iCs/>
          <w:lang w:val="en-GB"/>
        </w:rPr>
        <w:t xml:space="preserve">p </w:t>
      </w:r>
      <w:r w:rsidRPr="00071E98">
        <w:rPr>
          <w:bCs/>
          <w:lang w:val="en-GB"/>
        </w:rPr>
        <w:t xml:space="preserve">&lt;0.10; ** = </w:t>
      </w:r>
      <w:r w:rsidRPr="00071E98">
        <w:rPr>
          <w:bCs/>
          <w:i/>
          <w:iCs/>
          <w:lang w:val="en-GB"/>
        </w:rPr>
        <w:t>p</w:t>
      </w:r>
      <w:r w:rsidRPr="00071E98">
        <w:rPr>
          <w:bCs/>
          <w:lang w:val="en-GB"/>
        </w:rPr>
        <w:t xml:space="preserve"> &lt; 0.05, ***= </w:t>
      </w:r>
      <w:r w:rsidRPr="00071E98">
        <w:rPr>
          <w:bCs/>
          <w:i/>
          <w:iCs/>
          <w:lang w:val="en-GB"/>
        </w:rPr>
        <w:t>p</w:t>
      </w:r>
      <w:r w:rsidRPr="00071E98">
        <w:rPr>
          <w:bCs/>
          <w:lang w:val="en-GB"/>
        </w:rPr>
        <w:t xml:space="preserve"> &lt;0.010, ****=</w:t>
      </w:r>
      <w:r w:rsidRPr="00071E98">
        <w:rPr>
          <w:bCs/>
          <w:i/>
          <w:iCs/>
          <w:lang w:val="en-GB"/>
        </w:rPr>
        <w:t>p</w:t>
      </w:r>
      <w:r w:rsidRPr="00071E98">
        <w:rPr>
          <w:bCs/>
          <w:lang w:val="en-GB"/>
        </w:rPr>
        <w:t xml:space="preserve"> &lt;0.001</w:t>
      </w:r>
      <w:r>
        <w:rPr>
          <w:bCs/>
          <w:lang w:val="en-GB"/>
        </w:rPr>
        <w:t>. NA= not assessed (not genetically analysed)</w:t>
      </w:r>
    </w:p>
    <w:p w14:paraId="78FF9A0E" w14:textId="77777777" w:rsidR="00293F2E" w:rsidRDefault="00293F2E">
      <w:pPr>
        <w:rPr>
          <w:bCs/>
          <w:lang w:val="en-GB"/>
        </w:rPr>
      </w:pPr>
      <w:r>
        <w:rPr>
          <w:bCs/>
          <w:lang w:val="en-GB"/>
        </w:rPr>
        <w:br w:type="page"/>
      </w:r>
    </w:p>
    <w:p w14:paraId="45AF60F5" w14:textId="1C068AB2" w:rsidR="00D579A4" w:rsidRPr="00071E98" w:rsidRDefault="00D579A4" w:rsidP="00D579A4">
      <w:pPr>
        <w:rPr>
          <w:bCs/>
          <w:lang w:val="en-GB"/>
        </w:rPr>
        <w:sectPr w:rsidR="00D579A4" w:rsidRPr="00071E98" w:rsidSect="008E6209">
          <w:pgSz w:w="11906" w:h="16838"/>
          <w:pgMar w:top="1135" w:right="1440" w:bottom="1134" w:left="1440" w:header="708" w:footer="708" w:gutter="0"/>
          <w:cols w:space="708"/>
          <w:docGrid w:linePitch="360"/>
        </w:sectPr>
      </w:pPr>
    </w:p>
    <w:p w14:paraId="4BAC51F5" w14:textId="77777777" w:rsidR="00293F2E" w:rsidRDefault="00293F2E" w:rsidP="00367D15">
      <w:pPr>
        <w:spacing w:after="0"/>
        <w:ind w:left="709"/>
        <w:rPr>
          <w:rFonts w:ascii="Times New Roman" w:hAnsi="Times New Roman" w:cs="Times New Roman"/>
          <w:b/>
          <w:bCs/>
          <w:lang w:val="en-GB"/>
        </w:rPr>
      </w:pPr>
      <w:bookmarkStart w:id="4" w:name="_Hlk44787775"/>
    </w:p>
    <w:p w14:paraId="5805609D" w14:textId="4F198EA6" w:rsidR="00293F2E" w:rsidRPr="00447FA1" w:rsidRDefault="00293F2E" w:rsidP="00447FA1">
      <w:pPr>
        <w:spacing w:after="200" w:line="276" w:lineRule="auto"/>
        <w:ind w:left="567"/>
        <w:rPr>
          <w:rFonts w:ascii="Times New Roman" w:eastAsia="Calibri" w:hAnsi="Times New Roman" w:cs="Times New Roman"/>
          <w:lang w:val="en-US"/>
        </w:rPr>
      </w:pPr>
      <w:r w:rsidRPr="00447FA1">
        <w:rPr>
          <w:rFonts w:ascii="Times New Roman" w:eastAsia="Calibri" w:hAnsi="Times New Roman" w:cs="Times New Roman"/>
          <w:b/>
          <w:bCs/>
          <w:lang w:val="en-US"/>
        </w:rPr>
        <w:t xml:space="preserve">Table </w:t>
      </w:r>
      <w:r w:rsidR="00447FA1">
        <w:rPr>
          <w:rFonts w:ascii="Times New Roman" w:eastAsia="Calibri" w:hAnsi="Times New Roman" w:cs="Times New Roman"/>
          <w:b/>
          <w:bCs/>
          <w:lang w:val="en-US"/>
        </w:rPr>
        <w:t>S4a</w:t>
      </w:r>
      <w:r w:rsidRPr="00447FA1">
        <w:rPr>
          <w:rFonts w:ascii="Times New Roman" w:eastAsia="Calibri" w:hAnsi="Times New Roman" w:cs="Times New Roman"/>
          <w:lang w:val="en-US"/>
        </w:rPr>
        <w:t>. Functional properties of gari produced from improved and landrace cassava varieties in Osun State</w:t>
      </w:r>
    </w:p>
    <w:tbl>
      <w:tblPr>
        <w:tblW w:w="13580" w:type="dxa"/>
        <w:tblInd w:w="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040"/>
        <w:gridCol w:w="2120"/>
        <w:gridCol w:w="2080"/>
        <w:gridCol w:w="1980"/>
        <w:gridCol w:w="1880"/>
        <w:gridCol w:w="1800"/>
      </w:tblGrid>
      <w:tr w:rsidR="00293F2E" w:rsidRPr="00293F2E" w14:paraId="4D31F9EC" w14:textId="77777777" w:rsidTr="00447FA1">
        <w:trPr>
          <w:trHeight w:val="284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3A3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eti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CE8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0C7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 absorption capacity (%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9DE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lling power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85B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ubility index (%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41B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ibility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A76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lk density (%)</w:t>
            </w:r>
          </w:p>
        </w:tc>
      </w:tr>
      <w:tr w:rsidR="00293F2E" w:rsidRPr="00293F2E" w14:paraId="50EAB289" w14:textId="77777777" w:rsidTr="00447FA1">
        <w:trPr>
          <w:trHeight w:val="284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A9BB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proved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19F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DB7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8AD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3F8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8B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DCA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3F2E" w:rsidRPr="00293F2E" w14:paraId="1F08B2D4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6D01BDF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NOURABLE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CA0C49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4610E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15.16±41.22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D044E1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77±0.30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344A6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97±0.69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16417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9.50±3.71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DAE82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5.79±3.40a-d</w:t>
            </w:r>
          </w:p>
        </w:tc>
      </w:tr>
      <w:tr w:rsidR="00293F2E" w:rsidRPr="00293F2E" w14:paraId="4599CB9E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BC12B42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NOURABLE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A55E5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200D0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9.07±24.61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B9FFFC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18±1.14b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2497B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41±0.49d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ADDFFB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0.08±1.08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A798B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4.87±3.72a-e</w:t>
            </w:r>
          </w:p>
        </w:tc>
      </w:tr>
      <w:tr w:rsidR="00293F2E" w:rsidRPr="00293F2E" w14:paraId="03F79BC4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825360E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010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977FC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0D636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0.59±28.28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AA96F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98±1.57b-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6F79C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27±0.78e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A053A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2.50±5.18a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B752F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8.04±3.03a</w:t>
            </w:r>
          </w:p>
        </w:tc>
      </w:tr>
      <w:tr w:rsidR="00293F2E" w:rsidRPr="00293F2E" w14:paraId="1FF0C65F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D1F583D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30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88F22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EBF964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82.19±24.22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F49A7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34±1.17c-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D60F4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18±0.83a-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143CE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3.75±4.20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705EC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5.69±2.75a-d</w:t>
            </w:r>
          </w:p>
        </w:tc>
      </w:tr>
      <w:tr w:rsidR="00293F2E" w:rsidRPr="00293F2E" w14:paraId="70A4AD8C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2F6E85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616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3BB2B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44B66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51.90±73.84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17758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43±0.35b-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046E2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11±0.52a-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D03555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9.50±2.35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ECDB4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3.50±3.33b-e</w:t>
            </w:r>
          </w:p>
        </w:tc>
      </w:tr>
      <w:tr w:rsidR="00293F2E" w:rsidRPr="00293F2E" w14:paraId="09CE4BED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8A2B8A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805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922AE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84596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4.06±40.48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667F7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22±0.57d-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34B0C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60±0.31c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A6F87A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9.00±2.35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B31F8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6.17±2.13a-d</w:t>
            </w:r>
          </w:p>
        </w:tc>
      </w:tr>
      <w:tr w:rsidR="00293F2E" w:rsidRPr="00293F2E" w14:paraId="3BD51CD4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A43858F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805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679D3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06E76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8.85±26.32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0E90D0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.76±0.62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A5838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54±1.08c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3B2F46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1.92±3.75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562BA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5.93±2.15a-d</w:t>
            </w:r>
          </w:p>
        </w:tc>
      </w:tr>
      <w:tr w:rsidR="00293F2E" w:rsidRPr="00293F2E" w14:paraId="6F2D7170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9BFBA38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8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57E1F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583AE1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50.99±38.04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BABCD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22±0.56d-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EC449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82±0.54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00F908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2.17±2.69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28255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4.41±4.62a-e</w:t>
            </w:r>
          </w:p>
        </w:tc>
      </w:tr>
      <w:tr w:rsidR="00293F2E" w:rsidRPr="00293F2E" w14:paraId="11F33409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D65D90A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OH_LOCAL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44182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A5F102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12.72±48.08ab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BFC1B7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51±1.00b-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B64F8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84±0.69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A163A8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2.08±4.89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CFF4E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7.26±4.09a-c</w:t>
            </w:r>
          </w:p>
        </w:tc>
      </w:tr>
      <w:tr w:rsidR="00293F2E" w:rsidRPr="00293F2E" w14:paraId="515FBFEE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A20093F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160P0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0F96C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317D81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56.24±32.83b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C999A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90±0.66e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17CD4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22±0.24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D2B903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3.08±4.81a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492D6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7.74±3.34ab</w:t>
            </w:r>
          </w:p>
        </w:tc>
      </w:tr>
      <w:tr w:rsidR="00293F2E" w:rsidRPr="00293F2E" w14:paraId="62BFD7BE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152DC6F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176P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DF796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41073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01.85±43.82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BD7AB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76±1.53b-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19230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06±1.20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A62BDD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1.33±3.26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1A587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5.63±4.07a-d</w:t>
            </w:r>
          </w:p>
        </w:tc>
      </w:tr>
      <w:tr w:rsidR="00293F2E" w:rsidRPr="00293F2E" w14:paraId="1621C1F8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4C4750D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365P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CB7C8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75AE0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96.88±67.48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A2DC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63±0.39b-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E3825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59±0.58c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E0BAE0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7.42±3.5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20106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3.07±7.95c-e</w:t>
            </w:r>
          </w:p>
        </w:tc>
      </w:tr>
      <w:tr w:rsidR="00293F2E" w:rsidRPr="00293F2E" w14:paraId="05FC9477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81B0151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K1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0E391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B04DA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5.06±54.29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A062B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41±0.63b-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F7551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02±0.57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388ABC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1.33±3.80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31AE6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2.49±3.34de</w:t>
            </w:r>
          </w:p>
        </w:tc>
      </w:tr>
      <w:tr w:rsidR="00293F2E" w:rsidRPr="00293F2E" w14:paraId="67DA85B7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5D8540D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ndrac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1D40C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849F14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B9D70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7A33A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E1B816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40250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93F2E" w:rsidRPr="00293F2E" w14:paraId="74E0C537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548B298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OH_LOCAL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F8476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FD7767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03.37±29.06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E84A0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00±0.50e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6C10F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34±0.89a-c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DD365D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.67±1.87b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F7A77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6.24±2.62a-d</w:t>
            </w:r>
          </w:p>
        </w:tc>
      </w:tr>
      <w:tr w:rsidR="00293F2E" w:rsidRPr="00293F2E" w14:paraId="18B67F8C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DFABD46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KPU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3C0EA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0B0FF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80.50±35.75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70FEE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30±1.60b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F0B5C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36±0.50d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B7A211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9.33±3.96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53E64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6.95±1.51a-c</w:t>
            </w:r>
          </w:p>
        </w:tc>
      </w:tr>
      <w:tr w:rsidR="00293F2E" w:rsidRPr="00293F2E" w14:paraId="750B6E8C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C47EF75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BA2DE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780AF7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99.86±22.96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ED773C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13±0.51b-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82023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44±0.80d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89CFA0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.58±2.27b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3017B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3.36±2.84c-e</w:t>
            </w:r>
          </w:p>
        </w:tc>
      </w:tr>
      <w:tr w:rsidR="00293F2E" w:rsidRPr="00293F2E" w14:paraId="2A5CD167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29CD63D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D3B2D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5816D7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0.66±63.25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50B23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10±1.49b-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D1AED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83±0.95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A2E27A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2.00±3.54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B51E6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8.60±2.54a</w:t>
            </w:r>
          </w:p>
        </w:tc>
      </w:tr>
      <w:tr w:rsidR="00293F2E" w:rsidRPr="00293F2E" w14:paraId="371CAF6F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5DA30CA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4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8E7D1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B61AEA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45.89±59.30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76FC1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20±0.25d-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B1BEA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54±0.66ab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5EB93F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2.00±3.30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97296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3.55±3.74b-e</w:t>
            </w:r>
          </w:p>
        </w:tc>
      </w:tr>
      <w:tr w:rsidR="00293F2E" w:rsidRPr="00293F2E" w14:paraId="4D68C450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2830CC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8D941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763A5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2.65±41.31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4A950E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33±1.14b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92AA2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29±0.67e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B9779E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9.25±3.96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2B9E6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0.75±6.15e</w:t>
            </w:r>
          </w:p>
        </w:tc>
      </w:tr>
      <w:tr w:rsidR="00293F2E" w:rsidRPr="00293F2E" w14:paraId="214BC1A5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740044F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F21CF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C4E40D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0.66±70.61a-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1B585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10±1.49b-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18FDB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83±0.95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C91AF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2.00±3.54a-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1D0B6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7.74±2.54a</w:t>
            </w:r>
          </w:p>
        </w:tc>
      </w:tr>
      <w:tr w:rsidR="00293F2E" w:rsidRPr="00293F2E" w14:paraId="7497190F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2508C2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roved varieties me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1D199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6ABD7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8.1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F29C3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6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60206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8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C9011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1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3C97C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5.43</w:t>
            </w:r>
          </w:p>
        </w:tc>
      </w:tr>
      <w:tr w:rsidR="00293F2E" w:rsidRPr="00293F2E" w14:paraId="622F8BF3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3A95300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drace varieties me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E21F4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D6154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6.2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FAE04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8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7B6A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8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9A30F0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0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84BC1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5.44</w:t>
            </w:r>
          </w:p>
        </w:tc>
      </w:tr>
      <w:tr w:rsidR="00293F2E" w:rsidRPr="00293F2E" w14:paraId="4FD5EB93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518D6D2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F6258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0BAEA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36.32-594.7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38E08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11-9.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09EE3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36-16.6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2055C5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5.00-49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B39E8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4.34-65.30</w:t>
            </w:r>
          </w:p>
        </w:tc>
      </w:tr>
      <w:tr w:rsidR="00293F2E" w:rsidRPr="00293F2E" w14:paraId="7EA01CC4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CBB3F4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76FDE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F662F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3FDA2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A1C39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4D9707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BD562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293F2E" w:rsidRPr="00293F2E" w14:paraId="59CE8E2A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F7C8748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et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5ECD9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B01098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D7F97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8AB15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4C1046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D3DCE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293F2E" w:rsidRPr="00293F2E" w14:paraId="1A259335" w14:textId="77777777" w:rsidTr="00447FA1">
        <w:trPr>
          <w:trHeight w:val="28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430D1F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 x Variet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F3384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C4112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D2F8E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A4B4B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DB61D7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95F6B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</w:tr>
    </w:tbl>
    <w:p w14:paraId="2E8D26DB" w14:textId="77777777" w:rsidR="00293F2E" w:rsidRPr="00293F2E" w:rsidRDefault="00293F2E" w:rsidP="00293F2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373D1F1" w14:textId="77777777" w:rsidR="00447FA1" w:rsidRDefault="00447FA1">
      <w:pPr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br w:type="page"/>
      </w:r>
    </w:p>
    <w:p w14:paraId="3F5DA5B9" w14:textId="78A35860" w:rsidR="00293F2E" w:rsidRPr="00447FA1" w:rsidRDefault="00293F2E" w:rsidP="00447FA1">
      <w:pPr>
        <w:spacing w:after="200" w:line="276" w:lineRule="auto"/>
        <w:ind w:left="426"/>
        <w:rPr>
          <w:rFonts w:ascii="Times New Roman" w:eastAsia="Calibri" w:hAnsi="Times New Roman" w:cs="Times New Roman"/>
          <w:lang w:val="en-US"/>
        </w:rPr>
      </w:pPr>
      <w:r w:rsidRPr="00447FA1"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Table </w:t>
      </w:r>
      <w:r w:rsidR="00447FA1">
        <w:rPr>
          <w:rFonts w:ascii="Times New Roman" w:eastAsia="Calibri" w:hAnsi="Times New Roman" w:cs="Times New Roman"/>
          <w:b/>
          <w:bCs/>
          <w:lang w:val="en-US"/>
        </w:rPr>
        <w:t>S4b</w:t>
      </w:r>
      <w:r w:rsidRPr="00447FA1">
        <w:rPr>
          <w:rFonts w:ascii="Times New Roman" w:eastAsia="Calibri" w:hAnsi="Times New Roman" w:cs="Times New Roman"/>
          <w:lang w:val="en-US"/>
        </w:rPr>
        <w:t>. Functional properties of gari produced from improved and landrace cassava varieties in Imo State</w:t>
      </w:r>
    </w:p>
    <w:tbl>
      <w:tblPr>
        <w:tblW w:w="13950" w:type="dxa"/>
        <w:tblInd w:w="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040"/>
        <w:gridCol w:w="2320"/>
        <w:gridCol w:w="2460"/>
        <w:gridCol w:w="2100"/>
        <w:gridCol w:w="1760"/>
        <w:gridCol w:w="1860"/>
      </w:tblGrid>
      <w:tr w:rsidR="00293F2E" w:rsidRPr="00293F2E" w14:paraId="46FF0C28" w14:textId="77777777" w:rsidTr="00447FA1">
        <w:trPr>
          <w:trHeight w:val="28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7165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eti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D23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178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 absorption capacity (%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2D59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lling power </w:t>
            </w:r>
          </w:p>
          <w:p w14:paraId="498A759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F069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ubility index (%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C6F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ibility (%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848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ulk density </w:t>
            </w:r>
          </w:p>
          <w:p w14:paraId="01236C5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293F2E" w:rsidRPr="00293F2E" w14:paraId="56759D9A" w14:textId="77777777" w:rsidTr="00447FA1">
        <w:trPr>
          <w:trHeight w:val="28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453B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mproved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C08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AC1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405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824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BA5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34F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3F2E" w:rsidRPr="00293F2E" w14:paraId="3D661545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2C0DC9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R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19C6F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9F3B23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1.71±36.86a-d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0823A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9±1.14c-h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44C57F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4±1.02c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FD7959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50±4.17a-c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C91B8A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71±1.79a-c</w:t>
            </w:r>
          </w:p>
        </w:tc>
      </w:tr>
      <w:tr w:rsidR="00293F2E" w:rsidRPr="00293F2E" w14:paraId="1325A7D8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4AC4CC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010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6C799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F81412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8.00±46.34b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ADC1A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2±0.83c-g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EACB8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3±1.56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A8EEC2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17±7.54e-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806ACF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45±3.77i-k</w:t>
            </w:r>
          </w:p>
        </w:tc>
      </w:tr>
      <w:tr w:rsidR="00293F2E" w:rsidRPr="00293F2E" w14:paraId="4649E494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A4BA79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30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9285D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825EA7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9.68±39.81c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A1A5A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9±1.23c-g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5C2B1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8±1.40a-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7EDF94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83±4.37f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F81168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24±1.79c-h</w:t>
            </w:r>
          </w:p>
        </w:tc>
      </w:tr>
      <w:tr w:rsidR="00293F2E" w:rsidRPr="00293F2E" w14:paraId="7D538E7D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D2C9C6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616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9379C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4B2F69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5.38±15.06b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AB0D5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6±0.92a-c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D2CC6E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7±0.49c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9D81FF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7±3.45c-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34EB3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88±1.09a-e</w:t>
            </w:r>
          </w:p>
        </w:tc>
      </w:tr>
      <w:tr w:rsidR="00293F2E" w:rsidRPr="00293F2E" w14:paraId="5414993C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8E5045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805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AA1F0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075906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8.26±26.30a-d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931D47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2±0.32c-h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B0247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8±0.24a-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B74615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83±4.49b-d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AC64A1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90±1.10e-i</w:t>
            </w:r>
          </w:p>
        </w:tc>
      </w:tr>
      <w:tr w:rsidR="00293F2E" w:rsidRPr="00293F2E" w14:paraId="656028B5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47870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805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134D5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38BC95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7.78±33.16c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B8FA2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4±0.89hi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61B6A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3±0.99d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A93AF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08±3.60a-c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9484A8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48±1.55</w:t>
            </w:r>
          </w:p>
        </w:tc>
      </w:tr>
      <w:tr w:rsidR="00293F2E" w:rsidRPr="00293F2E" w14:paraId="239C67DB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0697C6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8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F94F9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F6FF4D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3.78±20.48ab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113F9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6±0.38a-d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C1490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2±0.21f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1AEB0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67±1.56d-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6B75DF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43±1.83a-d</w:t>
            </w:r>
          </w:p>
        </w:tc>
      </w:tr>
      <w:tr w:rsidR="00293F2E" w:rsidRPr="00293F2E" w14:paraId="6F216176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490CF5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GERI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82E90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43252B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4.32±80.70e-h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99CE20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5±0.93f-i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298A17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1±0.50a-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477AB3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2±4.83b-d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DF084B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49±2.00a-g</w:t>
            </w:r>
          </w:p>
        </w:tc>
      </w:tr>
      <w:tr w:rsidR="00293F2E" w:rsidRPr="00293F2E" w14:paraId="57E57AB4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A4D00B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160P0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CE30A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82D5DD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8.52±48.40h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F7605E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2±0.50f-i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DCC5D7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1±0.68a-c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2B223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0±2.83b-d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5CD168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71±0.43e-j</w:t>
            </w:r>
          </w:p>
        </w:tc>
      </w:tr>
      <w:tr w:rsidR="00293F2E" w:rsidRPr="00293F2E" w14:paraId="7B3A352A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A12070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176P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66226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41DE3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8.33±41.63d-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F600C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3±1.06e-i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88994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8±0.57e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6C069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42±3.32ab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14691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97±2.15a</w:t>
            </w:r>
          </w:p>
        </w:tc>
      </w:tr>
      <w:tr w:rsidR="00293F2E" w:rsidRPr="00293F2E" w14:paraId="6FC5D47D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168379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365P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BE6C2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147308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9.99±68.78f-h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1D127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9±1.62ab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D5A494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5±2.18b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BB91D4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17±3.74c-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7A4FE8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19±1.73k</w:t>
            </w:r>
          </w:p>
        </w:tc>
      </w:tr>
      <w:tr w:rsidR="00293F2E" w:rsidRPr="00293F2E" w14:paraId="24761E76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75AFE1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K1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E916F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D21EAF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.80±33.26a-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4040F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4±1.86c-g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098D9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9±1.78c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6899A5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50±2.39d-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7F3F1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60±1.52g-k</w:t>
            </w:r>
          </w:p>
        </w:tc>
      </w:tr>
      <w:tr w:rsidR="00293F2E" w:rsidRPr="00293F2E" w14:paraId="2275FD10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7B536E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ndrac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3C968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F6689C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C0C35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D12492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8D3CA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25BAFD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3F2E" w:rsidRPr="00293F2E" w14:paraId="6E1552DD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7A1180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GAZU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FE284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D5CF2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1.67±8.88b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DAB03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1±0.44a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DA6BB0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4±0.24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061798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3±2.12c-f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67FC0D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44±2.21i-k</w:t>
            </w:r>
          </w:p>
        </w:tc>
      </w:tr>
      <w:tr w:rsidR="00293F2E" w:rsidRPr="00293F2E" w14:paraId="6CC114CF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18DDEC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RUNGW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06877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187CD2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5.49±23.25b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D7153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9±0.81e-i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5669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3±0.41b-f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50BD1A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50±4.93b-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176FC7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77±3.17b-g</w:t>
            </w:r>
          </w:p>
        </w:tc>
      </w:tr>
      <w:tr w:rsidR="00293F2E" w:rsidRPr="00293F2E" w14:paraId="4A91AB3C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483B6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TIKATI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1B3E4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C30E03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5.53±24.68a-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158CB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5±1.71b-e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7C35AC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7±0.92b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7EADD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33±8.13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2E0866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91±3.32h-k</w:t>
            </w:r>
          </w:p>
        </w:tc>
      </w:tr>
      <w:tr w:rsidR="00293F2E" w:rsidRPr="00293F2E" w14:paraId="2F6EFB30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62FA02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BOTO_UMUAH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1DF71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19C26E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7.71±33.10b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8E7DE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7±0.82c-f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B811A6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7±2.43a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DDC0B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83±3.69ab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036553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80±1.67ab</w:t>
            </w:r>
          </w:p>
        </w:tc>
      </w:tr>
      <w:tr w:rsidR="00293F2E" w:rsidRPr="00293F2E" w14:paraId="765550BB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A737BA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OCH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11CBD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EC6A95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2.32±16.25gh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65B301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2±1.53a-c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50D91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0±0.85d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FA629F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17±1.53a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4A5C3C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31±1.84f-j</w:t>
            </w:r>
          </w:p>
        </w:tc>
      </w:tr>
      <w:tr w:rsidR="00293F2E" w:rsidRPr="00293F2E" w14:paraId="76909281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071E27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OME(6MONTHS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1CA0B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34DC76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1.81±62.72e-h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E75BC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5±0.80d-h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BB81B2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9±1.60b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F6CD2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92±1.56a-c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728780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64±4.48a-g</w:t>
            </w:r>
          </w:p>
        </w:tc>
      </w:tr>
      <w:tr w:rsidR="00293F2E" w:rsidRPr="00293F2E" w14:paraId="700FB043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515E65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9F022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622C4F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3.71±12.43a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EA60E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5±0.66g-i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93D0A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1±1.45a-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1B8C85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67±5.93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8E9E55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27±1.89jk</w:t>
            </w:r>
          </w:p>
        </w:tc>
      </w:tr>
      <w:tr w:rsidR="00293F2E" w:rsidRPr="00293F2E" w14:paraId="20F26894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E9F7FF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DBBCA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EE0B29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0.77±39.00b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D307B4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9±0.54b-e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F77CD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4±2.20c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C7CF03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67±3.60c-f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0192D7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32±0.95</w:t>
            </w:r>
          </w:p>
        </w:tc>
      </w:tr>
      <w:tr w:rsidR="00293F2E" w:rsidRPr="00293F2E" w14:paraId="4946E700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A2C5A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4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84F02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7FEF91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1.78±48.28b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A7B6A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5±0.40i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C17452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9±0.80b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3C5391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00±3.67a-c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02C29A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22±0.53d-h</w:t>
            </w:r>
          </w:p>
        </w:tc>
      </w:tr>
      <w:tr w:rsidR="00293F2E" w:rsidRPr="00293F2E" w14:paraId="2C99EAE3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18C417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277F1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342B1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6.48±59.69c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AAE9C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1±0.98b-f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7D7198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0±3.86a-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FB76F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50±2.68a-c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7106FB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06±3.09b-g</w:t>
            </w:r>
          </w:p>
        </w:tc>
      </w:tr>
      <w:tr w:rsidR="00293F2E" w:rsidRPr="00293F2E" w14:paraId="77E77B6D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D4DD89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4386C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96F22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1.78±48.28b-f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AD4F59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6±1.44c-g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6DFAFB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6±2.23b-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6539D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17±5.70bc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C6849E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49±2.51a-g</w:t>
            </w:r>
          </w:p>
        </w:tc>
      </w:tr>
      <w:tr w:rsidR="00293F2E" w:rsidRPr="00293F2E" w14:paraId="69C2E91A" w14:textId="77777777" w:rsidTr="00447FA1">
        <w:trPr>
          <w:trHeight w:val="284"/>
        </w:trPr>
        <w:tc>
          <w:tcPr>
            <w:tcW w:w="3450" w:type="dxa"/>
            <w:gridSpan w:val="2"/>
            <w:shd w:val="clear" w:color="auto" w:fill="auto"/>
            <w:noWrap/>
            <w:vAlign w:val="bottom"/>
            <w:hideMark/>
          </w:tcPr>
          <w:p w14:paraId="06770F72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roved varieties mea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0982BD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7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D7472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5D2624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117BA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1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0C1E6E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59</w:t>
            </w:r>
          </w:p>
        </w:tc>
      </w:tr>
      <w:tr w:rsidR="00293F2E" w:rsidRPr="00293F2E" w14:paraId="7BFADFF7" w14:textId="77777777" w:rsidTr="00447FA1">
        <w:trPr>
          <w:trHeight w:val="284"/>
        </w:trPr>
        <w:tc>
          <w:tcPr>
            <w:tcW w:w="3450" w:type="dxa"/>
            <w:gridSpan w:val="2"/>
            <w:shd w:val="clear" w:color="auto" w:fill="auto"/>
            <w:noWrap/>
            <w:vAlign w:val="bottom"/>
            <w:hideMark/>
          </w:tcPr>
          <w:p w14:paraId="7575807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drace varieties mea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7CDE59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7.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ECB63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417C50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EDB3F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01E0D8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02</w:t>
            </w:r>
          </w:p>
        </w:tc>
      </w:tr>
      <w:tr w:rsidR="00293F2E" w:rsidRPr="00293F2E" w14:paraId="3CDC67E3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6F0FB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BA215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9ED6B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6.09-571.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A0BDF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4-12.4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DA58EF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7-16.6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36B785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0-41.0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CF3B7B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78-67.22</w:t>
            </w:r>
          </w:p>
        </w:tc>
      </w:tr>
      <w:tr w:rsidR="00293F2E" w:rsidRPr="00293F2E" w14:paraId="518E0191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8A38F8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B8633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7C284F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734DE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E8122E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B26209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0BDEF3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293F2E" w:rsidRPr="00293F2E" w14:paraId="1E6941DB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DEFE8D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et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D8501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D869A7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E1967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C55F9A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57F5E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E82790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293F2E" w:rsidRPr="00293F2E" w14:paraId="57CF7B96" w14:textId="77777777" w:rsidTr="00447FA1">
        <w:trPr>
          <w:trHeight w:val="284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103969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 x Variet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775C9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227F8D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81AD0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D8322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809B52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777539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4DC50341" w14:textId="77777777" w:rsidR="00293F2E" w:rsidRPr="00293F2E" w:rsidRDefault="00293F2E" w:rsidP="00293F2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A1AC5AF" w14:textId="77777777" w:rsidR="00293F2E" w:rsidRPr="00293F2E" w:rsidRDefault="00293F2E" w:rsidP="00447FA1">
      <w:pPr>
        <w:spacing w:after="200" w:line="276" w:lineRule="auto"/>
        <w:ind w:left="426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C15B0D9" w14:textId="7363A511" w:rsidR="00293F2E" w:rsidRPr="00447FA1" w:rsidRDefault="00293F2E" w:rsidP="00447FA1">
      <w:pPr>
        <w:spacing w:after="200" w:line="276" w:lineRule="auto"/>
        <w:ind w:left="426"/>
        <w:rPr>
          <w:rFonts w:ascii="Times New Roman" w:eastAsia="Calibri" w:hAnsi="Times New Roman" w:cs="Times New Roman"/>
          <w:lang w:val="en-US"/>
        </w:rPr>
      </w:pPr>
      <w:r w:rsidRPr="00447FA1">
        <w:rPr>
          <w:rFonts w:ascii="Times New Roman" w:eastAsia="Calibri" w:hAnsi="Times New Roman" w:cs="Times New Roman"/>
          <w:b/>
          <w:bCs/>
          <w:lang w:val="en-US"/>
        </w:rPr>
        <w:t xml:space="preserve">Table </w:t>
      </w:r>
      <w:r w:rsidR="00447FA1">
        <w:rPr>
          <w:rFonts w:ascii="Times New Roman" w:eastAsia="Calibri" w:hAnsi="Times New Roman" w:cs="Times New Roman"/>
          <w:b/>
          <w:bCs/>
          <w:lang w:val="en-US"/>
        </w:rPr>
        <w:t>S5a</w:t>
      </w:r>
      <w:r w:rsidRPr="00447FA1">
        <w:rPr>
          <w:rFonts w:ascii="Times New Roman" w:eastAsia="Calibri" w:hAnsi="Times New Roman" w:cs="Times New Roman"/>
          <w:lang w:val="en-US"/>
        </w:rPr>
        <w:t>. Physical colour and chemical properties of gari produced from improved and landrace cassava varieties in Osun State</w:t>
      </w:r>
    </w:p>
    <w:tbl>
      <w:tblPr>
        <w:tblW w:w="14585" w:type="dxa"/>
        <w:tblInd w:w="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040"/>
        <w:gridCol w:w="2220"/>
        <w:gridCol w:w="1920"/>
        <w:gridCol w:w="1920"/>
        <w:gridCol w:w="1740"/>
        <w:gridCol w:w="1820"/>
        <w:gridCol w:w="1940"/>
      </w:tblGrid>
      <w:tr w:rsidR="00293F2E" w:rsidRPr="00293F2E" w14:paraId="341BAEC0" w14:textId="77777777" w:rsidTr="00447FA1">
        <w:trPr>
          <w:trHeight w:val="31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477A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arieti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FA9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989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*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6D13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*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CD7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A3A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gar content (%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2DF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arch content (%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DB0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otal titratable acidity (g/100 ml)</w:t>
            </w:r>
          </w:p>
        </w:tc>
      </w:tr>
      <w:tr w:rsidR="00293F2E" w:rsidRPr="00293F2E" w14:paraId="73DA38FF" w14:textId="77777777" w:rsidTr="00447FA1">
        <w:trPr>
          <w:trHeight w:val="31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B91E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Improved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84A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8CF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vAlign w:val="bottom"/>
          </w:tcPr>
          <w:p w14:paraId="0874528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BFC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4559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597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5CC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3F2E" w:rsidRPr="00293F2E" w14:paraId="2C8C3CC3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C97187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NOURABLE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14FA7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BD9B0C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.75±4.67ab</w:t>
            </w:r>
          </w:p>
        </w:tc>
        <w:tc>
          <w:tcPr>
            <w:tcW w:w="1920" w:type="dxa"/>
            <w:vAlign w:val="bottom"/>
          </w:tcPr>
          <w:p w14:paraId="69606ED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41±1.39a-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388AA6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19±10.35b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FF41F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31±0.28a-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7933C5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7.56±2.48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7E764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9±0.05j</w:t>
            </w:r>
          </w:p>
        </w:tc>
      </w:tr>
      <w:tr w:rsidR="00293F2E" w:rsidRPr="00293F2E" w14:paraId="4AC82EE8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03DCCF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NOURABLE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3AAE1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C36823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18±5.83a-c</w:t>
            </w:r>
          </w:p>
        </w:tc>
        <w:tc>
          <w:tcPr>
            <w:tcW w:w="1920" w:type="dxa"/>
            <w:vAlign w:val="bottom"/>
          </w:tcPr>
          <w:p w14:paraId="422EAFE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80±0.47c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420148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.62±7.60a-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C05B6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7±0.52a-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80636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06±4.21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71409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5±0.10b-f</w:t>
            </w:r>
          </w:p>
        </w:tc>
      </w:tr>
      <w:tr w:rsidR="00293F2E" w:rsidRPr="00293F2E" w14:paraId="365002F4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BC67C0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ITA-TMS-IBA010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E5190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9FEDB9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57±3.83a-c</w:t>
            </w:r>
          </w:p>
        </w:tc>
        <w:tc>
          <w:tcPr>
            <w:tcW w:w="1920" w:type="dxa"/>
            <w:vAlign w:val="bottom"/>
          </w:tcPr>
          <w:p w14:paraId="113A2D5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82±0.70c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E9DFA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.11±7.73a-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A37133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22±0.68a-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DE817B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52±3.37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E39EC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7±0.10a-c</w:t>
            </w:r>
          </w:p>
        </w:tc>
      </w:tr>
      <w:tr w:rsidR="00293F2E" w:rsidRPr="00293F2E" w14:paraId="49FB3EFD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8E145F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ITA-TMS-IBA30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B0502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E0011F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.77±5.86a-c</w:t>
            </w:r>
          </w:p>
        </w:tc>
        <w:tc>
          <w:tcPr>
            <w:tcW w:w="1920" w:type="dxa"/>
            <w:vAlign w:val="bottom"/>
          </w:tcPr>
          <w:p w14:paraId="03BDAE6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7±0.95a-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ED8B3C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.24±10.97a-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75DDF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04±0.28b-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6D2270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.57±4.83a-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730E62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0±0.08b-h</w:t>
            </w:r>
          </w:p>
        </w:tc>
      </w:tr>
      <w:tr w:rsidR="00293F2E" w:rsidRPr="00293F2E" w14:paraId="7F981564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AC464D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ITA-TMS-IBA9616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11E25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B262DA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63±3.49a-c</w:t>
            </w:r>
          </w:p>
        </w:tc>
        <w:tc>
          <w:tcPr>
            <w:tcW w:w="1920" w:type="dxa"/>
            <w:vAlign w:val="bottom"/>
          </w:tcPr>
          <w:p w14:paraId="02B2430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33±0.87a-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BC211A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28±8.34b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F2AF5C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96±0.76b-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E249FA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34±3.06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0E246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2±0.10b-h</w:t>
            </w:r>
          </w:p>
        </w:tc>
      </w:tr>
      <w:tr w:rsidR="00293F2E" w:rsidRPr="00293F2E" w14:paraId="69D275D7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7990F2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ITA-TMS-IBA9805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BA51E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8E406E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31±1.90a</w:t>
            </w:r>
          </w:p>
        </w:tc>
        <w:tc>
          <w:tcPr>
            <w:tcW w:w="1920" w:type="dxa"/>
            <w:vAlign w:val="bottom"/>
          </w:tcPr>
          <w:p w14:paraId="7EE9571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84±0.86c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8BE9CF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.77±5.69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979B0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02±0.64b-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A22137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.53±3.81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5256A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8±0.07f-i</w:t>
            </w:r>
          </w:p>
        </w:tc>
      </w:tr>
      <w:tr w:rsidR="00293F2E" w:rsidRPr="00293F2E" w14:paraId="521EBAE9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FFB603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ITA-TMS-IBA9805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F6630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4432BB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.69±3.96a-c</w:t>
            </w:r>
          </w:p>
        </w:tc>
        <w:tc>
          <w:tcPr>
            <w:tcW w:w="1920" w:type="dxa"/>
            <w:vAlign w:val="bottom"/>
          </w:tcPr>
          <w:p w14:paraId="6FF0C94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20±0.91b-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3673CD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.64±6.49a-f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95712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09±0.47b-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2229A5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10±3.22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88E0A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6±0.12a-e</w:t>
            </w:r>
          </w:p>
        </w:tc>
      </w:tr>
      <w:tr w:rsidR="00293F2E" w:rsidRPr="00293F2E" w14:paraId="675E4EFF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F5537C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R8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90A9E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5D274C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36±3.18a</w:t>
            </w:r>
          </w:p>
        </w:tc>
        <w:tc>
          <w:tcPr>
            <w:tcW w:w="1920" w:type="dxa"/>
            <w:vAlign w:val="bottom"/>
          </w:tcPr>
          <w:p w14:paraId="15D603A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85±1.02c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E57067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.56±12.38a-f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9F7E1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35±0.35ab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0B5611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36±4.43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5AB1A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9±0.05d-h</w:t>
            </w:r>
          </w:p>
        </w:tc>
      </w:tr>
      <w:tr w:rsidR="00293F2E" w:rsidRPr="00293F2E" w14:paraId="3702A588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098C17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MOH_LOCAL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50271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AF7B9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.16±6.08c</w:t>
            </w:r>
          </w:p>
        </w:tc>
        <w:tc>
          <w:tcPr>
            <w:tcW w:w="1920" w:type="dxa"/>
            <w:vAlign w:val="bottom"/>
          </w:tcPr>
          <w:p w14:paraId="1C9ED1C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40±1.08a-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3E2618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.81±6.69d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EC49EF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84±0.45d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813F7B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56±5.21b-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1252E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9±0.08c-h</w:t>
            </w:r>
          </w:p>
        </w:tc>
      </w:tr>
      <w:tr w:rsidR="00293F2E" w:rsidRPr="00293F2E" w14:paraId="1AE43E6F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952ECA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MS13F1160P0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3105A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4B1A9E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67±5.02a</w:t>
            </w:r>
          </w:p>
        </w:tc>
        <w:tc>
          <w:tcPr>
            <w:tcW w:w="1920" w:type="dxa"/>
            <w:vAlign w:val="bottom"/>
          </w:tcPr>
          <w:p w14:paraId="0ED020D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48±0.68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189BA9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.40±6.44e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C819C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83±0.61d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92E3B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06±4.09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36519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7±0.04g-j</w:t>
            </w:r>
          </w:p>
        </w:tc>
      </w:tr>
      <w:tr w:rsidR="00293F2E" w:rsidRPr="00293F2E" w14:paraId="290DD0A4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3BED7C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MS13F1176P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127AA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6F7180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.75±6.63a-c</w:t>
            </w:r>
          </w:p>
        </w:tc>
        <w:tc>
          <w:tcPr>
            <w:tcW w:w="1920" w:type="dxa"/>
            <w:vAlign w:val="bottom"/>
          </w:tcPr>
          <w:p w14:paraId="30619E7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6±1.22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C08C72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.57±9.44d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7CCABB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52±0.49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E433B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.64±4.67a-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A0E21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5±0.09h-j</w:t>
            </w:r>
          </w:p>
        </w:tc>
      </w:tr>
      <w:tr w:rsidR="00293F2E" w:rsidRPr="00293F2E" w14:paraId="5CBBA62B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09DFF9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MS13F1365P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E2165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F80F5D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59±2.44a</w:t>
            </w:r>
          </w:p>
        </w:tc>
        <w:tc>
          <w:tcPr>
            <w:tcW w:w="1920" w:type="dxa"/>
            <w:vAlign w:val="bottom"/>
          </w:tcPr>
          <w:p w14:paraId="5164A70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10±0.86b-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D67A00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.27±6.94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B736ED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04±0.62b-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66FBAF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40±5.69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65856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4±0.09b-g</w:t>
            </w:r>
          </w:p>
        </w:tc>
      </w:tr>
      <w:tr w:rsidR="00293F2E" w:rsidRPr="00293F2E" w14:paraId="306B853B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E2B316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K1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FD295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F269F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48±3.23a</w:t>
            </w:r>
          </w:p>
        </w:tc>
        <w:tc>
          <w:tcPr>
            <w:tcW w:w="1920" w:type="dxa"/>
            <w:vAlign w:val="bottom"/>
          </w:tcPr>
          <w:p w14:paraId="07B3904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87±1.04c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EB1CA6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.40±10.10e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5ADD0F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27±0.73a-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8376D6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38±2.68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6BD23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7±0.09ab</w:t>
            </w:r>
          </w:p>
        </w:tc>
      </w:tr>
      <w:tr w:rsidR="00293F2E" w:rsidRPr="00293F2E" w14:paraId="29BE0F26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E303B3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andrac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11A6A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F32DFC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vAlign w:val="bottom"/>
          </w:tcPr>
          <w:p w14:paraId="5DBEEAD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0434FF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15E4EE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A05CDE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BB92B4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3F2E" w:rsidRPr="00293F2E" w14:paraId="4457BD57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57DBCC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MOH_LOCAL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982DB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D1FF65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55±2.37a</w:t>
            </w:r>
          </w:p>
        </w:tc>
        <w:tc>
          <w:tcPr>
            <w:tcW w:w="1920" w:type="dxa"/>
            <w:vAlign w:val="bottom"/>
          </w:tcPr>
          <w:p w14:paraId="1E3A4E7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90±1.12c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E1AD9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73±11.54a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CD125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82±0.21d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46161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77±8.53ab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CAFCF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1±0.03ij</w:t>
            </w:r>
          </w:p>
        </w:tc>
      </w:tr>
      <w:tr w:rsidR="00293F2E" w:rsidRPr="00293F2E" w14:paraId="413D4CC7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07871F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KPU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D7AC4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8F89E3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79±8.34a-c</w:t>
            </w:r>
          </w:p>
        </w:tc>
        <w:tc>
          <w:tcPr>
            <w:tcW w:w="1920" w:type="dxa"/>
            <w:vAlign w:val="bottom"/>
          </w:tcPr>
          <w:p w14:paraId="34DAAB4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36±1.82a-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3EA847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.41±7.18f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6E8746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00±0.37b-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C5EB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23±4.32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F32E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8±0.07e-i</w:t>
            </w:r>
          </w:p>
        </w:tc>
      </w:tr>
      <w:tr w:rsidR="00293F2E" w:rsidRPr="00293F2E" w14:paraId="101806FA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B74F40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MEB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6825B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C7C952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.47±5.98bc</w:t>
            </w:r>
          </w:p>
        </w:tc>
        <w:tc>
          <w:tcPr>
            <w:tcW w:w="1920" w:type="dxa"/>
            <w:vAlign w:val="bottom"/>
          </w:tcPr>
          <w:p w14:paraId="5273F78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64±1.27a-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5EBCC9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42±5.89b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14687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2±0.31a-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3F86C2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35±6.26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C59121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3±0.06a</w:t>
            </w:r>
          </w:p>
        </w:tc>
      </w:tr>
      <w:tr w:rsidR="00293F2E" w:rsidRPr="00293F2E" w14:paraId="5C869495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D059A6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MEB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0BEAF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C416E9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.31±3.66ab</w:t>
            </w:r>
          </w:p>
        </w:tc>
        <w:tc>
          <w:tcPr>
            <w:tcW w:w="1920" w:type="dxa"/>
            <w:vAlign w:val="bottom"/>
          </w:tcPr>
          <w:p w14:paraId="453BF8B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0±0.97a-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8C21D6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.95±8.27ab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EE37A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93±0.36c-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2DAEA7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47±3.47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61084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6±0.06h-j</w:t>
            </w:r>
          </w:p>
        </w:tc>
      </w:tr>
      <w:tr w:rsidR="00293F2E" w:rsidRPr="00293F2E" w14:paraId="53FA4251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FF0959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MEB4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16606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57DAE7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18±1.16a-c</w:t>
            </w:r>
          </w:p>
        </w:tc>
        <w:tc>
          <w:tcPr>
            <w:tcW w:w="1920" w:type="dxa"/>
            <w:vAlign w:val="bottom"/>
          </w:tcPr>
          <w:p w14:paraId="119B74B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92±0.85c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3D91D4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00±6.03c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B45A26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25±0.32a-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97459A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16±4.04a-c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FA04EC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2±0.10b-h</w:t>
            </w:r>
          </w:p>
        </w:tc>
      </w:tr>
      <w:tr w:rsidR="00293F2E" w:rsidRPr="00293F2E" w14:paraId="6FD8F5CC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CEEF19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MEB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B76B79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2A2CF2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41±6.79a-c</w:t>
            </w:r>
          </w:p>
        </w:tc>
        <w:tc>
          <w:tcPr>
            <w:tcW w:w="1920" w:type="dxa"/>
            <w:vAlign w:val="bottom"/>
          </w:tcPr>
          <w:p w14:paraId="6AF309D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90±0.58c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8CCD61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.72±8.39a-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53D321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34±0.61ab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7B7E6D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36±2.97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1E8B7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6±0.06a-d</w:t>
            </w:r>
          </w:p>
        </w:tc>
      </w:tr>
      <w:tr w:rsidR="00293F2E" w:rsidRPr="00293F2E" w14:paraId="5D221782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5A7B55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MEB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3A5F3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562C99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.63±3.38a-c</w:t>
            </w:r>
          </w:p>
        </w:tc>
        <w:tc>
          <w:tcPr>
            <w:tcW w:w="1920" w:type="dxa"/>
            <w:vAlign w:val="bottom"/>
          </w:tcPr>
          <w:p w14:paraId="49DDA50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84±0.61ab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711470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.15±7.64a-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DE9B9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72±0.47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30353E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05±3.96c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B6CEA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6±0.06h-j</w:t>
            </w:r>
          </w:p>
        </w:tc>
      </w:tr>
      <w:tr w:rsidR="00293F2E" w:rsidRPr="00293F2E" w14:paraId="3ACF47C6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ECBD54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mproved me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282DF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878065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61</w:t>
            </w:r>
          </w:p>
        </w:tc>
        <w:tc>
          <w:tcPr>
            <w:tcW w:w="1920" w:type="dxa"/>
            <w:vAlign w:val="bottom"/>
          </w:tcPr>
          <w:p w14:paraId="2F97240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44CCE1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9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18A599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39CA40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3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B4E02D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293F2E" w:rsidRPr="00293F2E" w14:paraId="4B05A337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0138B8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ndrace me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E9B0C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A2EA1A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05</w:t>
            </w:r>
          </w:p>
        </w:tc>
        <w:tc>
          <w:tcPr>
            <w:tcW w:w="1920" w:type="dxa"/>
            <w:vAlign w:val="bottom"/>
          </w:tcPr>
          <w:p w14:paraId="39FC265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3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958751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.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90826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E809E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7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D0C44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93F2E" w:rsidRPr="00293F2E" w14:paraId="31ABA106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535843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6DCFA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9C497F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.84-93.33</w:t>
            </w:r>
          </w:p>
        </w:tc>
        <w:tc>
          <w:tcPr>
            <w:tcW w:w="1920" w:type="dxa"/>
            <w:vAlign w:val="bottom"/>
          </w:tcPr>
          <w:p w14:paraId="56074F4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48 – 3.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17826A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.04-38.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6F13A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11-7.5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50EE3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9.76-96.7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CF8EF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-0.82</w:t>
            </w:r>
          </w:p>
        </w:tc>
      </w:tr>
      <w:tr w:rsidR="00293F2E" w:rsidRPr="00293F2E" w14:paraId="66B5DA6E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4D251E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95C3B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E8333A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20" w:type="dxa"/>
            <w:vAlign w:val="bottom"/>
          </w:tcPr>
          <w:p w14:paraId="3A62640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BA3C42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4A89F5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3F6065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5E8F8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293F2E" w:rsidRPr="00293F2E" w14:paraId="7E0F8DAB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898F5E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ariet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4DE81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0CD4CC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20" w:type="dxa"/>
            <w:vAlign w:val="bottom"/>
          </w:tcPr>
          <w:p w14:paraId="2F07AF1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4D4A05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179F5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48AAD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CFCD9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293F2E" w:rsidRPr="00293F2E" w14:paraId="20B9148F" w14:textId="77777777" w:rsidTr="00447FA1">
        <w:trPr>
          <w:trHeight w:val="3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BADB92" w14:textId="77777777" w:rsidR="00293F2E" w:rsidRPr="00293F2E" w:rsidRDefault="00293F2E" w:rsidP="00293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ear x Variet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865305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82BBEA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20" w:type="dxa"/>
            <w:vAlign w:val="bottom"/>
          </w:tcPr>
          <w:p w14:paraId="313D223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155ADB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F6C969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C9978E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6BFA21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</w:tbl>
    <w:p w14:paraId="297AA8FF" w14:textId="09AB8437" w:rsidR="00293F2E" w:rsidRPr="00447FA1" w:rsidRDefault="00293F2E" w:rsidP="00447FA1">
      <w:pPr>
        <w:spacing w:after="200" w:line="276" w:lineRule="auto"/>
        <w:ind w:left="426"/>
        <w:rPr>
          <w:rFonts w:ascii="Times New Roman" w:eastAsia="Calibri" w:hAnsi="Times New Roman" w:cs="Times New Roman"/>
          <w:lang w:val="en-US"/>
        </w:rPr>
      </w:pPr>
      <w:r w:rsidRPr="00447FA1"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Table </w:t>
      </w:r>
      <w:r w:rsidR="00447FA1">
        <w:rPr>
          <w:rFonts w:ascii="Times New Roman" w:eastAsia="Calibri" w:hAnsi="Times New Roman" w:cs="Times New Roman"/>
          <w:b/>
          <w:bCs/>
          <w:lang w:val="en-US"/>
        </w:rPr>
        <w:t>S5b</w:t>
      </w:r>
      <w:r w:rsidRPr="00447FA1">
        <w:rPr>
          <w:rFonts w:ascii="Times New Roman" w:eastAsia="Calibri" w:hAnsi="Times New Roman" w:cs="Times New Roman"/>
          <w:lang w:val="en-US"/>
        </w:rPr>
        <w:t>. Physical colour and chemical properties of gari produced from improved and landrace cassava varieties in Imo State</w:t>
      </w:r>
    </w:p>
    <w:tbl>
      <w:tblPr>
        <w:tblW w:w="14500" w:type="dxa"/>
        <w:tblInd w:w="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040"/>
        <w:gridCol w:w="2140"/>
        <w:gridCol w:w="1900"/>
        <w:gridCol w:w="1900"/>
        <w:gridCol w:w="1700"/>
        <w:gridCol w:w="1880"/>
        <w:gridCol w:w="1780"/>
      </w:tblGrid>
      <w:tr w:rsidR="00293F2E" w:rsidRPr="00293F2E" w14:paraId="70BD8A87" w14:textId="77777777" w:rsidTr="00447FA1">
        <w:trPr>
          <w:trHeight w:val="28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079D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eti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0F1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C54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*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42885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*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164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*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6801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gar content (%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A97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ch content (%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B99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titratable acidity (g/100 ml)</w:t>
            </w:r>
          </w:p>
        </w:tc>
      </w:tr>
      <w:tr w:rsidR="00293F2E" w:rsidRPr="00293F2E" w14:paraId="5A2E28C6" w14:textId="77777777" w:rsidTr="00447FA1">
        <w:trPr>
          <w:trHeight w:val="284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517C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mproved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C00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153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vAlign w:val="bottom"/>
          </w:tcPr>
          <w:p w14:paraId="010CE9C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53A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12A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7652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D45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3F2E" w:rsidRPr="00F672D2" w14:paraId="303D713D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DF176F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R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92DF8F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97297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53±4.20a-d</w:t>
            </w:r>
          </w:p>
        </w:tc>
        <w:tc>
          <w:tcPr>
            <w:tcW w:w="1900" w:type="dxa"/>
            <w:vAlign w:val="bottom"/>
          </w:tcPr>
          <w:p w14:paraId="6F1DD29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9±0.54a-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25562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3±2.80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166175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9±0.84b-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499446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36±4.18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6E23CA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±0.17a-f</w:t>
            </w:r>
          </w:p>
        </w:tc>
      </w:tr>
      <w:tr w:rsidR="00293F2E" w:rsidRPr="00F672D2" w14:paraId="4B99F41A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2E0F32" w14:textId="77777777" w:rsidR="00293F2E" w:rsidRPr="002D7B36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010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09C96E" w14:textId="77777777" w:rsidR="00293F2E" w:rsidRPr="002D7B36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8159C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28±8.56d</w:t>
            </w:r>
          </w:p>
        </w:tc>
        <w:tc>
          <w:tcPr>
            <w:tcW w:w="1900" w:type="dxa"/>
            <w:vAlign w:val="bottom"/>
          </w:tcPr>
          <w:p w14:paraId="595CFDF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9±1.12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87665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5±4.83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6EC6C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1±1.04ab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CCC23E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34±4.37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E89E81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±0.12g</w:t>
            </w:r>
          </w:p>
        </w:tc>
      </w:tr>
      <w:tr w:rsidR="00293F2E" w:rsidRPr="00F672D2" w14:paraId="6A7F2E91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366E4C" w14:textId="77777777" w:rsidR="00293F2E" w:rsidRPr="002D7B36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30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32462D" w14:textId="77777777" w:rsidR="00293F2E" w:rsidRPr="002D7B36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BB343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52±2.94a-d</w:t>
            </w:r>
          </w:p>
        </w:tc>
        <w:tc>
          <w:tcPr>
            <w:tcW w:w="1900" w:type="dxa"/>
            <w:vAlign w:val="bottom"/>
          </w:tcPr>
          <w:p w14:paraId="16CE21C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2±0.51a-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F2B14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21±4.34b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88A0E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4±0.56f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59288B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64±6.60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1941F3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±0.06fg</w:t>
            </w:r>
          </w:p>
        </w:tc>
      </w:tr>
      <w:tr w:rsidR="00293F2E" w:rsidRPr="00F672D2" w14:paraId="636F1A89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2A4E7D" w14:textId="77777777" w:rsidR="00293F2E" w:rsidRPr="002D7B36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616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11D4C5" w14:textId="77777777" w:rsidR="00293F2E" w:rsidRPr="002D7B36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D1C6EB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15±2.47ab</w:t>
            </w:r>
          </w:p>
        </w:tc>
        <w:tc>
          <w:tcPr>
            <w:tcW w:w="1900" w:type="dxa"/>
            <w:vAlign w:val="bottom"/>
          </w:tcPr>
          <w:p w14:paraId="06D06B1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9±0.54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A896C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1±6.05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AC8F0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7±0.62a-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0F7F7B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99±4.63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3E781E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±0.13ab</w:t>
            </w:r>
          </w:p>
        </w:tc>
      </w:tr>
      <w:tr w:rsidR="00293F2E" w:rsidRPr="00F672D2" w14:paraId="2FEA8CEB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59ECA3" w14:textId="77777777" w:rsidR="00293F2E" w:rsidRPr="002D7B36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805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D7EE25" w14:textId="77777777" w:rsidR="00293F2E" w:rsidRPr="002D7B36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2D805D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07±1.79a-c</w:t>
            </w:r>
          </w:p>
        </w:tc>
        <w:tc>
          <w:tcPr>
            <w:tcW w:w="1900" w:type="dxa"/>
            <w:vAlign w:val="bottom"/>
          </w:tcPr>
          <w:p w14:paraId="2464E17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0±0.38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29B22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2±3.34b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3A5211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8±0.59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0F2764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83±4.53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0B020E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±0.05b-g</w:t>
            </w:r>
          </w:p>
        </w:tc>
      </w:tr>
      <w:tr w:rsidR="00293F2E" w:rsidRPr="00F672D2" w14:paraId="4CC82E34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2CDA54" w14:textId="77777777" w:rsidR="00293F2E" w:rsidRPr="002D7B36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TA-TMS-IBA9805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C0A2E1" w14:textId="77777777" w:rsidR="00293F2E" w:rsidRPr="002D7B36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4356DD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21±5.08b-d</w:t>
            </w:r>
          </w:p>
        </w:tc>
        <w:tc>
          <w:tcPr>
            <w:tcW w:w="1900" w:type="dxa"/>
            <w:vAlign w:val="bottom"/>
          </w:tcPr>
          <w:p w14:paraId="60C31A8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6±0.70ab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DEB0C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53±2.60b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5315B9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6±0.86d-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192EB9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70±4.67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C65144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±0.11a-g</w:t>
            </w:r>
          </w:p>
        </w:tc>
      </w:tr>
      <w:tr w:rsidR="00293F2E" w:rsidRPr="00F672D2" w14:paraId="0310AAAB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A165AC" w14:textId="77777777" w:rsidR="00293F2E" w:rsidRPr="002D7B36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8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C636B9" w14:textId="77777777" w:rsidR="00293F2E" w:rsidRPr="002D7B36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7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72E3CB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47±2.56a-c</w:t>
            </w:r>
          </w:p>
        </w:tc>
        <w:tc>
          <w:tcPr>
            <w:tcW w:w="1900" w:type="dxa"/>
            <w:vAlign w:val="bottom"/>
          </w:tcPr>
          <w:p w14:paraId="63DCD6D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1±0.54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2B723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1±1.86c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FCA707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7±0.69b-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4496B0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41±4.20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9CF28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±0.06a-g</w:t>
            </w:r>
          </w:p>
        </w:tc>
      </w:tr>
      <w:tr w:rsidR="00293F2E" w:rsidRPr="00F672D2" w14:paraId="5CCBA215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70072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GERI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CE993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D8B91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52±2.83a-d</w:t>
            </w:r>
          </w:p>
        </w:tc>
        <w:tc>
          <w:tcPr>
            <w:tcW w:w="1900" w:type="dxa"/>
            <w:vAlign w:val="bottom"/>
          </w:tcPr>
          <w:p w14:paraId="5E4230C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6±0.60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551DD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82±2.79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660CF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3±0.57e-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E0BDCA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80±4.30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81D081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±0.12c-g</w:t>
            </w:r>
          </w:p>
        </w:tc>
      </w:tr>
      <w:tr w:rsidR="00293F2E" w:rsidRPr="00F672D2" w14:paraId="24D8D169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15F006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160P0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A5DB5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DC652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88±2.89a</w:t>
            </w:r>
          </w:p>
        </w:tc>
        <w:tc>
          <w:tcPr>
            <w:tcW w:w="1900" w:type="dxa"/>
            <w:vAlign w:val="bottom"/>
          </w:tcPr>
          <w:p w14:paraId="5E2287F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8±0.74a-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C75BC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8±4.76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19F3D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5±0.71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2AB1D5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94±4.63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991AE4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±0.07d-g</w:t>
            </w:r>
          </w:p>
        </w:tc>
      </w:tr>
      <w:tr w:rsidR="00293F2E" w:rsidRPr="00F672D2" w14:paraId="7E379810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E67247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176P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BACC1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33331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60±3.22a</w:t>
            </w:r>
          </w:p>
        </w:tc>
        <w:tc>
          <w:tcPr>
            <w:tcW w:w="1900" w:type="dxa"/>
            <w:vAlign w:val="bottom"/>
          </w:tcPr>
          <w:p w14:paraId="333CCD4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2±0.54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9D072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1±3.70a-c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928002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±0.48f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E9B306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82±4.04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9D0E3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±0.10a-d</w:t>
            </w:r>
          </w:p>
        </w:tc>
      </w:tr>
      <w:tr w:rsidR="00293F2E" w:rsidRPr="00F672D2" w14:paraId="4944FE59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D1AB9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S13F1365P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B019B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9D7703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73±3.40a-c</w:t>
            </w:r>
          </w:p>
        </w:tc>
        <w:tc>
          <w:tcPr>
            <w:tcW w:w="1900" w:type="dxa"/>
            <w:vAlign w:val="bottom"/>
          </w:tcPr>
          <w:p w14:paraId="68F9266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3±0.94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4231C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8±2.83a-c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B7B7CC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8±0.60c-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B6E929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76±4.22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BFAA2D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±0.16a-g</w:t>
            </w:r>
          </w:p>
        </w:tc>
      </w:tr>
      <w:tr w:rsidR="00293F2E" w:rsidRPr="00F672D2" w14:paraId="3ED3F2C6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DE6EAD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K1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48D49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B10748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69±3.91cd</w:t>
            </w:r>
          </w:p>
        </w:tc>
        <w:tc>
          <w:tcPr>
            <w:tcW w:w="1900" w:type="dxa"/>
            <w:vAlign w:val="bottom"/>
          </w:tcPr>
          <w:p w14:paraId="215255E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9±0.70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B72F8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83±3.83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4A6298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8±0.67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592F1D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12±4.24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546C8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±0.14a-d</w:t>
            </w:r>
          </w:p>
        </w:tc>
      </w:tr>
      <w:tr w:rsidR="00293F2E" w:rsidRPr="00F672D2" w14:paraId="72A2CDE9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15623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ndrac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6561A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35FE15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Align w:val="bottom"/>
          </w:tcPr>
          <w:p w14:paraId="10549DC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9348BB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FE1CC5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468268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9AE07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3F2E" w:rsidRPr="00F672D2" w14:paraId="645B6C42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C24DD1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GAZU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30339A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386B4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81±1.11a-c</w:t>
            </w:r>
          </w:p>
        </w:tc>
        <w:tc>
          <w:tcPr>
            <w:tcW w:w="1900" w:type="dxa"/>
            <w:vAlign w:val="bottom"/>
          </w:tcPr>
          <w:p w14:paraId="6678051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7±0.14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691B9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69±3.20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53C1C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4±0.56d-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3DADE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82±4.25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D467DF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±0.03ab</w:t>
            </w:r>
          </w:p>
        </w:tc>
      </w:tr>
      <w:tr w:rsidR="00293F2E" w:rsidRPr="00F672D2" w14:paraId="4D3E1CF7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54FFAA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RUNGW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E0CE83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85F427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17±3.25a-d</w:t>
            </w:r>
          </w:p>
        </w:tc>
        <w:tc>
          <w:tcPr>
            <w:tcW w:w="1900" w:type="dxa"/>
            <w:vAlign w:val="bottom"/>
          </w:tcPr>
          <w:p w14:paraId="1984D48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1±0.20a-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D8F81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1±3.57b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9B31A3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3±0.59f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700C9B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31±4.32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446DAA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±0.15a-c</w:t>
            </w:r>
          </w:p>
        </w:tc>
      </w:tr>
      <w:tr w:rsidR="00293F2E" w:rsidRPr="00F672D2" w14:paraId="76B16C6F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EA1EB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TIKATI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A8933E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257FA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72±2.95a-d</w:t>
            </w:r>
          </w:p>
        </w:tc>
        <w:tc>
          <w:tcPr>
            <w:tcW w:w="1900" w:type="dxa"/>
            <w:vAlign w:val="bottom"/>
          </w:tcPr>
          <w:p w14:paraId="799FD4A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0±0.84a-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AD1AF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9±1.73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2EFBCD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1±0.55d-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22D22E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86±4.19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8A1EA9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±0.07a</w:t>
            </w:r>
          </w:p>
        </w:tc>
      </w:tr>
      <w:tr w:rsidR="00293F2E" w:rsidRPr="00F672D2" w14:paraId="170CFBF8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99C68E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BOTO_UMUAH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62DC2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A572B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75±2.29a-c</w:t>
            </w:r>
          </w:p>
        </w:tc>
        <w:tc>
          <w:tcPr>
            <w:tcW w:w="1900" w:type="dxa"/>
            <w:vAlign w:val="bottom"/>
          </w:tcPr>
          <w:p w14:paraId="662F353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4±1.18d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C1A660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3±1.62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C95CC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4±0.56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F8511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33±4.20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4CF98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±0.11fg</w:t>
            </w:r>
          </w:p>
        </w:tc>
      </w:tr>
      <w:tr w:rsidR="00293F2E" w:rsidRPr="00F672D2" w14:paraId="55A40B99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2B29B7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OCH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EC3C6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3D61CF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54±3.41a-c</w:t>
            </w:r>
          </w:p>
        </w:tc>
        <w:tc>
          <w:tcPr>
            <w:tcW w:w="1900" w:type="dxa"/>
            <w:vAlign w:val="bottom"/>
          </w:tcPr>
          <w:p w14:paraId="3822695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4±0.59a-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2F926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93±1.87a-c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B117A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6±0.61d-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89FDE9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32±4.91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82B067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±0.08a-g</w:t>
            </w:r>
          </w:p>
        </w:tc>
      </w:tr>
      <w:tr w:rsidR="00293F2E" w:rsidRPr="00F672D2" w14:paraId="7268AD6B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5DDCE7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OME(6MONTHS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F0481B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50B2AD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51±3.72a-c</w:t>
            </w:r>
          </w:p>
        </w:tc>
        <w:tc>
          <w:tcPr>
            <w:tcW w:w="1900" w:type="dxa"/>
            <w:vAlign w:val="bottom"/>
          </w:tcPr>
          <w:p w14:paraId="6878788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1±0.94a-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B5239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28±2.30b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0225EE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6±0.73d-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1A0574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53±4.46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412D0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±0.11c-g</w:t>
            </w:r>
          </w:p>
        </w:tc>
      </w:tr>
      <w:tr w:rsidR="00293F2E" w:rsidRPr="00F672D2" w14:paraId="683E6916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D1E034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92E7F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8D97D4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12±2.57a-c</w:t>
            </w:r>
          </w:p>
        </w:tc>
        <w:tc>
          <w:tcPr>
            <w:tcW w:w="1900" w:type="dxa"/>
            <w:vAlign w:val="bottom"/>
          </w:tcPr>
          <w:p w14:paraId="1AA77CD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±0.6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6CDD2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35±1.84ab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96C2E7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4±0.57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3EEE7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86±4.43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74EE1E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±0.03a-f</w:t>
            </w:r>
          </w:p>
        </w:tc>
      </w:tr>
      <w:tr w:rsidR="00293F2E" w:rsidRPr="00F672D2" w14:paraId="59420FB7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5253F9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6C4F4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2A05C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48±3.88a-d</w:t>
            </w:r>
          </w:p>
        </w:tc>
        <w:tc>
          <w:tcPr>
            <w:tcW w:w="1900" w:type="dxa"/>
            <w:vAlign w:val="bottom"/>
          </w:tcPr>
          <w:p w14:paraId="0F2C528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6±0.59c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65BC9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80±4.44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4018AC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2±1.15ab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A35F9E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30±9.32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3C0748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±0.11</w:t>
            </w:r>
          </w:p>
        </w:tc>
      </w:tr>
      <w:tr w:rsidR="00293F2E" w:rsidRPr="00F672D2" w14:paraId="1305E3C5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61C8AE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4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5C95F4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F163D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19±3.16a-d</w:t>
            </w:r>
          </w:p>
        </w:tc>
        <w:tc>
          <w:tcPr>
            <w:tcW w:w="1900" w:type="dxa"/>
            <w:vAlign w:val="bottom"/>
          </w:tcPr>
          <w:p w14:paraId="199023C6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2±0.48ab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B91DC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60±2.06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DB718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3±0.59b-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43E75D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72±4.19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3A9F8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±0.09ab</w:t>
            </w:r>
          </w:p>
        </w:tc>
      </w:tr>
      <w:tr w:rsidR="00293F2E" w:rsidRPr="00F672D2" w14:paraId="47EE8EF0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FFB031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172768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4FB84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25±3.56a-d</w:t>
            </w:r>
          </w:p>
        </w:tc>
        <w:tc>
          <w:tcPr>
            <w:tcW w:w="1900" w:type="dxa"/>
            <w:vAlign w:val="bottom"/>
          </w:tcPr>
          <w:p w14:paraId="2F5DE43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4±1.18c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09236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1±6.57a-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9A0890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5±0.83a-c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EB4A9A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32±9.48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3DC5D2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±0.16c-g</w:t>
            </w:r>
          </w:p>
        </w:tc>
      </w:tr>
      <w:tr w:rsidR="00293F2E" w:rsidRPr="00F672D2" w14:paraId="2C32E27B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EE6B00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EB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8BA25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E0889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22±2.99a-c</w:t>
            </w:r>
          </w:p>
        </w:tc>
        <w:tc>
          <w:tcPr>
            <w:tcW w:w="1900" w:type="dxa"/>
            <w:vAlign w:val="bottom"/>
          </w:tcPr>
          <w:p w14:paraId="41E4517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6±0.83b-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16D30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0±4.10a-c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9AB346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8±1.33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05FA0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47±4.56a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854E71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±0.12a-g</w:t>
            </w:r>
          </w:p>
        </w:tc>
      </w:tr>
      <w:tr w:rsidR="00293F2E" w:rsidRPr="00F672D2" w14:paraId="71615F71" w14:textId="77777777" w:rsidTr="00447FA1">
        <w:trPr>
          <w:trHeight w:val="284"/>
        </w:trPr>
        <w:tc>
          <w:tcPr>
            <w:tcW w:w="3200" w:type="dxa"/>
            <w:gridSpan w:val="2"/>
            <w:shd w:val="clear" w:color="auto" w:fill="auto"/>
            <w:noWrap/>
            <w:vAlign w:val="bottom"/>
            <w:hideMark/>
          </w:tcPr>
          <w:p w14:paraId="37276333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roved varieties mea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D155F2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97</w:t>
            </w:r>
          </w:p>
        </w:tc>
        <w:tc>
          <w:tcPr>
            <w:tcW w:w="1900" w:type="dxa"/>
            <w:vAlign w:val="bottom"/>
          </w:tcPr>
          <w:p w14:paraId="37F18F1A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0BAA3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6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F8CFA2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E65C10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A9E9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293F2E" w:rsidRPr="00F672D2" w14:paraId="3B32D91E" w14:textId="77777777" w:rsidTr="00447FA1">
        <w:trPr>
          <w:trHeight w:val="284"/>
        </w:trPr>
        <w:tc>
          <w:tcPr>
            <w:tcW w:w="3200" w:type="dxa"/>
            <w:gridSpan w:val="2"/>
            <w:shd w:val="clear" w:color="auto" w:fill="auto"/>
            <w:noWrap/>
            <w:vAlign w:val="bottom"/>
            <w:hideMark/>
          </w:tcPr>
          <w:p w14:paraId="3F9764B1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drace varieties mea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DFEB0D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98</w:t>
            </w:r>
          </w:p>
        </w:tc>
        <w:tc>
          <w:tcPr>
            <w:tcW w:w="1900" w:type="dxa"/>
            <w:vAlign w:val="bottom"/>
          </w:tcPr>
          <w:p w14:paraId="1ED3207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4905DF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1711761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A9AD7D9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57AA7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293F2E" w:rsidRPr="00F672D2" w14:paraId="2382AF9B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C0177C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51C3B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7CF25B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84-91.72</w:t>
            </w:r>
          </w:p>
        </w:tc>
        <w:tc>
          <w:tcPr>
            <w:tcW w:w="1900" w:type="dxa"/>
            <w:vAlign w:val="bottom"/>
          </w:tcPr>
          <w:p w14:paraId="00E7BC1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02-1.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26D468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35-38.9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DAF79C4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2-7.5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FDF2D4B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56-89.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D96EF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-0.65</w:t>
            </w:r>
          </w:p>
        </w:tc>
      </w:tr>
      <w:tr w:rsidR="00293F2E" w:rsidRPr="00F672D2" w14:paraId="2B8E3888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9797C9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A6E8F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450C20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00" w:type="dxa"/>
            <w:vAlign w:val="bottom"/>
          </w:tcPr>
          <w:p w14:paraId="3EEEF5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57981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B72075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0915B5F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36B043C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293F2E" w:rsidRPr="00F672D2" w14:paraId="7CD25E08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1B7EDE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et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DECCBC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612A15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00" w:type="dxa"/>
            <w:vAlign w:val="bottom"/>
          </w:tcPr>
          <w:p w14:paraId="63981CAD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9109C3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3073C7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DD66F62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67BF77E" w14:textId="77777777" w:rsidR="00293F2E" w:rsidRPr="00F672D2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293F2E" w:rsidRPr="00293F2E" w14:paraId="56B4FB77" w14:textId="77777777" w:rsidTr="00447FA1">
        <w:trPr>
          <w:trHeight w:val="28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6E6121" w14:textId="77777777" w:rsidR="00293F2E" w:rsidRPr="00293F2E" w:rsidRDefault="00293F2E" w:rsidP="00293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 x Variet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90EB2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89A31E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00" w:type="dxa"/>
            <w:vAlign w:val="bottom"/>
          </w:tcPr>
          <w:p w14:paraId="6E7932C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9DB730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F897D96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8A3B277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B026A4D" w14:textId="77777777" w:rsidR="00293F2E" w:rsidRPr="00293F2E" w:rsidRDefault="00293F2E" w:rsidP="00293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3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781FE8DB" w14:textId="77777777" w:rsidR="00293F2E" w:rsidRPr="00293F2E" w:rsidRDefault="00293F2E" w:rsidP="00293F2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722234C" w14:textId="19ED5A5F" w:rsidR="004E1603" w:rsidRPr="004E1603" w:rsidRDefault="004E1603" w:rsidP="004E1603">
      <w:pPr>
        <w:spacing w:after="200" w:line="276" w:lineRule="auto"/>
        <w:ind w:left="426"/>
        <w:rPr>
          <w:rFonts w:ascii="Times New Roman" w:eastAsia="Times New Roman" w:hAnsi="Times New Roman" w:cs="Times New Roman"/>
          <w:color w:val="000000"/>
          <w:lang w:val="en-US"/>
        </w:rPr>
      </w:pPr>
      <w:r w:rsidRPr="004E1603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>Table 6a</w:t>
      </w:r>
      <w:r w:rsidRPr="004E1603">
        <w:rPr>
          <w:rFonts w:ascii="Times New Roman" w:eastAsia="Times New Roman" w:hAnsi="Times New Roman" w:cs="Times New Roman"/>
          <w:color w:val="000000"/>
          <w:lang w:val="en-US"/>
        </w:rPr>
        <w:t xml:space="preserve">. Pearson correlation of the </w:t>
      </w:r>
      <w:bookmarkStart w:id="5" w:name="_Hlk47715780"/>
      <w:r w:rsidRPr="004E1603">
        <w:rPr>
          <w:rFonts w:ascii="Times New Roman" w:eastAsia="Times New Roman" w:hAnsi="Times New Roman" w:cs="Times New Roman"/>
          <w:color w:val="000000"/>
          <w:lang w:val="en-US"/>
        </w:rPr>
        <w:t xml:space="preserve">functional and chemical properties and the physical colour </w:t>
      </w:r>
      <w:bookmarkEnd w:id="5"/>
      <w:r w:rsidRPr="004E1603">
        <w:rPr>
          <w:rFonts w:ascii="Times New Roman" w:eastAsia="Times New Roman" w:hAnsi="Times New Roman" w:cs="Times New Roman"/>
          <w:color w:val="000000"/>
          <w:lang w:val="en-US"/>
        </w:rPr>
        <w:t xml:space="preserve">of gari compared with the root dry matter and gari yield from different varieties in Osun State </w:t>
      </w:r>
    </w:p>
    <w:tbl>
      <w:tblPr>
        <w:tblW w:w="14891" w:type="dxa"/>
        <w:tblInd w:w="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1395"/>
        <w:gridCol w:w="1305"/>
        <w:gridCol w:w="895"/>
        <w:gridCol w:w="850"/>
        <w:gridCol w:w="805"/>
        <w:gridCol w:w="927"/>
        <w:gridCol w:w="928"/>
        <w:gridCol w:w="1006"/>
        <w:gridCol w:w="1014"/>
        <w:gridCol w:w="709"/>
        <w:gridCol w:w="850"/>
        <w:gridCol w:w="951"/>
        <w:gridCol w:w="616"/>
      </w:tblGrid>
      <w:tr w:rsidR="004E1603" w:rsidRPr="004E1603" w14:paraId="3475F629" w14:textId="77777777" w:rsidTr="00C80E71">
        <w:trPr>
          <w:trHeight w:val="320"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FC18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E44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 absorption capacit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930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ibilit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CE87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lk dens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F53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gar conten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5FE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ch conten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E73B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titratable acidity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9DF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lling powe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182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ubility index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715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2DA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675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*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0CC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ot dry matte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2E6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i yield</w:t>
            </w:r>
          </w:p>
        </w:tc>
      </w:tr>
      <w:tr w:rsidR="004E1603" w:rsidRPr="004E1603" w14:paraId="01C1E15A" w14:textId="77777777" w:rsidTr="00C80E71">
        <w:trPr>
          <w:trHeight w:val="320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6234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 absorption capacity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408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5A8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CA1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121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F33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A1F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FC1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A7C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DB6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00C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219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752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FDBB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0FB922C8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5EEFB43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ibility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29EA5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F101ADC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7E33FD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5E83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77B35A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CC69BD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A5656B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494D6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02B0E4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CEC96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113C9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4DAA2C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C861AA7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144857F7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C780947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lk density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08D29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183D6F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9DB12C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6C53F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ADD948C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198C80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D3F8B0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C5E33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A9794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9EBEF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119EB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03A6A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E1D476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532D0579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6635EA5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gar content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D32B77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DB4E35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3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82404B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E9663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F035E8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F4EB90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A1E681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B8B122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43D13C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EC2B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3FB64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3F86B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91F5C8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27198263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137E4C7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ch content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850566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D0F521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FCBE7E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8D978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EFB493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933E8B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772ACD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55E569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F2D344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A611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AB105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9E857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371FD9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62741578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8ABDA39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titratable acidity 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3DF706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DE82C5B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FA927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0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D1151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9*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924542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1BE1D6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57A2D0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B1EBCD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3E4BC7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E17C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137C0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489AB5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7F65D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13DEE1A3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A68875F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lling pow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71DF4C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343F85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9A119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1C9B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FC42EA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5*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43D6BF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364CE2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44C68B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81945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23CEC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BF881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D4F39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291866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3F1BB244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882DC1D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ubility index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F4343A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2889A2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8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D8E43CC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CBD87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**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3BB0D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4FBBB4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3*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84CCC8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54FAEF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F8E61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A0EE4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E3054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4E073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37809C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421749D6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492C388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*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D63F04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E06A72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4702D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5E2FB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2172FB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944B8B7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C6EFA6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8A1F6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E3C3A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D4D21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8C13E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E40EBC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816145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42CDCF59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27876BA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*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26F8B3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C3BDDE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BC8724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9927C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**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96C90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7AA773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1AD68C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9A742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67341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4739F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87951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70785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EC47BC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56FC557C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C985070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*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A52C0F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3C27DC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75F38C5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1A75F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6**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4EBE21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AE0D0E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DBC053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21D9C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3*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ACF20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CEA42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7B63CC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B072D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9323A88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14A39C5E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9686D56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ot dry matt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637365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F2B6C2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E042B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C7C0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1DF5463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FB5421D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7B63EC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9450BC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**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EA055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DC2B5B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81DD9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1DD4D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47C039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4B0C9673" w14:textId="77777777" w:rsidTr="00C80E71">
        <w:trPr>
          <w:trHeight w:val="32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3B27F10" w14:textId="77777777" w:rsidR="004E1603" w:rsidRPr="004E1603" w:rsidRDefault="004E1603" w:rsidP="0001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i yie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1C17C8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6D225B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FE014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83B6D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D094857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829185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B974FE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E1B87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6DD1BE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144842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24C47A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922E26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50139A0" w14:textId="77777777" w:rsidR="004E1603" w:rsidRPr="004E1603" w:rsidRDefault="004E1603" w:rsidP="0001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3CF4A633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636C6989" w14:textId="77777777" w:rsidR="00293F2E" w:rsidRDefault="00293F2E" w:rsidP="00367D15">
      <w:pPr>
        <w:spacing w:after="0"/>
        <w:ind w:left="709"/>
        <w:rPr>
          <w:rFonts w:ascii="Times New Roman" w:hAnsi="Times New Roman" w:cs="Times New Roman"/>
          <w:b/>
          <w:bCs/>
          <w:lang w:val="en-GB"/>
        </w:rPr>
      </w:pPr>
    </w:p>
    <w:p w14:paraId="4FF0AED0" w14:textId="77777777" w:rsidR="004E1603" w:rsidRDefault="004E1603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14:paraId="2815C5D5" w14:textId="544DC8EE" w:rsidR="004E1603" w:rsidRPr="004E1603" w:rsidRDefault="004E1603" w:rsidP="005F402C">
      <w:pPr>
        <w:spacing w:after="200" w:line="276" w:lineRule="auto"/>
        <w:ind w:left="426"/>
        <w:rPr>
          <w:rFonts w:ascii="Times New Roman" w:eastAsia="Times New Roman" w:hAnsi="Times New Roman" w:cs="Times New Roman"/>
          <w:color w:val="000000"/>
          <w:lang w:val="en-US"/>
        </w:rPr>
      </w:pPr>
      <w:r w:rsidRPr="004E1603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6b</w:t>
      </w:r>
      <w:r w:rsidRPr="004E1603">
        <w:rPr>
          <w:rFonts w:ascii="Times New Roman" w:eastAsia="Times New Roman" w:hAnsi="Times New Roman" w:cs="Times New Roman"/>
          <w:color w:val="000000"/>
          <w:lang w:val="en-US"/>
        </w:rPr>
        <w:t xml:space="preserve">. Pearson correlation of the functional and chemical properties and the physical colour of gari compared with the root dry matter and gari yield from different varieties in Imo State </w:t>
      </w:r>
    </w:p>
    <w:tbl>
      <w:tblPr>
        <w:tblW w:w="14881" w:type="dxa"/>
        <w:tblInd w:w="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1524"/>
        <w:gridCol w:w="1305"/>
        <w:gridCol w:w="945"/>
        <w:gridCol w:w="915"/>
        <w:gridCol w:w="895"/>
        <w:gridCol w:w="1023"/>
        <w:gridCol w:w="1045"/>
        <w:gridCol w:w="1015"/>
        <w:gridCol w:w="766"/>
        <w:gridCol w:w="766"/>
        <w:gridCol w:w="681"/>
        <w:gridCol w:w="940"/>
        <w:gridCol w:w="616"/>
      </w:tblGrid>
      <w:tr w:rsidR="004E1603" w:rsidRPr="004E1603" w14:paraId="244570DC" w14:textId="77777777" w:rsidTr="005F402C">
        <w:trPr>
          <w:trHeight w:val="31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38FE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6674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 absorption capacit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457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ibility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7B9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lk density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208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gar conten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F95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ch content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377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titratable acidity 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17F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lling powe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287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ubility index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2C9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*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376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*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8FB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*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079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ot dry matte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265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i yield</w:t>
            </w:r>
          </w:p>
        </w:tc>
      </w:tr>
      <w:tr w:rsidR="004E1603" w:rsidRPr="004E1603" w14:paraId="26AD18DD" w14:textId="77777777" w:rsidTr="005F402C">
        <w:trPr>
          <w:trHeight w:val="310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6391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 absorption capacity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7BA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B40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DAB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AA44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D71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0FE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17A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DED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21F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F99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EF3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121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AE4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7428A793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99F90CE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ibility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983035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2**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2248FB4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FA9B77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CF0509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A5043B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4437ACF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BCB262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B84510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E26759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479936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718616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5EADB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43A85B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7E730C10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6B1BA65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lk density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B48A89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791C1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*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36CFC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3CD0A8F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1AFBE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23F5CC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3D6580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0FB6D9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8A90A0F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7F3BC1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C84819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6C94F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9C6FA0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2211E87C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1EA2C8D6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gar content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5FF798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4E539CF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8E77BE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3897EF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CD7F9E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49C0E8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1E54C3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4A8F22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05DBF4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77F876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279F28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5AE24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8A80D4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13D827BD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24109D6A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ch content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C73A01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AD2194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20A11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3D0E99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8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9D1CF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66D1FE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36D912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D671DE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F3D7E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0AD910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DA0AB0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CE195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8ADEFE0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46B3DA7C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66793C73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titratable acidity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410E9D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E86DD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CAD7E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2C989F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BF9D4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3*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A019C10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ACCE18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0F528C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82B06C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5AF027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5FF503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B57A3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31F66B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607691D8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CD1B1BE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lling power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39CB90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E73879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25158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6B7B11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11790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95DBC7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C140BC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814C40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FB05E1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16584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045269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E601F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DE6206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2B23D3BE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FC5F7AA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ubility index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8BB19B0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CD5421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562FD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1756A9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874B3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15D82C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B6FDC3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5*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D5F4F5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C72B88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1D242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100A63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F6433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27E1CC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45291098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187EEFC0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*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8C0566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8**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5C00D2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3C5798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9D4A450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B04A3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F1CA9F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9B1AEE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09031B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6CFB96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A089DA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794E59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3978A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5D55BA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01D16A3D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36E80A4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*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14A033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F6A6DE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07531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10AA1B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EA006F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2*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F1F62D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21F94A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0963CCF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EA793E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DE1384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438750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EDD04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25C811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76413130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9E54494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*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B84D83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268209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B6C31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167A78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92627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AD7940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B5741A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D7EDE2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1DCF11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9DA8E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**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46564B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D555D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34AC3AA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35E9467E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E08F5E0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ot dry matter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8CD5A8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3**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916EA2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**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228102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9BC20A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3CF13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9FFC42B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4158E2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9FB0A30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EC2D13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**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2E2107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59E7003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3BE136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63B8EF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603" w:rsidRPr="004E1603" w14:paraId="5C11F31A" w14:textId="77777777" w:rsidTr="005F402C">
        <w:trPr>
          <w:trHeight w:val="31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1422DA8" w14:textId="77777777" w:rsidR="004E1603" w:rsidRPr="004E1603" w:rsidRDefault="004E1603" w:rsidP="004E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i yield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2DE76B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9**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7D783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**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7A9EB0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626C0A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BA4E5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15C40DE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B312F49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8EFC48F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546EE7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*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F2F5C4D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6F4BB48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C193AC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**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E4AF125" w14:textId="77777777" w:rsidR="004E1603" w:rsidRPr="004E1603" w:rsidRDefault="004E1603" w:rsidP="004E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1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37A82468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48897C34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5D6EA93C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95F5489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593B01A1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47BA730D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56DC9356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670D2D5F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F927B43" w14:textId="77777777" w:rsidR="004E1603" w:rsidRPr="004E1603" w:rsidRDefault="004E1603" w:rsidP="004E1603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bookmarkEnd w:id="4"/>
    <w:p w14:paraId="19CC8D94" w14:textId="77777777" w:rsidR="004E1603" w:rsidRPr="004E1603" w:rsidRDefault="004E1603" w:rsidP="004E1603">
      <w:pPr>
        <w:tabs>
          <w:tab w:val="left" w:pos="1665"/>
        </w:tabs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sectPr w:rsidR="004E1603" w:rsidRPr="004E1603" w:rsidSect="00447FA1">
      <w:pgSz w:w="16838" w:h="11906" w:orient="landscape"/>
      <w:pgMar w:top="567" w:right="1529" w:bottom="1134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0NzKwNDO3NDEyNTVR0lEKTi0uzszPAykwrAUA2zAryiwAAAA="/>
  </w:docVars>
  <w:rsids>
    <w:rsidRoot w:val="00DD69B9"/>
    <w:rsid w:val="000046BF"/>
    <w:rsid w:val="000107C5"/>
    <w:rsid w:val="000137BF"/>
    <w:rsid w:val="000231E0"/>
    <w:rsid w:val="000424AB"/>
    <w:rsid w:val="00052F44"/>
    <w:rsid w:val="00056DE2"/>
    <w:rsid w:val="00096885"/>
    <w:rsid w:val="000A4549"/>
    <w:rsid w:val="000A66C5"/>
    <w:rsid w:val="000B158E"/>
    <w:rsid w:val="000C02BB"/>
    <w:rsid w:val="000C45F7"/>
    <w:rsid w:val="00136DC3"/>
    <w:rsid w:val="001418B1"/>
    <w:rsid w:val="001A0024"/>
    <w:rsid w:val="001B3769"/>
    <w:rsid w:val="001B60B8"/>
    <w:rsid w:val="001E423D"/>
    <w:rsid w:val="001E57A0"/>
    <w:rsid w:val="00201B65"/>
    <w:rsid w:val="00223967"/>
    <w:rsid w:val="00237204"/>
    <w:rsid w:val="002435ED"/>
    <w:rsid w:val="00293F2E"/>
    <w:rsid w:val="002A35FA"/>
    <w:rsid w:val="002A3873"/>
    <w:rsid w:val="002C0515"/>
    <w:rsid w:val="002C77D6"/>
    <w:rsid w:val="002D0D84"/>
    <w:rsid w:val="002D7B36"/>
    <w:rsid w:val="002E0D20"/>
    <w:rsid w:val="002F7626"/>
    <w:rsid w:val="0031704F"/>
    <w:rsid w:val="003171D0"/>
    <w:rsid w:val="00350DA9"/>
    <w:rsid w:val="003568DA"/>
    <w:rsid w:val="00360AA6"/>
    <w:rsid w:val="00367D15"/>
    <w:rsid w:val="00372F84"/>
    <w:rsid w:val="003A52AE"/>
    <w:rsid w:val="003B7B18"/>
    <w:rsid w:val="003C3D4E"/>
    <w:rsid w:val="003C4FA3"/>
    <w:rsid w:val="004034AA"/>
    <w:rsid w:val="0040460A"/>
    <w:rsid w:val="00421C0F"/>
    <w:rsid w:val="004351FE"/>
    <w:rsid w:val="00435A77"/>
    <w:rsid w:val="00447FA1"/>
    <w:rsid w:val="0046779E"/>
    <w:rsid w:val="004706DB"/>
    <w:rsid w:val="004915DF"/>
    <w:rsid w:val="00497B4A"/>
    <w:rsid w:val="004B3FB4"/>
    <w:rsid w:val="004D22A0"/>
    <w:rsid w:val="004D62AE"/>
    <w:rsid w:val="004E1603"/>
    <w:rsid w:val="004F1D22"/>
    <w:rsid w:val="005031DC"/>
    <w:rsid w:val="00506290"/>
    <w:rsid w:val="00525A94"/>
    <w:rsid w:val="00537DFE"/>
    <w:rsid w:val="005409E0"/>
    <w:rsid w:val="00552773"/>
    <w:rsid w:val="005973E8"/>
    <w:rsid w:val="005C03E3"/>
    <w:rsid w:val="005C4649"/>
    <w:rsid w:val="005E47E2"/>
    <w:rsid w:val="005F402C"/>
    <w:rsid w:val="00605B98"/>
    <w:rsid w:val="006115D3"/>
    <w:rsid w:val="00613AAA"/>
    <w:rsid w:val="00620B79"/>
    <w:rsid w:val="00661BD2"/>
    <w:rsid w:val="00667DEB"/>
    <w:rsid w:val="00670CA7"/>
    <w:rsid w:val="00673894"/>
    <w:rsid w:val="006C68AF"/>
    <w:rsid w:val="00710044"/>
    <w:rsid w:val="00722472"/>
    <w:rsid w:val="00730944"/>
    <w:rsid w:val="00740400"/>
    <w:rsid w:val="007421E8"/>
    <w:rsid w:val="0077739F"/>
    <w:rsid w:val="007A681A"/>
    <w:rsid w:val="007B5C2B"/>
    <w:rsid w:val="007C33CE"/>
    <w:rsid w:val="007D20EA"/>
    <w:rsid w:val="007D29CE"/>
    <w:rsid w:val="007E4A1F"/>
    <w:rsid w:val="008060BD"/>
    <w:rsid w:val="00821124"/>
    <w:rsid w:val="00822935"/>
    <w:rsid w:val="00822B26"/>
    <w:rsid w:val="008246CB"/>
    <w:rsid w:val="00833275"/>
    <w:rsid w:val="00862C5D"/>
    <w:rsid w:val="00885327"/>
    <w:rsid w:val="008C3A30"/>
    <w:rsid w:val="008D4B22"/>
    <w:rsid w:val="008E6209"/>
    <w:rsid w:val="008E712D"/>
    <w:rsid w:val="008F6BD7"/>
    <w:rsid w:val="00904186"/>
    <w:rsid w:val="00904D10"/>
    <w:rsid w:val="009051C8"/>
    <w:rsid w:val="00932AA3"/>
    <w:rsid w:val="0097391C"/>
    <w:rsid w:val="0097640E"/>
    <w:rsid w:val="00992E28"/>
    <w:rsid w:val="00994E40"/>
    <w:rsid w:val="009D43B6"/>
    <w:rsid w:val="009E3A76"/>
    <w:rsid w:val="00A7234A"/>
    <w:rsid w:val="00A95426"/>
    <w:rsid w:val="00AD0CFD"/>
    <w:rsid w:val="00AF448C"/>
    <w:rsid w:val="00B2040A"/>
    <w:rsid w:val="00B32202"/>
    <w:rsid w:val="00B35FB9"/>
    <w:rsid w:val="00B42D7E"/>
    <w:rsid w:val="00B468CC"/>
    <w:rsid w:val="00B6046E"/>
    <w:rsid w:val="00B81113"/>
    <w:rsid w:val="00BA010B"/>
    <w:rsid w:val="00BD0E2B"/>
    <w:rsid w:val="00BE0B4B"/>
    <w:rsid w:val="00C1129D"/>
    <w:rsid w:val="00C21BBA"/>
    <w:rsid w:val="00C25DD0"/>
    <w:rsid w:val="00C4439D"/>
    <w:rsid w:val="00C66DF8"/>
    <w:rsid w:val="00C76A73"/>
    <w:rsid w:val="00C80E71"/>
    <w:rsid w:val="00C92B68"/>
    <w:rsid w:val="00CA44B9"/>
    <w:rsid w:val="00CE0770"/>
    <w:rsid w:val="00CF08AC"/>
    <w:rsid w:val="00CF62BD"/>
    <w:rsid w:val="00D535C9"/>
    <w:rsid w:val="00D579A4"/>
    <w:rsid w:val="00D627C8"/>
    <w:rsid w:val="00D708E3"/>
    <w:rsid w:val="00D85F22"/>
    <w:rsid w:val="00D92A5E"/>
    <w:rsid w:val="00D9464A"/>
    <w:rsid w:val="00DD69B9"/>
    <w:rsid w:val="00DF5420"/>
    <w:rsid w:val="00E03F65"/>
    <w:rsid w:val="00E336B2"/>
    <w:rsid w:val="00E36018"/>
    <w:rsid w:val="00E67606"/>
    <w:rsid w:val="00E97CF6"/>
    <w:rsid w:val="00EA1C33"/>
    <w:rsid w:val="00ED3CCE"/>
    <w:rsid w:val="00ED4878"/>
    <w:rsid w:val="00ED6AC0"/>
    <w:rsid w:val="00ED6C38"/>
    <w:rsid w:val="00EE7A54"/>
    <w:rsid w:val="00EF7A07"/>
    <w:rsid w:val="00F02469"/>
    <w:rsid w:val="00F03FC8"/>
    <w:rsid w:val="00F1738A"/>
    <w:rsid w:val="00F31AB1"/>
    <w:rsid w:val="00F672D2"/>
    <w:rsid w:val="00F67ADE"/>
    <w:rsid w:val="00F86AE2"/>
    <w:rsid w:val="00FA594A"/>
    <w:rsid w:val="00FB0B96"/>
    <w:rsid w:val="00FB439D"/>
    <w:rsid w:val="00FC7016"/>
    <w:rsid w:val="00FD3C08"/>
    <w:rsid w:val="00FD3D87"/>
    <w:rsid w:val="00FD5BCE"/>
    <w:rsid w:val="00FE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9B45C"/>
  <w15:docId w15:val="{F6A8FCCE-52D3-46F6-BF77-0D25679C7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606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C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5A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A77"/>
    <w:rPr>
      <w:rFonts w:ascii="Tahoma" w:hAnsi="Tahoma" w:cs="Tahoma"/>
      <w:sz w:val="16"/>
      <w:szCs w:val="16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30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9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944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944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710044"/>
    <w:pPr>
      <w:spacing w:after="0" w:line="240" w:lineRule="auto"/>
    </w:pPr>
    <w:rPr>
      <w:lang w:val="fr-FR"/>
    </w:rPr>
  </w:style>
  <w:style w:type="table" w:styleId="TableGrid">
    <w:name w:val="Table Grid"/>
    <w:basedOn w:val="TableNormal"/>
    <w:uiPriority w:val="39"/>
    <w:rsid w:val="00F67AD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67A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7ADE"/>
    <w:rPr>
      <w:color w:val="954F72"/>
      <w:u w:val="single"/>
    </w:rPr>
  </w:style>
  <w:style w:type="paragraph" w:customStyle="1" w:styleId="msonormal0">
    <w:name w:val="msonormal"/>
    <w:basedOn w:val="Normal"/>
    <w:rsid w:val="00F67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F67AD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67AD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67AD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F67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F67AD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0">
    <w:name w:val="xl70"/>
    <w:basedOn w:val="Normal"/>
    <w:rsid w:val="00F67ADE"/>
    <w:pPr>
      <w:shd w:val="clear" w:color="000000" w:fill="EAEAE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F67ADE"/>
    <w:pPr>
      <w:shd w:val="clear" w:color="000000" w:fill="EAEAE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F67ADE"/>
    <w:pPr>
      <w:shd w:val="clear" w:color="000000" w:fill="EAEAE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67ADE"/>
    <w:pPr>
      <w:shd w:val="clear" w:color="000000" w:fill="EAEAE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74">
    <w:name w:val="xl74"/>
    <w:basedOn w:val="Normal"/>
    <w:rsid w:val="00F67ADE"/>
    <w:pPr>
      <w:shd w:val="clear" w:color="000000" w:fill="EAEAE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en-US"/>
    </w:rPr>
  </w:style>
  <w:style w:type="paragraph" w:customStyle="1" w:styleId="xl75">
    <w:name w:val="xl75"/>
    <w:basedOn w:val="Normal"/>
    <w:rsid w:val="00F67ADE"/>
    <w:pPr>
      <w:shd w:val="clear" w:color="000000" w:fill="EAEAE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F67AD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F67AD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F67AD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3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8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37</Words>
  <Characters>17882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ken, Bela (IITA)</dc:creator>
  <cp:lastModifiedBy>Teeken, Bela (IITA)</cp:lastModifiedBy>
  <cp:revision>12</cp:revision>
  <cp:lastPrinted>2020-07-10T18:23:00Z</cp:lastPrinted>
  <dcterms:created xsi:type="dcterms:W3CDTF">2020-12-11T11:08:00Z</dcterms:created>
  <dcterms:modified xsi:type="dcterms:W3CDTF">2020-12-11T11:20:00Z</dcterms:modified>
</cp:coreProperties>
</file>